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D2403" w14:textId="625EC474" w:rsidR="00505539" w:rsidRPr="00013518" w:rsidRDefault="00865BF0" w:rsidP="00E1684F">
      <w:pPr>
        <w:rPr>
          <w:rFonts w:ascii="Times New Roman" w:hAnsi="Times New Roman"/>
          <w:b/>
          <w:bCs/>
          <w:lang w:val="en-US"/>
        </w:rPr>
      </w:pPr>
      <w:r w:rsidRPr="00013518">
        <w:rPr>
          <w:rFonts w:ascii="Times New Roman" w:hAnsi="Times New Roman"/>
          <w:b/>
          <w:bCs/>
          <w:lang w:val="en-US"/>
        </w:rPr>
        <w:t xml:space="preserve">SUPPLEMENTARY MATERIAL </w:t>
      </w:r>
    </w:p>
    <w:p w14:paraId="4521EFFF" w14:textId="77777777" w:rsidR="00865BF0" w:rsidRPr="00013518" w:rsidRDefault="00865BF0" w:rsidP="00E1684F">
      <w:pPr>
        <w:rPr>
          <w:rFonts w:ascii="Times New Roman" w:hAnsi="Times New Roman"/>
          <w:b/>
          <w:bCs/>
          <w:lang w:val="en-US"/>
        </w:rPr>
      </w:pPr>
    </w:p>
    <w:p w14:paraId="40FEEB53" w14:textId="5ED58EDA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  <w:r w:rsidRPr="00013518">
        <w:rPr>
          <w:rFonts w:ascii="Times New Roman" w:hAnsi="Times New Roman"/>
          <w:b/>
          <w:bCs/>
          <w:lang w:val="en-US"/>
        </w:rPr>
        <w:t>Table of contents:</w:t>
      </w:r>
    </w:p>
    <w:p w14:paraId="006697AD" w14:textId="2052CB58" w:rsidR="00442D68" w:rsidRPr="00013518" w:rsidRDefault="00AE3C09" w:rsidP="00E1684F">
      <w:pPr>
        <w:rPr>
          <w:rFonts w:ascii="Times New Roman" w:hAnsi="Times New Roman"/>
          <w:lang w:val="en-US"/>
        </w:rPr>
      </w:pPr>
      <w:r w:rsidRPr="00013518">
        <w:rPr>
          <w:rFonts w:ascii="Times New Roman" w:hAnsi="Times New Roman"/>
          <w:lang w:val="en-US"/>
        </w:rPr>
        <w:t>- Supplementary Table 1</w:t>
      </w:r>
      <w:r w:rsidR="002D2449" w:rsidRPr="00013518">
        <w:rPr>
          <w:rFonts w:ascii="Times New Roman" w:hAnsi="Times New Roman"/>
          <w:lang w:val="en-US"/>
        </w:rPr>
        <w:tab/>
      </w:r>
      <w:r w:rsidR="002D2449" w:rsidRPr="00013518">
        <w:rPr>
          <w:rFonts w:ascii="Times New Roman" w:hAnsi="Times New Roman"/>
          <w:lang w:val="en-US"/>
        </w:rPr>
        <w:tab/>
        <w:t>p.2</w:t>
      </w:r>
    </w:p>
    <w:p w14:paraId="5AF72426" w14:textId="57771548" w:rsidR="00AE3C09" w:rsidRPr="00013518" w:rsidRDefault="00AE3C09" w:rsidP="00E1684F">
      <w:pPr>
        <w:rPr>
          <w:rFonts w:ascii="Times New Roman" w:hAnsi="Times New Roman"/>
          <w:lang w:val="en-US"/>
        </w:rPr>
      </w:pPr>
      <w:r w:rsidRPr="00013518">
        <w:rPr>
          <w:rFonts w:ascii="Times New Roman" w:hAnsi="Times New Roman"/>
          <w:lang w:val="en-US"/>
        </w:rPr>
        <w:t>- Supplementary Table 2</w:t>
      </w:r>
      <w:r w:rsidR="002D2449" w:rsidRPr="00013518">
        <w:rPr>
          <w:rFonts w:ascii="Times New Roman" w:hAnsi="Times New Roman"/>
          <w:lang w:val="en-US"/>
        </w:rPr>
        <w:tab/>
      </w:r>
      <w:r w:rsidR="002D2449" w:rsidRPr="00013518">
        <w:rPr>
          <w:rFonts w:ascii="Times New Roman" w:hAnsi="Times New Roman"/>
          <w:lang w:val="en-US"/>
        </w:rPr>
        <w:tab/>
        <w:t>p.3</w:t>
      </w:r>
    </w:p>
    <w:p w14:paraId="4D28E0B2" w14:textId="6B4C3296" w:rsidR="003D3ADA" w:rsidRPr="00013518" w:rsidRDefault="003D3ADA" w:rsidP="00E1684F">
      <w:pPr>
        <w:rPr>
          <w:rFonts w:ascii="Times New Roman" w:hAnsi="Times New Roman"/>
          <w:lang w:val="en-US"/>
        </w:rPr>
      </w:pPr>
      <w:r w:rsidRPr="00013518">
        <w:rPr>
          <w:rFonts w:ascii="Times New Roman" w:hAnsi="Times New Roman"/>
          <w:lang w:val="en-US"/>
        </w:rPr>
        <w:t>- Supplementary Table 3</w:t>
      </w:r>
      <w:r w:rsidR="00C12066" w:rsidRPr="00013518">
        <w:rPr>
          <w:rFonts w:ascii="Times New Roman" w:hAnsi="Times New Roman"/>
          <w:lang w:val="en-US"/>
        </w:rPr>
        <w:tab/>
      </w:r>
      <w:r w:rsidR="00C12066" w:rsidRPr="00013518">
        <w:rPr>
          <w:rFonts w:ascii="Times New Roman" w:hAnsi="Times New Roman"/>
          <w:lang w:val="en-US"/>
        </w:rPr>
        <w:tab/>
        <w:t>p.4</w:t>
      </w:r>
    </w:p>
    <w:p w14:paraId="511DD2DD" w14:textId="084039DC" w:rsidR="00AE3C09" w:rsidRPr="00013518" w:rsidRDefault="00AE3C09" w:rsidP="00E1684F">
      <w:pPr>
        <w:rPr>
          <w:rFonts w:ascii="Times New Roman" w:hAnsi="Times New Roman"/>
          <w:lang w:val="en-US"/>
        </w:rPr>
      </w:pPr>
      <w:r w:rsidRPr="00013518">
        <w:rPr>
          <w:rFonts w:ascii="Times New Roman" w:hAnsi="Times New Roman"/>
          <w:lang w:val="en-US"/>
        </w:rPr>
        <w:t xml:space="preserve">- Supplementary Table </w:t>
      </w:r>
      <w:r w:rsidR="003D3ADA" w:rsidRPr="00013518">
        <w:rPr>
          <w:rFonts w:ascii="Times New Roman" w:hAnsi="Times New Roman"/>
          <w:lang w:val="en-US"/>
        </w:rPr>
        <w:t>4</w:t>
      </w:r>
      <w:r w:rsidR="002D2449" w:rsidRPr="00013518">
        <w:rPr>
          <w:rFonts w:ascii="Times New Roman" w:hAnsi="Times New Roman"/>
          <w:lang w:val="en-US"/>
        </w:rPr>
        <w:tab/>
      </w:r>
      <w:r w:rsidR="002D2449" w:rsidRPr="00013518">
        <w:rPr>
          <w:rFonts w:ascii="Times New Roman" w:hAnsi="Times New Roman"/>
          <w:lang w:val="en-US"/>
        </w:rPr>
        <w:tab/>
        <w:t>p.</w:t>
      </w:r>
      <w:r w:rsidR="00C12066" w:rsidRPr="00013518">
        <w:rPr>
          <w:rFonts w:ascii="Times New Roman" w:hAnsi="Times New Roman"/>
          <w:lang w:val="en-US"/>
        </w:rPr>
        <w:t>5</w:t>
      </w:r>
    </w:p>
    <w:p w14:paraId="226A88C3" w14:textId="30517B4D" w:rsidR="00442D68" w:rsidRPr="00013518" w:rsidRDefault="00442D68" w:rsidP="00E1684F">
      <w:pPr>
        <w:rPr>
          <w:rFonts w:ascii="Times New Roman" w:hAnsi="Times New Roman"/>
          <w:lang w:val="en-US"/>
        </w:rPr>
      </w:pPr>
      <w:r w:rsidRPr="00013518">
        <w:rPr>
          <w:rFonts w:ascii="Times New Roman" w:hAnsi="Times New Roman"/>
          <w:lang w:val="en-US"/>
        </w:rPr>
        <w:t xml:space="preserve">- Supplementary Table </w:t>
      </w:r>
      <w:r w:rsidR="003D3ADA" w:rsidRPr="00013518">
        <w:rPr>
          <w:rFonts w:ascii="Times New Roman" w:hAnsi="Times New Roman"/>
          <w:lang w:val="en-US"/>
        </w:rPr>
        <w:t>5</w:t>
      </w:r>
      <w:r w:rsidR="002D2449" w:rsidRPr="00013518">
        <w:rPr>
          <w:rFonts w:ascii="Times New Roman" w:hAnsi="Times New Roman"/>
          <w:lang w:val="en-US"/>
        </w:rPr>
        <w:tab/>
      </w:r>
      <w:r w:rsidR="002D2449" w:rsidRPr="00013518">
        <w:rPr>
          <w:rFonts w:ascii="Times New Roman" w:hAnsi="Times New Roman"/>
          <w:lang w:val="en-US"/>
        </w:rPr>
        <w:tab/>
        <w:t>p.</w:t>
      </w:r>
      <w:r w:rsidR="00C12066" w:rsidRPr="00013518">
        <w:rPr>
          <w:rFonts w:ascii="Times New Roman" w:hAnsi="Times New Roman"/>
          <w:lang w:val="en-US"/>
        </w:rPr>
        <w:t>6</w:t>
      </w:r>
    </w:p>
    <w:p w14:paraId="3E4D7D12" w14:textId="6DD8EEDD" w:rsidR="00AE3C09" w:rsidRPr="00013518" w:rsidRDefault="00AE3C09" w:rsidP="00E1684F">
      <w:pPr>
        <w:rPr>
          <w:rFonts w:ascii="Times New Roman" w:hAnsi="Times New Roman"/>
          <w:lang w:val="en-US"/>
        </w:rPr>
      </w:pPr>
      <w:r w:rsidRPr="00013518">
        <w:rPr>
          <w:rFonts w:ascii="Times New Roman" w:hAnsi="Times New Roman"/>
          <w:lang w:val="en-US"/>
        </w:rPr>
        <w:t>- Supplementary Figure 1</w:t>
      </w:r>
      <w:r w:rsidR="002D2449" w:rsidRPr="00013518">
        <w:rPr>
          <w:rFonts w:ascii="Times New Roman" w:hAnsi="Times New Roman"/>
          <w:lang w:val="en-US"/>
        </w:rPr>
        <w:tab/>
      </w:r>
      <w:r w:rsidR="002D2449" w:rsidRPr="00013518">
        <w:rPr>
          <w:rFonts w:ascii="Times New Roman" w:hAnsi="Times New Roman"/>
          <w:lang w:val="en-US"/>
        </w:rPr>
        <w:tab/>
        <w:t>p.</w:t>
      </w:r>
      <w:r w:rsidR="00C12066" w:rsidRPr="00013518">
        <w:rPr>
          <w:rFonts w:ascii="Times New Roman" w:hAnsi="Times New Roman"/>
          <w:lang w:val="en-US"/>
        </w:rPr>
        <w:t>7</w:t>
      </w:r>
    </w:p>
    <w:p w14:paraId="7AA04814" w14:textId="3664E765" w:rsidR="009F6F65" w:rsidRPr="00013518" w:rsidRDefault="009F6F65" w:rsidP="00E1684F">
      <w:pPr>
        <w:rPr>
          <w:rFonts w:ascii="Times New Roman" w:hAnsi="Times New Roman"/>
          <w:lang w:val="en-US"/>
        </w:rPr>
      </w:pPr>
      <w:r w:rsidRPr="00013518">
        <w:rPr>
          <w:rFonts w:ascii="Times New Roman" w:hAnsi="Times New Roman"/>
          <w:lang w:val="en-US"/>
        </w:rPr>
        <w:t>- Supplementary Figure 2</w:t>
      </w:r>
      <w:r w:rsidRPr="00013518">
        <w:rPr>
          <w:rFonts w:ascii="Times New Roman" w:hAnsi="Times New Roman"/>
          <w:lang w:val="en-US"/>
        </w:rPr>
        <w:tab/>
      </w:r>
      <w:r w:rsidRPr="00013518">
        <w:rPr>
          <w:rFonts w:ascii="Times New Roman" w:hAnsi="Times New Roman"/>
          <w:lang w:val="en-US"/>
        </w:rPr>
        <w:tab/>
        <w:t>p.8</w:t>
      </w:r>
    </w:p>
    <w:p w14:paraId="4C337F2C" w14:textId="691B71B2" w:rsidR="009F6F65" w:rsidRPr="00013518" w:rsidRDefault="009F6F65" w:rsidP="00E1684F">
      <w:pPr>
        <w:rPr>
          <w:rFonts w:ascii="Times New Roman" w:hAnsi="Times New Roman"/>
          <w:lang w:val="en-US"/>
        </w:rPr>
      </w:pPr>
      <w:r w:rsidRPr="00013518">
        <w:rPr>
          <w:rFonts w:ascii="Times New Roman" w:hAnsi="Times New Roman"/>
          <w:lang w:val="en-US"/>
        </w:rPr>
        <w:t>- Supplementary Figure 3</w:t>
      </w:r>
      <w:r w:rsidRPr="00013518">
        <w:rPr>
          <w:rFonts w:ascii="Times New Roman" w:hAnsi="Times New Roman"/>
          <w:lang w:val="en-US"/>
        </w:rPr>
        <w:tab/>
      </w:r>
      <w:r w:rsidRPr="00013518">
        <w:rPr>
          <w:rFonts w:ascii="Times New Roman" w:hAnsi="Times New Roman"/>
          <w:lang w:val="en-US"/>
        </w:rPr>
        <w:tab/>
        <w:t>p.9</w:t>
      </w:r>
    </w:p>
    <w:p w14:paraId="4E7E5EEF" w14:textId="245F2B88" w:rsidR="00AE3C09" w:rsidRPr="00013518" w:rsidRDefault="00AE3C09" w:rsidP="00E1684F">
      <w:pPr>
        <w:rPr>
          <w:rFonts w:ascii="Times New Roman" w:hAnsi="Times New Roman"/>
          <w:lang w:val="en-US"/>
        </w:rPr>
      </w:pPr>
      <w:r w:rsidRPr="00013518">
        <w:rPr>
          <w:rFonts w:ascii="Times New Roman" w:hAnsi="Times New Roman"/>
          <w:lang w:val="en-US"/>
        </w:rPr>
        <w:t>- STARD reporting guidelines</w:t>
      </w:r>
      <w:r w:rsidR="002D2449" w:rsidRPr="00013518">
        <w:rPr>
          <w:rFonts w:ascii="Times New Roman" w:hAnsi="Times New Roman"/>
          <w:lang w:val="en-US"/>
        </w:rPr>
        <w:tab/>
        <w:t>p.</w:t>
      </w:r>
      <w:r w:rsidR="009F6F65" w:rsidRPr="00013518">
        <w:rPr>
          <w:rFonts w:ascii="Times New Roman" w:hAnsi="Times New Roman"/>
          <w:lang w:val="en-US"/>
        </w:rPr>
        <w:t>10</w:t>
      </w:r>
    </w:p>
    <w:p w14:paraId="0023AA38" w14:textId="323F36CF" w:rsidR="00066244" w:rsidRPr="00013518" w:rsidRDefault="00066244" w:rsidP="00E1684F">
      <w:pPr>
        <w:rPr>
          <w:rFonts w:ascii="Times New Roman" w:hAnsi="Times New Roman"/>
          <w:lang w:val="en-US"/>
        </w:rPr>
      </w:pPr>
    </w:p>
    <w:p w14:paraId="4E989147" w14:textId="284F1B38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71E1BF7E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44F0ADD8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1275ED2C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2E68A4D6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2FD5E85C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769C6FC6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3DD25941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0B23BE19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46ED65A5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5AEEBA72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55993997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15D7595B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69FACD81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10CDAC10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0A746D0D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18498093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52EDA038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293E8C7D" w14:textId="77777777" w:rsidR="00956C0A" w:rsidRPr="00013518" w:rsidRDefault="00956C0A" w:rsidP="00E1684F">
      <w:pPr>
        <w:rPr>
          <w:rFonts w:ascii="Times New Roman" w:hAnsi="Times New Roman"/>
          <w:b/>
          <w:bCs/>
          <w:lang w:val="en-US"/>
        </w:rPr>
      </w:pPr>
    </w:p>
    <w:p w14:paraId="23EFB1EE" w14:textId="77777777" w:rsidR="00956C0A" w:rsidRPr="00013518" w:rsidRDefault="00956C0A" w:rsidP="00E1684F">
      <w:pPr>
        <w:rPr>
          <w:rFonts w:ascii="Times New Roman" w:hAnsi="Times New Roman"/>
          <w:b/>
          <w:bCs/>
          <w:lang w:val="en-US"/>
        </w:rPr>
      </w:pPr>
    </w:p>
    <w:p w14:paraId="6A3813C4" w14:textId="77777777" w:rsidR="00956C0A" w:rsidRPr="00013518" w:rsidRDefault="00956C0A" w:rsidP="00E1684F">
      <w:pPr>
        <w:rPr>
          <w:rFonts w:ascii="Times New Roman" w:hAnsi="Times New Roman"/>
          <w:b/>
          <w:bCs/>
          <w:lang w:val="en-US"/>
        </w:rPr>
      </w:pPr>
    </w:p>
    <w:p w14:paraId="383688AB" w14:textId="77777777" w:rsidR="00956C0A" w:rsidRPr="00013518" w:rsidRDefault="00956C0A" w:rsidP="00E1684F">
      <w:pPr>
        <w:rPr>
          <w:rFonts w:ascii="Times New Roman" w:hAnsi="Times New Roman"/>
          <w:b/>
          <w:bCs/>
          <w:lang w:val="en-US"/>
        </w:rPr>
      </w:pPr>
    </w:p>
    <w:p w14:paraId="3529A7C1" w14:textId="07B2016E" w:rsidR="00865BF0" w:rsidRPr="00013518" w:rsidRDefault="00865BF0" w:rsidP="00E1684F">
      <w:pPr>
        <w:rPr>
          <w:rFonts w:ascii="Times New Roman" w:hAnsi="Times New Roman"/>
          <w:b/>
          <w:bCs/>
          <w:lang w:val="en-US"/>
        </w:rPr>
      </w:pPr>
      <w:r w:rsidRPr="00013518">
        <w:rPr>
          <w:rFonts w:ascii="Times New Roman" w:hAnsi="Times New Roman"/>
          <w:b/>
          <w:bCs/>
          <w:lang w:val="en-US"/>
        </w:rPr>
        <w:t>Supplementary Table 1: Bacterial meningitis pathogens in all cohorts</w:t>
      </w:r>
    </w:p>
    <w:p w14:paraId="41FE6F70" w14:textId="77777777" w:rsidR="00865BF0" w:rsidRPr="00013518" w:rsidRDefault="00865BF0" w:rsidP="00E1684F">
      <w:pPr>
        <w:rPr>
          <w:rFonts w:ascii="Times New Roman" w:hAnsi="Times New Roman"/>
          <w:lang w:val="en-US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662"/>
        <w:gridCol w:w="4666"/>
        <w:gridCol w:w="4666"/>
      </w:tblGrid>
      <w:tr w:rsidR="00865BF0" w:rsidRPr="00013518" w14:paraId="3135EBDE" w14:textId="77777777" w:rsidTr="00EF0F0B">
        <w:tc>
          <w:tcPr>
            <w:tcW w:w="1666" w:type="pct"/>
          </w:tcPr>
          <w:p w14:paraId="3B9223C2" w14:textId="6374D6B3" w:rsidR="00865BF0" w:rsidRPr="00013518" w:rsidRDefault="00865BF0" w:rsidP="00E1684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b/>
                <w:bCs/>
                <w:lang w:val="en-US"/>
              </w:rPr>
              <w:t xml:space="preserve">Danish </w:t>
            </w:r>
            <w:r w:rsidR="00442D68" w:rsidRPr="00013518">
              <w:rPr>
                <w:rFonts w:ascii="Times New Roman" w:hAnsi="Times New Roman"/>
                <w:b/>
                <w:bCs/>
                <w:lang w:val="en-US"/>
              </w:rPr>
              <w:t xml:space="preserve">validation </w:t>
            </w:r>
            <w:r w:rsidRPr="00013518">
              <w:rPr>
                <w:rFonts w:ascii="Times New Roman" w:hAnsi="Times New Roman"/>
                <w:b/>
                <w:bCs/>
                <w:lang w:val="en-US"/>
              </w:rPr>
              <w:t>cohort (n= 34)</w:t>
            </w:r>
          </w:p>
        </w:tc>
        <w:tc>
          <w:tcPr>
            <w:tcW w:w="1667" w:type="pct"/>
          </w:tcPr>
          <w:p w14:paraId="707294B4" w14:textId="145D82EC" w:rsidR="00865BF0" w:rsidRPr="00013518" w:rsidRDefault="00DB1DC8" w:rsidP="00E1684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b/>
                <w:bCs/>
                <w:lang w:val="en-US"/>
              </w:rPr>
              <w:t>Pediatric</w:t>
            </w:r>
            <w:r w:rsidR="00865BF0" w:rsidRPr="00013518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="00442D68" w:rsidRPr="00013518">
              <w:rPr>
                <w:rFonts w:ascii="Times New Roman" w:hAnsi="Times New Roman"/>
                <w:b/>
                <w:bCs/>
                <w:lang w:val="en-US"/>
              </w:rPr>
              <w:t xml:space="preserve">validation </w:t>
            </w:r>
            <w:r w:rsidR="00865BF0" w:rsidRPr="00013518">
              <w:rPr>
                <w:rFonts w:ascii="Times New Roman" w:hAnsi="Times New Roman"/>
                <w:b/>
                <w:bCs/>
                <w:lang w:val="en-US"/>
              </w:rPr>
              <w:t>cohort (n=17)</w:t>
            </w:r>
          </w:p>
        </w:tc>
        <w:tc>
          <w:tcPr>
            <w:tcW w:w="1667" w:type="pct"/>
          </w:tcPr>
          <w:p w14:paraId="76BFA550" w14:textId="0AF589BF" w:rsidR="00865BF0" w:rsidRPr="00013518" w:rsidRDefault="00865BF0" w:rsidP="00E1684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b/>
                <w:bCs/>
                <w:lang w:val="en-US"/>
              </w:rPr>
              <w:t>Implementation cohort (n=1</w:t>
            </w:r>
            <w:r w:rsidR="00655CA9" w:rsidRPr="00013518">
              <w:rPr>
                <w:rFonts w:ascii="Times New Roman" w:hAnsi="Times New Roman"/>
                <w:b/>
                <w:bCs/>
                <w:lang w:val="en-US"/>
              </w:rPr>
              <w:t>5</w:t>
            </w:r>
            <w:r w:rsidRPr="00013518">
              <w:rPr>
                <w:rFonts w:ascii="Times New Roman" w:hAnsi="Times New Roman"/>
                <w:b/>
                <w:bCs/>
                <w:lang w:val="en-US"/>
              </w:rPr>
              <w:t>)</w:t>
            </w:r>
          </w:p>
        </w:tc>
      </w:tr>
      <w:tr w:rsidR="00865BF0" w:rsidRPr="00013518" w14:paraId="79F05459" w14:textId="77777777" w:rsidTr="00EF0F0B">
        <w:tc>
          <w:tcPr>
            <w:tcW w:w="1666" w:type="pct"/>
          </w:tcPr>
          <w:p w14:paraId="422282CB" w14:textId="21DF3B5B" w:rsidR="00865BF0" w:rsidRPr="00013518" w:rsidRDefault="00A577FF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>Streptococcus</w:t>
            </w:r>
            <w:r w:rsidR="00865BF0" w:rsidRPr="00013518">
              <w:rPr>
                <w:rFonts w:ascii="Times New Roman" w:hAnsi="Times New Roman"/>
                <w:i/>
                <w:iCs/>
                <w:lang w:val="en-US"/>
              </w:rPr>
              <w:t xml:space="preserve"> pneumoniae</w:t>
            </w:r>
            <w:r w:rsidR="00865BF0" w:rsidRPr="00013518">
              <w:rPr>
                <w:rFonts w:ascii="Times New Roman" w:hAnsi="Times New Roman"/>
                <w:lang w:val="en-US"/>
              </w:rPr>
              <w:t xml:space="preserve"> 13</w:t>
            </w:r>
            <w:r w:rsidR="0058613E" w:rsidRPr="00013518">
              <w:rPr>
                <w:rFonts w:ascii="Times New Roman" w:hAnsi="Times New Roman"/>
                <w:lang w:val="en-US"/>
              </w:rPr>
              <w:t xml:space="preserve"> </w:t>
            </w:r>
            <w:r w:rsidR="00EF0F0B" w:rsidRPr="00013518">
              <w:rPr>
                <w:rFonts w:ascii="Times New Roman" w:hAnsi="Times New Roman"/>
                <w:lang w:val="en-US"/>
              </w:rPr>
              <w:t>(10 CSF culture, 2 CSF PCR, 1 blood culture)</w:t>
            </w:r>
          </w:p>
          <w:p w14:paraId="18FBF669" w14:textId="1020BC27" w:rsidR="00865BF0" w:rsidRPr="00013518" w:rsidRDefault="00865BF0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>S</w:t>
            </w:r>
            <w:r w:rsidR="00A577FF" w:rsidRPr="00013518">
              <w:rPr>
                <w:rFonts w:ascii="Times New Roman" w:hAnsi="Times New Roman"/>
                <w:i/>
                <w:iCs/>
                <w:lang w:val="en-US"/>
              </w:rPr>
              <w:t>taphylococcus</w:t>
            </w:r>
            <w:r w:rsidRPr="00013518">
              <w:rPr>
                <w:rFonts w:ascii="Times New Roman" w:hAnsi="Times New Roman"/>
                <w:i/>
                <w:iCs/>
                <w:lang w:val="en-US"/>
              </w:rPr>
              <w:t xml:space="preserve"> aureus</w:t>
            </w:r>
            <w:r w:rsidRPr="00013518">
              <w:rPr>
                <w:rFonts w:ascii="Times New Roman" w:hAnsi="Times New Roman"/>
                <w:lang w:val="en-US"/>
              </w:rPr>
              <w:t xml:space="preserve"> 5</w:t>
            </w:r>
            <w:r w:rsidR="00EF0F0B" w:rsidRPr="00013518">
              <w:rPr>
                <w:rFonts w:ascii="Times New Roman" w:hAnsi="Times New Roman"/>
                <w:lang w:val="en-US"/>
              </w:rPr>
              <w:t xml:space="preserve"> (3 CSF cult, 2 blood culture)</w:t>
            </w:r>
          </w:p>
          <w:p w14:paraId="45FDFED0" w14:textId="1C7D8539" w:rsidR="00865BF0" w:rsidRPr="00013518" w:rsidRDefault="00A577FF" w:rsidP="00E1684F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013518">
              <w:rPr>
                <w:rFonts w:ascii="Times New Roman" w:hAnsi="Times New Roman"/>
                <w:i/>
                <w:iCs/>
                <w:lang w:val="en-US"/>
              </w:rPr>
              <w:t>Haemophilus</w:t>
            </w:r>
            <w:proofErr w:type="spellEnd"/>
            <w:r w:rsidR="00865BF0" w:rsidRPr="00013518">
              <w:rPr>
                <w:rFonts w:ascii="Times New Roman" w:hAnsi="Times New Roman"/>
                <w:i/>
                <w:iCs/>
                <w:lang w:val="en-US"/>
              </w:rPr>
              <w:t xml:space="preserve"> influenzae</w:t>
            </w:r>
            <w:r w:rsidR="00865BF0" w:rsidRPr="00013518">
              <w:rPr>
                <w:rFonts w:ascii="Times New Roman" w:hAnsi="Times New Roman"/>
                <w:lang w:val="en-US"/>
              </w:rPr>
              <w:t xml:space="preserve"> 4</w:t>
            </w:r>
            <w:r w:rsidR="00EF0F0B" w:rsidRPr="00013518">
              <w:rPr>
                <w:rFonts w:ascii="Times New Roman" w:hAnsi="Times New Roman"/>
                <w:lang w:val="en-US"/>
              </w:rPr>
              <w:t xml:space="preserve"> (2 CSF culture, 2 CSF PCR)</w:t>
            </w:r>
          </w:p>
          <w:p w14:paraId="56E85F09" w14:textId="43774DDB" w:rsidR="00E70063" w:rsidRPr="00013518" w:rsidRDefault="00E70063" w:rsidP="00E70063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013518">
              <w:rPr>
                <w:rFonts w:ascii="Times New Roman" w:hAnsi="Times New Roman"/>
                <w:i/>
                <w:iCs/>
                <w:lang w:val="en-US"/>
              </w:rPr>
              <w:t>C</w:t>
            </w:r>
            <w:r w:rsidR="00A577FF" w:rsidRPr="00013518">
              <w:rPr>
                <w:rFonts w:ascii="Times New Roman" w:hAnsi="Times New Roman"/>
                <w:i/>
                <w:iCs/>
                <w:lang w:val="en-US"/>
              </w:rPr>
              <w:t>apnocytophaga</w:t>
            </w:r>
            <w:proofErr w:type="spellEnd"/>
            <w:r w:rsidRPr="00013518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013518">
              <w:rPr>
                <w:rFonts w:ascii="Times New Roman" w:hAnsi="Times New Roman"/>
                <w:i/>
                <w:iCs/>
                <w:lang w:val="en-US"/>
              </w:rPr>
              <w:t>canimorsus</w:t>
            </w:r>
            <w:proofErr w:type="spellEnd"/>
            <w:r w:rsidRPr="00013518">
              <w:rPr>
                <w:rFonts w:ascii="Times New Roman" w:hAnsi="Times New Roman"/>
                <w:lang w:val="en-US"/>
              </w:rPr>
              <w:t xml:space="preserve"> 2</w:t>
            </w:r>
            <w:r w:rsidR="00EF0F0B" w:rsidRPr="00013518">
              <w:rPr>
                <w:rFonts w:ascii="Times New Roman" w:hAnsi="Times New Roman"/>
                <w:lang w:val="en-US"/>
              </w:rPr>
              <w:t xml:space="preserve"> (2 CSF culture)</w:t>
            </w:r>
          </w:p>
          <w:p w14:paraId="602A03C1" w14:textId="2D8E89C6" w:rsidR="0058613E" w:rsidRPr="00013518" w:rsidRDefault="0058613E" w:rsidP="0058613E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 xml:space="preserve">Streptococcus </w:t>
            </w:r>
            <w:proofErr w:type="spellStart"/>
            <w:r w:rsidRPr="00013518">
              <w:rPr>
                <w:rFonts w:ascii="Times New Roman" w:hAnsi="Times New Roman"/>
                <w:i/>
                <w:iCs/>
                <w:lang w:val="en-US"/>
              </w:rPr>
              <w:t>anginosus</w:t>
            </w:r>
            <w:proofErr w:type="spellEnd"/>
            <w:r w:rsidRPr="00013518">
              <w:rPr>
                <w:rFonts w:ascii="Times New Roman" w:hAnsi="Times New Roman"/>
                <w:lang w:val="en-US"/>
              </w:rPr>
              <w:t xml:space="preserve"> 2</w:t>
            </w:r>
            <w:r w:rsidR="00EF0F0B" w:rsidRPr="00013518">
              <w:rPr>
                <w:rFonts w:ascii="Times New Roman" w:hAnsi="Times New Roman"/>
                <w:lang w:val="en-US"/>
              </w:rPr>
              <w:t xml:space="preserve"> (2 blood culture)</w:t>
            </w:r>
          </w:p>
          <w:p w14:paraId="08CB6B24" w14:textId="229987B8" w:rsidR="00E70063" w:rsidRPr="00013518" w:rsidRDefault="00A577FF" w:rsidP="00E70063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 xml:space="preserve">Enterococcus </w:t>
            </w:r>
            <w:r w:rsidR="00E70063" w:rsidRPr="00013518">
              <w:rPr>
                <w:rFonts w:ascii="Times New Roman" w:hAnsi="Times New Roman"/>
                <w:i/>
                <w:iCs/>
                <w:lang w:val="en-US"/>
              </w:rPr>
              <w:t>faecalis</w:t>
            </w:r>
            <w:r w:rsidR="00E70063" w:rsidRPr="00013518">
              <w:rPr>
                <w:rFonts w:ascii="Times New Roman" w:hAnsi="Times New Roman"/>
                <w:lang w:val="en-US"/>
              </w:rPr>
              <w:t xml:space="preserve"> 1</w:t>
            </w:r>
            <w:r w:rsidR="00EF0F0B" w:rsidRPr="00013518">
              <w:rPr>
                <w:rFonts w:ascii="Times New Roman" w:hAnsi="Times New Roman"/>
                <w:lang w:val="en-US"/>
              </w:rPr>
              <w:t xml:space="preserve"> (blood culture)</w:t>
            </w:r>
          </w:p>
          <w:p w14:paraId="388114FE" w14:textId="0CCEDBD7" w:rsidR="00E70063" w:rsidRPr="00013518" w:rsidRDefault="00E70063" w:rsidP="00E70063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 xml:space="preserve">Group G β-hemolytic </w:t>
            </w:r>
            <w:r w:rsidRPr="00013518">
              <w:rPr>
                <w:rFonts w:ascii="Times New Roman" w:hAnsi="Times New Roman"/>
                <w:i/>
                <w:iCs/>
                <w:lang w:val="en-US"/>
              </w:rPr>
              <w:t>Streptococcus</w:t>
            </w:r>
            <w:r w:rsidRPr="00013518">
              <w:rPr>
                <w:rFonts w:ascii="Times New Roman" w:hAnsi="Times New Roman"/>
                <w:lang w:val="en-US"/>
              </w:rPr>
              <w:t xml:space="preserve"> 1</w:t>
            </w:r>
            <w:r w:rsidR="00EF0F0B" w:rsidRPr="00013518">
              <w:rPr>
                <w:rFonts w:ascii="Times New Roman" w:hAnsi="Times New Roman"/>
                <w:lang w:val="en-US"/>
              </w:rPr>
              <w:t xml:space="preserve"> (CSF culture)</w:t>
            </w:r>
          </w:p>
          <w:p w14:paraId="4B0F3681" w14:textId="66CDBD2E" w:rsidR="00E70063" w:rsidRPr="00013518" w:rsidRDefault="00E70063" w:rsidP="00E70063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 xml:space="preserve">Group B β-hemolytic </w:t>
            </w:r>
            <w:r w:rsidRPr="00013518">
              <w:rPr>
                <w:rFonts w:ascii="Times New Roman" w:hAnsi="Times New Roman"/>
                <w:i/>
                <w:iCs/>
                <w:lang w:val="en-US"/>
              </w:rPr>
              <w:t>Streptococcus</w:t>
            </w:r>
            <w:r w:rsidRPr="00013518">
              <w:rPr>
                <w:rFonts w:ascii="Times New Roman" w:hAnsi="Times New Roman"/>
                <w:lang w:val="en-US"/>
              </w:rPr>
              <w:t xml:space="preserve"> 1</w:t>
            </w:r>
            <w:r w:rsidR="00EF0F0B" w:rsidRPr="00013518">
              <w:rPr>
                <w:rFonts w:ascii="Times New Roman" w:hAnsi="Times New Roman"/>
                <w:lang w:val="en-US"/>
              </w:rPr>
              <w:t xml:space="preserve"> (CSF culture)</w:t>
            </w:r>
          </w:p>
          <w:p w14:paraId="79B08572" w14:textId="396D84AD" w:rsidR="00865BF0" w:rsidRPr="00013518" w:rsidRDefault="00A577FF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>Neisseria</w:t>
            </w:r>
            <w:r w:rsidR="00865BF0" w:rsidRPr="00013518">
              <w:rPr>
                <w:rFonts w:ascii="Times New Roman" w:hAnsi="Times New Roman"/>
                <w:i/>
                <w:iCs/>
                <w:lang w:val="en-US"/>
              </w:rPr>
              <w:t xml:space="preserve"> meningiditis</w:t>
            </w:r>
            <w:r w:rsidR="00865BF0" w:rsidRPr="00013518">
              <w:rPr>
                <w:rFonts w:ascii="Times New Roman" w:hAnsi="Times New Roman"/>
                <w:lang w:val="en-US"/>
              </w:rPr>
              <w:t xml:space="preserve"> 1</w:t>
            </w:r>
            <w:r w:rsidR="00EF0F0B" w:rsidRPr="00013518">
              <w:rPr>
                <w:rFonts w:ascii="Times New Roman" w:hAnsi="Times New Roman"/>
                <w:lang w:val="en-US"/>
              </w:rPr>
              <w:t xml:space="preserve"> (CSF culture)</w:t>
            </w:r>
          </w:p>
          <w:p w14:paraId="7AB807A8" w14:textId="609B034D" w:rsidR="00E70063" w:rsidRPr="00013518" w:rsidRDefault="00A577FF" w:rsidP="00E70063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 xml:space="preserve">Streptococcus </w:t>
            </w:r>
            <w:proofErr w:type="spellStart"/>
            <w:r w:rsidR="00E70063" w:rsidRPr="00013518">
              <w:rPr>
                <w:rFonts w:ascii="Times New Roman" w:hAnsi="Times New Roman"/>
                <w:i/>
                <w:iCs/>
                <w:lang w:val="en-US"/>
              </w:rPr>
              <w:t>bovis</w:t>
            </w:r>
            <w:proofErr w:type="spellEnd"/>
            <w:r w:rsidR="00E70063" w:rsidRPr="00013518">
              <w:rPr>
                <w:rFonts w:ascii="Times New Roman" w:hAnsi="Times New Roman"/>
                <w:lang w:val="en-US"/>
              </w:rPr>
              <w:t xml:space="preserve"> 1</w:t>
            </w:r>
            <w:r w:rsidR="00EF0F0B" w:rsidRPr="00013518">
              <w:rPr>
                <w:rFonts w:ascii="Times New Roman" w:hAnsi="Times New Roman"/>
                <w:lang w:val="en-US"/>
              </w:rPr>
              <w:t xml:space="preserve"> (CSF PCR)</w:t>
            </w:r>
          </w:p>
          <w:p w14:paraId="727B2399" w14:textId="426DFD51" w:rsidR="0058613E" w:rsidRPr="00013518" w:rsidRDefault="0058613E" w:rsidP="00E70063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>Streptococcus mitis</w:t>
            </w:r>
            <w:r w:rsidRPr="00013518">
              <w:rPr>
                <w:rFonts w:ascii="Times New Roman" w:hAnsi="Times New Roman"/>
                <w:lang w:val="en-US"/>
              </w:rPr>
              <w:t xml:space="preserve"> 1 </w:t>
            </w:r>
            <w:r w:rsidR="00EF0F0B" w:rsidRPr="00013518">
              <w:rPr>
                <w:rFonts w:ascii="Times New Roman" w:hAnsi="Times New Roman"/>
                <w:lang w:val="en-US"/>
              </w:rPr>
              <w:t>(blood culture)</w:t>
            </w:r>
          </w:p>
          <w:p w14:paraId="7319AB23" w14:textId="5CA2E950" w:rsidR="00E70063" w:rsidRPr="00013518" w:rsidRDefault="00A577FF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 xml:space="preserve">Streptococcus </w:t>
            </w:r>
            <w:r w:rsidR="00E70063" w:rsidRPr="00013518">
              <w:rPr>
                <w:rFonts w:ascii="Times New Roman" w:hAnsi="Times New Roman"/>
                <w:i/>
                <w:iCs/>
                <w:lang w:val="en-US"/>
              </w:rPr>
              <w:t>salivarius</w:t>
            </w:r>
            <w:r w:rsidR="00E70063" w:rsidRPr="00013518">
              <w:rPr>
                <w:rFonts w:ascii="Times New Roman" w:hAnsi="Times New Roman"/>
                <w:lang w:val="en-US"/>
              </w:rPr>
              <w:t xml:space="preserve"> 1</w:t>
            </w:r>
            <w:r w:rsidR="00EF0F0B" w:rsidRPr="00013518">
              <w:rPr>
                <w:rFonts w:ascii="Times New Roman" w:hAnsi="Times New Roman"/>
                <w:lang w:val="en-US"/>
              </w:rPr>
              <w:t xml:space="preserve"> (CSF culture)</w:t>
            </w:r>
          </w:p>
          <w:p w14:paraId="7CA67C96" w14:textId="52A9BD88" w:rsidR="00865BF0" w:rsidRPr="00013518" w:rsidRDefault="00865BF0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Culture/PCR negative 1</w:t>
            </w:r>
          </w:p>
        </w:tc>
        <w:tc>
          <w:tcPr>
            <w:tcW w:w="1667" w:type="pct"/>
          </w:tcPr>
          <w:p w14:paraId="3EE0517A" w14:textId="56888750" w:rsidR="001546DD" w:rsidRPr="00013518" w:rsidRDefault="00A577FF" w:rsidP="001546DD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 xml:space="preserve">Neisseria </w:t>
            </w:r>
            <w:r w:rsidR="001546DD" w:rsidRPr="00013518">
              <w:rPr>
                <w:rFonts w:ascii="Times New Roman" w:hAnsi="Times New Roman"/>
                <w:i/>
                <w:iCs/>
                <w:lang w:val="en-US"/>
              </w:rPr>
              <w:t>meningiditis</w:t>
            </w:r>
            <w:r w:rsidR="001546DD" w:rsidRPr="00013518">
              <w:rPr>
                <w:rFonts w:ascii="Times New Roman" w:hAnsi="Times New Roman"/>
                <w:lang w:val="en-US"/>
              </w:rPr>
              <w:t xml:space="preserve"> 4</w:t>
            </w:r>
            <w:r w:rsidR="00920339" w:rsidRPr="00013518">
              <w:rPr>
                <w:rFonts w:ascii="Times New Roman" w:hAnsi="Times New Roman"/>
                <w:lang w:val="en-US"/>
              </w:rPr>
              <w:t xml:space="preserve"> (3 CSF PCR, 1 CSF culture)</w:t>
            </w:r>
          </w:p>
          <w:p w14:paraId="3AF52173" w14:textId="4C6CB883" w:rsidR="00865BF0" w:rsidRPr="00013518" w:rsidRDefault="00A577FF" w:rsidP="00865BF0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>Streptococcus</w:t>
            </w:r>
            <w:r w:rsidR="00865BF0" w:rsidRPr="00013518">
              <w:rPr>
                <w:rFonts w:ascii="Times New Roman" w:hAnsi="Times New Roman"/>
                <w:i/>
                <w:iCs/>
                <w:lang w:val="en-US"/>
              </w:rPr>
              <w:t xml:space="preserve"> pneumoniae</w:t>
            </w:r>
            <w:r w:rsidR="00865BF0" w:rsidRPr="00013518">
              <w:rPr>
                <w:rFonts w:ascii="Times New Roman" w:hAnsi="Times New Roman"/>
                <w:lang w:val="en-US"/>
              </w:rPr>
              <w:t xml:space="preserve"> </w:t>
            </w:r>
            <w:r w:rsidR="001546DD" w:rsidRPr="00013518">
              <w:rPr>
                <w:rFonts w:ascii="Times New Roman" w:hAnsi="Times New Roman"/>
                <w:lang w:val="en-US"/>
              </w:rPr>
              <w:t>3</w:t>
            </w:r>
            <w:r w:rsidR="00920339" w:rsidRPr="00013518">
              <w:rPr>
                <w:rFonts w:ascii="Times New Roman" w:hAnsi="Times New Roman"/>
                <w:lang w:val="en-US"/>
              </w:rPr>
              <w:t xml:space="preserve"> (2 blood culture, 1 PCR)</w:t>
            </w:r>
          </w:p>
          <w:p w14:paraId="41BA8E1D" w14:textId="35961CE0" w:rsidR="001546DD" w:rsidRPr="00013518" w:rsidRDefault="00A577FF" w:rsidP="001546DD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>Streptococcus</w:t>
            </w:r>
            <w:r w:rsidR="001546DD" w:rsidRPr="00013518">
              <w:rPr>
                <w:rFonts w:ascii="Times New Roman" w:hAnsi="Times New Roman"/>
                <w:i/>
                <w:iCs/>
                <w:lang w:val="en-US"/>
              </w:rPr>
              <w:t xml:space="preserve"> pyogenes</w:t>
            </w:r>
            <w:r w:rsidR="001546DD" w:rsidRPr="00013518">
              <w:rPr>
                <w:rFonts w:ascii="Times New Roman" w:hAnsi="Times New Roman"/>
                <w:lang w:val="en-US"/>
              </w:rPr>
              <w:t xml:space="preserve"> 3</w:t>
            </w:r>
            <w:r w:rsidR="00920339" w:rsidRPr="00013518">
              <w:rPr>
                <w:rFonts w:ascii="Times New Roman" w:hAnsi="Times New Roman"/>
                <w:lang w:val="en-US"/>
              </w:rPr>
              <w:t xml:space="preserve"> (2 blood culture, </w:t>
            </w:r>
            <w:r w:rsidR="0058613E" w:rsidRPr="00013518">
              <w:rPr>
                <w:rFonts w:ascii="Times New Roman" w:hAnsi="Times New Roman"/>
                <w:lang w:val="en-US"/>
              </w:rPr>
              <w:t xml:space="preserve">1 pus culture, </w:t>
            </w:r>
            <w:r w:rsidR="00920339" w:rsidRPr="00013518">
              <w:rPr>
                <w:rFonts w:ascii="Times New Roman" w:hAnsi="Times New Roman"/>
                <w:lang w:val="en-US"/>
              </w:rPr>
              <w:t>1 CSF culture)</w:t>
            </w:r>
          </w:p>
          <w:p w14:paraId="4D3AFDA2" w14:textId="4FF6C051" w:rsidR="00865BF0" w:rsidRPr="00013518" w:rsidRDefault="00A577FF" w:rsidP="00865BF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013518">
              <w:rPr>
                <w:rFonts w:ascii="Times New Roman" w:hAnsi="Times New Roman"/>
                <w:i/>
                <w:iCs/>
                <w:lang w:val="en-US"/>
              </w:rPr>
              <w:t>Haemophilus</w:t>
            </w:r>
            <w:proofErr w:type="spellEnd"/>
            <w:r w:rsidR="00865BF0" w:rsidRPr="00013518">
              <w:rPr>
                <w:rFonts w:ascii="Times New Roman" w:hAnsi="Times New Roman"/>
                <w:i/>
                <w:iCs/>
                <w:lang w:val="en-US"/>
              </w:rPr>
              <w:t xml:space="preserve"> influenzae</w:t>
            </w:r>
            <w:r w:rsidR="00865BF0" w:rsidRPr="00013518">
              <w:rPr>
                <w:rFonts w:ascii="Times New Roman" w:hAnsi="Times New Roman"/>
                <w:lang w:val="en-US"/>
              </w:rPr>
              <w:t xml:space="preserve"> </w:t>
            </w:r>
            <w:r w:rsidR="001546DD" w:rsidRPr="00013518">
              <w:rPr>
                <w:rFonts w:ascii="Times New Roman" w:hAnsi="Times New Roman"/>
                <w:lang w:val="en-US"/>
              </w:rPr>
              <w:t>2</w:t>
            </w:r>
            <w:r w:rsidR="00920339" w:rsidRPr="00013518">
              <w:rPr>
                <w:rFonts w:ascii="Times New Roman" w:hAnsi="Times New Roman"/>
                <w:lang w:val="en-US"/>
              </w:rPr>
              <w:t xml:space="preserve"> (1 blood culture, 1 CSF PCR)</w:t>
            </w:r>
          </w:p>
          <w:p w14:paraId="53B511DE" w14:textId="7DEFC336" w:rsidR="001546DD" w:rsidRPr="00013518" w:rsidRDefault="00A577FF" w:rsidP="00865BF0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>Fusobacterium</w:t>
            </w:r>
            <w:r w:rsidR="001546DD" w:rsidRPr="00013518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="001546DD" w:rsidRPr="00013518">
              <w:rPr>
                <w:rFonts w:ascii="Times New Roman" w:hAnsi="Times New Roman"/>
                <w:i/>
                <w:iCs/>
                <w:lang w:val="en-US"/>
              </w:rPr>
              <w:t>necrophorum</w:t>
            </w:r>
            <w:proofErr w:type="spellEnd"/>
            <w:r w:rsidR="001546DD" w:rsidRPr="00013518">
              <w:rPr>
                <w:rFonts w:ascii="Times New Roman" w:hAnsi="Times New Roman"/>
                <w:lang w:val="en-US"/>
              </w:rPr>
              <w:t xml:space="preserve"> 1</w:t>
            </w:r>
            <w:r w:rsidR="00920339" w:rsidRPr="00013518">
              <w:rPr>
                <w:rFonts w:ascii="Times New Roman" w:hAnsi="Times New Roman"/>
                <w:lang w:val="en-US"/>
              </w:rPr>
              <w:t xml:space="preserve"> (CSF PCR)</w:t>
            </w:r>
          </w:p>
          <w:p w14:paraId="4A7C1D47" w14:textId="0C7D9687" w:rsidR="001546DD" w:rsidRPr="00013518" w:rsidRDefault="001546DD" w:rsidP="00865BF0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>Salmonella</w:t>
            </w:r>
            <w:r w:rsidRPr="00013518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013518">
              <w:rPr>
                <w:rFonts w:ascii="Times New Roman" w:hAnsi="Times New Roman"/>
                <w:lang w:val="en-US"/>
              </w:rPr>
              <w:t>spp</w:t>
            </w:r>
            <w:proofErr w:type="spellEnd"/>
            <w:r w:rsidRPr="00013518">
              <w:rPr>
                <w:rFonts w:ascii="Times New Roman" w:hAnsi="Times New Roman"/>
                <w:lang w:val="en-US"/>
              </w:rPr>
              <w:t xml:space="preserve"> 1</w:t>
            </w:r>
            <w:r w:rsidR="00920339" w:rsidRPr="00013518">
              <w:rPr>
                <w:rFonts w:ascii="Times New Roman" w:hAnsi="Times New Roman"/>
                <w:lang w:val="en-US"/>
              </w:rPr>
              <w:t xml:space="preserve"> (CSF culture)</w:t>
            </w:r>
          </w:p>
          <w:p w14:paraId="1A0677A3" w14:textId="56400408" w:rsidR="00865BF0" w:rsidRPr="00013518" w:rsidRDefault="00865BF0" w:rsidP="00865BF0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 xml:space="preserve">Culture/PCR negative </w:t>
            </w:r>
            <w:r w:rsidR="001546DD" w:rsidRPr="00013518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667" w:type="pct"/>
          </w:tcPr>
          <w:p w14:paraId="5D3FED78" w14:textId="27FAF749" w:rsidR="00CB225E" w:rsidRPr="00013518" w:rsidRDefault="00A577FF" w:rsidP="00CB225E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>Streptococcus</w:t>
            </w:r>
            <w:r w:rsidR="00CB225E" w:rsidRPr="00013518">
              <w:rPr>
                <w:rFonts w:ascii="Times New Roman" w:hAnsi="Times New Roman"/>
                <w:i/>
                <w:iCs/>
                <w:lang w:val="en-US"/>
              </w:rPr>
              <w:t xml:space="preserve"> pneumoniae</w:t>
            </w:r>
            <w:r w:rsidR="00CB225E" w:rsidRPr="00013518">
              <w:rPr>
                <w:rFonts w:ascii="Times New Roman" w:hAnsi="Times New Roman"/>
                <w:lang w:val="en-US"/>
              </w:rPr>
              <w:t xml:space="preserve"> 8</w:t>
            </w:r>
            <w:r w:rsidR="00920339" w:rsidRPr="00013518">
              <w:rPr>
                <w:rFonts w:ascii="Times New Roman" w:hAnsi="Times New Roman"/>
                <w:lang w:val="en-US"/>
              </w:rPr>
              <w:t xml:space="preserve"> (4 CSF culture, 1 CSF PCR, </w:t>
            </w:r>
            <w:r w:rsidR="00806DF0" w:rsidRPr="00013518">
              <w:rPr>
                <w:rFonts w:ascii="Times New Roman" w:hAnsi="Times New Roman"/>
                <w:lang w:val="en-US"/>
              </w:rPr>
              <w:t>3</w:t>
            </w:r>
            <w:r w:rsidR="00920339" w:rsidRPr="00013518">
              <w:rPr>
                <w:rFonts w:ascii="Times New Roman" w:hAnsi="Times New Roman"/>
                <w:lang w:val="en-US"/>
              </w:rPr>
              <w:t xml:space="preserve"> blood culture</w:t>
            </w:r>
            <w:r w:rsidR="00806DF0" w:rsidRPr="00013518">
              <w:rPr>
                <w:rFonts w:ascii="Times New Roman" w:hAnsi="Times New Roman"/>
                <w:lang w:val="en-US"/>
              </w:rPr>
              <w:t>)</w:t>
            </w:r>
            <w:r w:rsidR="00920339" w:rsidRPr="00013518">
              <w:rPr>
                <w:rFonts w:ascii="Times New Roman" w:hAnsi="Times New Roman"/>
                <w:lang w:val="en-US"/>
              </w:rPr>
              <w:t xml:space="preserve"> </w:t>
            </w:r>
          </w:p>
          <w:p w14:paraId="35B6B43A" w14:textId="61ED844F" w:rsidR="00A577FF" w:rsidRPr="00013518" w:rsidRDefault="00A577FF" w:rsidP="00A577FF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013518">
              <w:rPr>
                <w:rFonts w:ascii="Times New Roman" w:hAnsi="Times New Roman"/>
                <w:i/>
                <w:iCs/>
                <w:lang w:val="en-US"/>
              </w:rPr>
              <w:t>Ehrlichia</w:t>
            </w:r>
            <w:proofErr w:type="spellEnd"/>
            <w:r w:rsidRPr="00013518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="00806DF0" w:rsidRPr="00013518">
              <w:rPr>
                <w:rFonts w:ascii="Times New Roman" w:hAnsi="Times New Roman"/>
                <w:i/>
                <w:iCs/>
                <w:lang w:val="en-US"/>
              </w:rPr>
              <w:t>chaffenees</w:t>
            </w:r>
            <w:proofErr w:type="spellEnd"/>
            <w:r w:rsidRPr="00013518">
              <w:rPr>
                <w:rFonts w:ascii="Times New Roman" w:hAnsi="Times New Roman"/>
                <w:lang w:val="en-US"/>
              </w:rPr>
              <w:t xml:space="preserve"> 1</w:t>
            </w:r>
            <w:r w:rsidR="00920339" w:rsidRPr="00013518">
              <w:rPr>
                <w:rFonts w:ascii="Times New Roman" w:hAnsi="Times New Roman"/>
                <w:lang w:val="en-US"/>
              </w:rPr>
              <w:t xml:space="preserve"> (</w:t>
            </w:r>
            <w:r w:rsidR="00806DF0" w:rsidRPr="00013518">
              <w:rPr>
                <w:rFonts w:ascii="Times New Roman" w:hAnsi="Times New Roman"/>
                <w:lang w:val="en-US"/>
              </w:rPr>
              <w:t>specific antibodies)</w:t>
            </w:r>
          </w:p>
          <w:p w14:paraId="28BAA105" w14:textId="589163A3" w:rsidR="008C62C0" w:rsidRPr="00013518" w:rsidRDefault="00A577FF" w:rsidP="006C6613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 xml:space="preserve">Escherichia </w:t>
            </w:r>
            <w:r w:rsidR="006C6613" w:rsidRPr="00013518">
              <w:rPr>
                <w:rFonts w:ascii="Times New Roman" w:hAnsi="Times New Roman"/>
                <w:i/>
                <w:iCs/>
                <w:lang w:val="en-US"/>
              </w:rPr>
              <w:t>coli</w:t>
            </w:r>
            <w:r w:rsidR="006C6613" w:rsidRPr="00013518">
              <w:rPr>
                <w:rFonts w:ascii="Times New Roman" w:hAnsi="Times New Roman"/>
                <w:lang w:val="en-US"/>
              </w:rPr>
              <w:t xml:space="preserve"> </w:t>
            </w:r>
            <w:r w:rsidR="00655CA9" w:rsidRPr="00013518">
              <w:rPr>
                <w:rFonts w:ascii="Times New Roman" w:hAnsi="Times New Roman"/>
                <w:lang w:val="en-US"/>
              </w:rPr>
              <w:t>1</w:t>
            </w:r>
            <w:r w:rsidR="00920339" w:rsidRPr="00013518">
              <w:rPr>
                <w:rFonts w:ascii="Times New Roman" w:hAnsi="Times New Roman"/>
                <w:lang w:val="en-US"/>
              </w:rPr>
              <w:t xml:space="preserve"> (CSF culture)</w:t>
            </w:r>
          </w:p>
          <w:p w14:paraId="2C8B677F" w14:textId="5CA853A2" w:rsidR="006C6613" w:rsidRPr="00013518" w:rsidRDefault="00A577FF" w:rsidP="006C6613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 xml:space="preserve">Enterococcus </w:t>
            </w:r>
            <w:r w:rsidR="006C6613" w:rsidRPr="00013518">
              <w:rPr>
                <w:rFonts w:ascii="Times New Roman" w:hAnsi="Times New Roman"/>
                <w:i/>
                <w:iCs/>
                <w:lang w:val="en-US"/>
              </w:rPr>
              <w:t>faecium</w:t>
            </w:r>
            <w:r w:rsidR="006C6613" w:rsidRPr="00013518">
              <w:rPr>
                <w:rFonts w:ascii="Times New Roman" w:hAnsi="Times New Roman"/>
                <w:lang w:val="en-US"/>
              </w:rPr>
              <w:t xml:space="preserve"> 1</w:t>
            </w:r>
            <w:r w:rsidR="00920339" w:rsidRPr="00013518">
              <w:rPr>
                <w:rFonts w:ascii="Times New Roman" w:hAnsi="Times New Roman"/>
                <w:lang w:val="en-US"/>
              </w:rPr>
              <w:t xml:space="preserve"> (CSF culture)</w:t>
            </w:r>
          </w:p>
          <w:p w14:paraId="53B8C680" w14:textId="2A401B84" w:rsidR="00CB225E" w:rsidRPr="00013518" w:rsidRDefault="00A577FF" w:rsidP="00CB225E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>Fusobacterium</w:t>
            </w:r>
            <w:r w:rsidR="00CB225E" w:rsidRPr="00013518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="00CB225E" w:rsidRPr="00013518">
              <w:rPr>
                <w:rFonts w:ascii="Times New Roman" w:hAnsi="Times New Roman"/>
                <w:i/>
                <w:iCs/>
                <w:lang w:val="en-US"/>
              </w:rPr>
              <w:t>necrophorum</w:t>
            </w:r>
            <w:proofErr w:type="spellEnd"/>
            <w:r w:rsidR="00CB225E" w:rsidRPr="00013518">
              <w:rPr>
                <w:rFonts w:ascii="Times New Roman" w:hAnsi="Times New Roman"/>
                <w:lang w:val="en-US"/>
              </w:rPr>
              <w:t xml:space="preserve"> 1</w:t>
            </w:r>
            <w:r w:rsidR="00920339" w:rsidRPr="00013518">
              <w:rPr>
                <w:rFonts w:ascii="Times New Roman" w:hAnsi="Times New Roman"/>
                <w:lang w:val="en-US"/>
              </w:rPr>
              <w:t xml:space="preserve"> (blood culture)</w:t>
            </w:r>
          </w:p>
          <w:p w14:paraId="5223357B" w14:textId="39D7F7A3" w:rsidR="006C6613" w:rsidRPr="00013518" w:rsidRDefault="00A577FF" w:rsidP="006C6613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>Staphylococcus</w:t>
            </w:r>
            <w:r w:rsidR="006C6613" w:rsidRPr="00013518">
              <w:rPr>
                <w:rFonts w:ascii="Times New Roman" w:hAnsi="Times New Roman"/>
                <w:i/>
                <w:iCs/>
                <w:lang w:val="en-US"/>
              </w:rPr>
              <w:t xml:space="preserve"> aureus</w:t>
            </w:r>
            <w:r w:rsidR="006C6613" w:rsidRPr="00013518">
              <w:rPr>
                <w:rFonts w:ascii="Times New Roman" w:hAnsi="Times New Roman"/>
                <w:lang w:val="en-US"/>
              </w:rPr>
              <w:t xml:space="preserve"> 1</w:t>
            </w:r>
            <w:r w:rsidR="00920339" w:rsidRPr="00013518">
              <w:rPr>
                <w:rFonts w:ascii="Times New Roman" w:hAnsi="Times New Roman"/>
                <w:lang w:val="en-US"/>
              </w:rPr>
              <w:t xml:space="preserve"> (CSF culture)</w:t>
            </w:r>
          </w:p>
          <w:p w14:paraId="733ECA98" w14:textId="60D35F10" w:rsidR="00CB225E" w:rsidRPr="00013518" w:rsidRDefault="00A577FF" w:rsidP="00CB225E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 xml:space="preserve">Staphylococcus </w:t>
            </w:r>
            <w:proofErr w:type="spellStart"/>
            <w:r w:rsidR="00CB225E" w:rsidRPr="00013518">
              <w:rPr>
                <w:rFonts w:ascii="Times New Roman" w:hAnsi="Times New Roman"/>
                <w:i/>
                <w:iCs/>
                <w:lang w:val="en-US"/>
              </w:rPr>
              <w:t>warneri</w:t>
            </w:r>
            <w:proofErr w:type="spellEnd"/>
            <w:r w:rsidR="00CB225E" w:rsidRPr="00013518">
              <w:rPr>
                <w:rFonts w:ascii="Times New Roman" w:hAnsi="Times New Roman"/>
                <w:lang w:val="en-US"/>
              </w:rPr>
              <w:t xml:space="preserve"> 1</w:t>
            </w:r>
            <w:r w:rsidR="00920339" w:rsidRPr="00013518">
              <w:rPr>
                <w:rFonts w:ascii="Times New Roman" w:hAnsi="Times New Roman"/>
                <w:lang w:val="en-US"/>
              </w:rPr>
              <w:t xml:space="preserve"> (CSF</w:t>
            </w:r>
            <w:r w:rsidR="006F136E" w:rsidRPr="00013518">
              <w:rPr>
                <w:rFonts w:ascii="Times New Roman" w:hAnsi="Times New Roman"/>
                <w:lang w:val="en-US"/>
              </w:rPr>
              <w:t xml:space="preserve"> and blood</w:t>
            </w:r>
            <w:r w:rsidR="00920339" w:rsidRPr="00013518">
              <w:rPr>
                <w:rFonts w:ascii="Times New Roman" w:hAnsi="Times New Roman"/>
                <w:lang w:val="en-US"/>
              </w:rPr>
              <w:t xml:space="preserve"> culture)</w:t>
            </w:r>
          </w:p>
          <w:p w14:paraId="0528667C" w14:textId="2AD66617" w:rsidR="00865BF0" w:rsidRPr="00013518" w:rsidRDefault="00CB225E" w:rsidP="00CB225E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 xml:space="preserve">Culture/PCR negative </w:t>
            </w:r>
            <w:r w:rsidR="006C6613" w:rsidRPr="00013518">
              <w:rPr>
                <w:rFonts w:ascii="Times New Roman" w:hAnsi="Times New Roman"/>
                <w:lang w:val="en-US"/>
              </w:rPr>
              <w:t>1</w:t>
            </w:r>
          </w:p>
        </w:tc>
      </w:tr>
    </w:tbl>
    <w:p w14:paraId="52DA4289" w14:textId="77777777" w:rsidR="00865BF0" w:rsidRPr="00013518" w:rsidRDefault="00865BF0" w:rsidP="00E1684F">
      <w:pPr>
        <w:rPr>
          <w:rFonts w:ascii="Times New Roman" w:hAnsi="Times New Roman"/>
          <w:b/>
          <w:bCs/>
          <w:lang w:val="en-US"/>
        </w:rPr>
      </w:pPr>
    </w:p>
    <w:p w14:paraId="6D46E656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p w14:paraId="3CBF4383" w14:textId="77777777" w:rsidR="006F418D" w:rsidRPr="00013518" w:rsidRDefault="006F418D" w:rsidP="00E1684F">
      <w:pPr>
        <w:rPr>
          <w:rFonts w:ascii="Times New Roman" w:hAnsi="Times New Roman"/>
          <w:b/>
          <w:bCs/>
          <w:lang w:val="en-US"/>
        </w:rPr>
      </w:pPr>
    </w:p>
    <w:p w14:paraId="2CB1AD6B" w14:textId="77777777" w:rsidR="006F418D" w:rsidRPr="00013518" w:rsidRDefault="006F418D" w:rsidP="00E1684F">
      <w:pPr>
        <w:rPr>
          <w:rFonts w:ascii="Times New Roman" w:hAnsi="Times New Roman"/>
          <w:b/>
          <w:bCs/>
          <w:lang w:val="en-US"/>
        </w:rPr>
      </w:pPr>
    </w:p>
    <w:p w14:paraId="128F07C5" w14:textId="77777777" w:rsidR="006F418D" w:rsidRPr="00013518" w:rsidRDefault="006F418D" w:rsidP="00E1684F">
      <w:pPr>
        <w:rPr>
          <w:rFonts w:ascii="Times New Roman" w:hAnsi="Times New Roman"/>
          <w:b/>
          <w:bCs/>
          <w:lang w:val="en-US"/>
        </w:rPr>
      </w:pPr>
    </w:p>
    <w:p w14:paraId="7858BF5A" w14:textId="77777777" w:rsidR="006F418D" w:rsidRPr="00013518" w:rsidRDefault="006F418D" w:rsidP="00E1684F">
      <w:pPr>
        <w:rPr>
          <w:rFonts w:ascii="Times New Roman" w:hAnsi="Times New Roman"/>
          <w:b/>
          <w:bCs/>
          <w:lang w:val="en-US"/>
        </w:rPr>
      </w:pPr>
    </w:p>
    <w:p w14:paraId="1F9D05DD" w14:textId="77777777" w:rsidR="002D2449" w:rsidRPr="00013518" w:rsidRDefault="002D2449" w:rsidP="00E1684F">
      <w:pPr>
        <w:rPr>
          <w:rFonts w:ascii="Times New Roman" w:hAnsi="Times New Roman"/>
          <w:b/>
          <w:bCs/>
          <w:lang w:val="en-US"/>
        </w:rPr>
      </w:pPr>
    </w:p>
    <w:p w14:paraId="41E5E37A" w14:textId="77777777" w:rsidR="002D2449" w:rsidRPr="00013518" w:rsidRDefault="002D2449" w:rsidP="00E1684F">
      <w:pPr>
        <w:rPr>
          <w:rFonts w:ascii="Times New Roman" w:hAnsi="Times New Roman"/>
          <w:b/>
          <w:bCs/>
          <w:lang w:val="en-US"/>
        </w:rPr>
      </w:pPr>
    </w:p>
    <w:p w14:paraId="68424307" w14:textId="77777777" w:rsidR="002D2449" w:rsidRPr="00013518" w:rsidRDefault="002D2449" w:rsidP="00E1684F">
      <w:pPr>
        <w:rPr>
          <w:rFonts w:ascii="Times New Roman" w:hAnsi="Times New Roman"/>
          <w:b/>
          <w:bCs/>
          <w:lang w:val="en-US"/>
        </w:rPr>
      </w:pPr>
    </w:p>
    <w:p w14:paraId="48F3EEC9" w14:textId="77777777" w:rsidR="002D2449" w:rsidRPr="00013518" w:rsidRDefault="002D2449" w:rsidP="00E1684F">
      <w:pPr>
        <w:rPr>
          <w:rFonts w:ascii="Times New Roman" w:hAnsi="Times New Roman"/>
          <w:b/>
          <w:bCs/>
          <w:lang w:val="en-US"/>
        </w:rPr>
      </w:pPr>
    </w:p>
    <w:p w14:paraId="48631BC9" w14:textId="77777777" w:rsidR="002D2449" w:rsidRPr="00013518" w:rsidRDefault="002D2449" w:rsidP="00E1684F">
      <w:pPr>
        <w:rPr>
          <w:rFonts w:ascii="Times New Roman" w:hAnsi="Times New Roman"/>
          <w:b/>
          <w:bCs/>
          <w:lang w:val="en-US"/>
        </w:rPr>
      </w:pPr>
    </w:p>
    <w:p w14:paraId="7A854376" w14:textId="77777777" w:rsidR="00956C0A" w:rsidRPr="00013518" w:rsidRDefault="00956C0A" w:rsidP="00E1684F">
      <w:pPr>
        <w:rPr>
          <w:rFonts w:ascii="Times New Roman" w:hAnsi="Times New Roman"/>
          <w:b/>
          <w:bCs/>
          <w:lang w:val="en-US"/>
        </w:rPr>
      </w:pPr>
    </w:p>
    <w:p w14:paraId="02AEF9B3" w14:textId="77777777" w:rsidR="002D2449" w:rsidRPr="00013518" w:rsidRDefault="002D2449" w:rsidP="00E1684F">
      <w:pPr>
        <w:rPr>
          <w:rFonts w:ascii="Times New Roman" w:hAnsi="Times New Roman"/>
          <w:b/>
          <w:bCs/>
          <w:lang w:val="en-US"/>
        </w:rPr>
      </w:pPr>
    </w:p>
    <w:p w14:paraId="648B2D13" w14:textId="77777777" w:rsidR="002D2449" w:rsidRPr="00013518" w:rsidRDefault="002D2449" w:rsidP="00E1684F">
      <w:pPr>
        <w:rPr>
          <w:rFonts w:ascii="Times New Roman" w:hAnsi="Times New Roman"/>
          <w:b/>
          <w:bCs/>
          <w:lang w:val="en-US"/>
        </w:rPr>
      </w:pPr>
    </w:p>
    <w:p w14:paraId="33C78F51" w14:textId="77777777" w:rsidR="002D2449" w:rsidRPr="00013518" w:rsidRDefault="002D2449" w:rsidP="00E1684F">
      <w:pPr>
        <w:rPr>
          <w:rFonts w:ascii="Times New Roman" w:hAnsi="Times New Roman"/>
          <w:b/>
          <w:bCs/>
          <w:lang w:val="en-US"/>
        </w:rPr>
      </w:pPr>
    </w:p>
    <w:p w14:paraId="37D71BCE" w14:textId="2F976F7F" w:rsidR="00FB445C" w:rsidRPr="00013518" w:rsidRDefault="00FB445C" w:rsidP="00E1684F">
      <w:pPr>
        <w:rPr>
          <w:rFonts w:ascii="Times New Roman" w:hAnsi="Times New Roman"/>
          <w:b/>
          <w:bCs/>
          <w:vertAlign w:val="superscript"/>
          <w:lang w:val="en-US"/>
        </w:rPr>
      </w:pPr>
      <w:r w:rsidRPr="00013518">
        <w:rPr>
          <w:rFonts w:ascii="Times New Roman" w:hAnsi="Times New Roman"/>
          <w:b/>
          <w:bCs/>
          <w:lang w:val="en-US"/>
        </w:rPr>
        <w:t xml:space="preserve">Supplementary Table </w:t>
      </w:r>
      <w:r w:rsidR="00C12066" w:rsidRPr="00013518">
        <w:rPr>
          <w:rFonts w:ascii="Times New Roman" w:hAnsi="Times New Roman"/>
          <w:b/>
          <w:bCs/>
          <w:lang w:val="en-US"/>
        </w:rPr>
        <w:t>2</w:t>
      </w:r>
      <w:r w:rsidRPr="00013518">
        <w:rPr>
          <w:rFonts w:ascii="Times New Roman" w:hAnsi="Times New Roman"/>
          <w:b/>
          <w:bCs/>
          <w:lang w:val="en-US"/>
        </w:rPr>
        <w:t>: Test characteristics of CSF leukocyte count using cutoffs of 5, 100, and 1000 cells/mm</w:t>
      </w:r>
      <w:r w:rsidRPr="00013518">
        <w:rPr>
          <w:rFonts w:ascii="Times New Roman" w:hAnsi="Times New Roman"/>
          <w:b/>
          <w:bCs/>
          <w:vertAlign w:val="superscript"/>
          <w:lang w:val="en-US"/>
        </w:rPr>
        <w:t>3</w:t>
      </w:r>
    </w:p>
    <w:p w14:paraId="383CE5C2" w14:textId="77777777" w:rsidR="00FB445C" w:rsidRPr="00013518" w:rsidRDefault="00FB445C" w:rsidP="00E1684F">
      <w:pPr>
        <w:rPr>
          <w:rFonts w:ascii="Times New Roman" w:hAnsi="Times New Roman"/>
          <w:b/>
          <w:bCs/>
          <w:vertAlign w:val="superscript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5"/>
        <w:gridCol w:w="3685"/>
        <w:gridCol w:w="3686"/>
        <w:gridCol w:w="3543"/>
      </w:tblGrid>
      <w:tr w:rsidR="003D3ADA" w:rsidRPr="00013518" w14:paraId="66FA4B2A" w14:textId="77777777" w:rsidTr="001172D0">
        <w:tc>
          <w:tcPr>
            <w:tcW w:w="1555" w:type="dxa"/>
          </w:tcPr>
          <w:p w14:paraId="26A20856" w14:textId="77777777" w:rsidR="003D3ADA" w:rsidRPr="00013518" w:rsidRDefault="003D3ADA" w:rsidP="003D3ADA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685" w:type="dxa"/>
          </w:tcPr>
          <w:p w14:paraId="31269E7D" w14:textId="6361F615" w:rsidR="003D3ADA" w:rsidRPr="00013518" w:rsidRDefault="003D3ADA" w:rsidP="003D3ADA">
            <w:pPr>
              <w:rPr>
                <w:rFonts w:ascii="Times New Roman" w:hAnsi="Times New Roman"/>
                <w:b/>
                <w:bCs/>
                <w:lang w:val="en-US"/>
              </w:rPr>
            </w:pPr>
            <w:proofErr w:type="spellStart"/>
            <w:r w:rsidRPr="00013518">
              <w:rPr>
                <w:rFonts w:ascii="Times New Roman" w:hAnsi="Times New Roman"/>
                <w:b/>
                <w:bCs/>
              </w:rPr>
              <w:t>Danish</w:t>
            </w:r>
            <w:proofErr w:type="spellEnd"/>
            <w:r w:rsidRPr="00013518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013518">
              <w:rPr>
                <w:rFonts w:ascii="Times New Roman" w:hAnsi="Times New Roman"/>
                <w:b/>
                <w:bCs/>
              </w:rPr>
              <w:t>validation</w:t>
            </w:r>
            <w:proofErr w:type="spellEnd"/>
            <w:r w:rsidRPr="00013518">
              <w:rPr>
                <w:rFonts w:ascii="Times New Roman" w:hAnsi="Times New Roman"/>
                <w:b/>
                <w:bCs/>
              </w:rPr>
              <w:t xml:space="preserve"> cohort</w:t>
            </w:r>
          </w:p>
        </w:tc>
        <w:tc>
          <w:tcPr>
            <w:tcW w:w="3686" w:type="dxa"/>
          </w:tcPr>
          <w:p w14:paraId="319AF3AF" w14:textId="402A8122" w:rsidR="003D3ADA" w:rsidRPr="00013518" w:rsidRDefault="003D3ADA" w:rsidP="003D3ADA">
            <w:pPr>
              <w:rPr>
                <w:rFonts w:ascii="Times New Roman" w:hAnsi="Times New Roman"/>
                <w:b/>
                <w:bCs/>
                <w:lang w:val="en-US"/>
              </w:rPr>
            </w:pPr>
            <w:proofErr w:type="spellStart"/>
            <w:r w:rsidRPr="00013518">
              <w:rPr>
                <w:rFonts w:ascii="Times New Roman" w:hAnsi="Times New Roman"/>
                <w:b/>
                <w:bCs/>
              </w:rPr>
              <w:t>Pediatric</w:t>
            </w:r>
            <w:proofErr w:type="spellEnd"/>
            <w:r w:rsidRPr="00013518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013518">
              <w:rPr>
                <w:rFonts w:ascii="Times New Roman" w:hAnsi="Times New Roman"/>
                <w:b/>
                <w:bCs/>
              </w:rPr>
              <w:t>validation</w:t>
            </w:r>
            <w:proofErr w:type="spellEnd"/>
            <w:r w:rsidRPr="00013518">
              <w:rPr>
                <w:rFonts w:ascii="Times New Roman" w:hAnsi="Times New Roman"/>
                <w:b/>
                <w:bCs/>
              </w:rPr>
              <w:t xml:space="preserve"> cohort</w:t>
            </w:r>
          </w:p>
        </w:tc>
        <w:tc>
          <w:tcPr>
            <w:tcW w:w="3543" w:type="dxa"/>
          </w:tcPr>
          <w:p w14:paraId="208344FC" w14:textId="39A8D8B5" w:rsidR="003D3ADA" w:rsidRPr="00013518" w:rsidRDefault="003D3ADA" w:rsidP="003D3ADA">
            <w:pPr>
              <w:rPr>
                <w:rFonts w:ascii="Times New Roman" w:hAnsi="Times New Roman"/>
                <w:b/>
                <w:bCs/>
                <w:lang w:val="en-US"/>
              </w:rPr>
            </w:pPr>
            <w:proofErr w:type="spellStart"/>
            <w:r w:rsidRPr="00013518">
              <w:rPr>
                <w:rFonts w:ascii="Times New Roman" w:hAnsi="Times New Roman"/>
                <w:b/>
                <w:bCs/>
              </w:rPr>
              <w:t>Implementation</w:t>
            </w:r>
            <w:proofErr w:type="spellEnd"/>
            <w:r w:rsidRPr="00013518">
              <w:rPr>
                <w:rFonts w:ascii="Times New Roman" w:hAnsi="Times New Roman"/>
                <w:b/>
                <w:bCs/>
              </w:rPr>
              <w:t xml:space="preserve"> cohort</w:t>
            </w:r>
          </w:p>
        </w:tc>
      </w:tr>
      <w:tr w:rsidR="00FB445C" w:rsidRPr="00013518" w14:paraId="0200506D" w14:textId="77777777" w:rsidTr="001172D0">
        <w:tc>
          <w:tcPr>
            <w:tcW w:w="1555" w:type="dxa"/>
          </w:tcPr>
          <w:p w14:paraId="2B227F5F" w14:textId="673158B1" w:rsidR="00FB445C" w:rsidRPr="00013518" w:rsidRDefault="003D3ADA" w:rsidP="00E1684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b/>
                <w:bCs/>
                <w:lang w:val="en-US"/>
              </w:rPr>
              <w:t>5 cells/mm</w:t>
            </w:r>
            <w:r w:rsidRPr="00013518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3</w:t>
            </w:r>
          </w:p>
        </w:tc>
        <w:tc>
          <w:tcPr>
            <w:tcW w:w="3685" w:type="dxa"/>
          </w:tcPr>
          <w:p w14:paraId="0C7D7166" w14:textId="4C679038" w:rsidR="003D3ADA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Sens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100% (90-100)</w:t>
            </w:r>
          </w:p>
          <w:p w14:paraId="623F3E45" w14:textId="40E6F953" w:rsidR="003D3ADA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Spec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4% (1-12)</w:t>
            </w:r>
          </w:p>
          <w:p w14:paraId="78EB50F7" w14:textId="4DD43183" w:rsidR="003D3ADA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PPV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34% (25-45) </w:t>
            </w:r>
          </w:p>
          <w:p w14:paraId="33C34383" w14:textId="5A12FA3D" w:rsidR="003D3ADA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NPV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100% (29-100)</w:t>
            </w:r>
          </w:p>
          <w:p w14:paraId="657D35AD" w14:textId="77777777" w:rsidR="00FB445C" w:rsidRPr="00013518" w:rsidRDefault="00FB445C" w:rsidP="00E1684F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686" w:type="dxa"/>
          </w:tcPr>
          <w:p w14:paraId="398D4992" w14:textId="7B351787" w:rsidR="003D3ADA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Sens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100% (80-100)</w:t>
            </w:r>
          </w:p>
          <w:p w14:paraId="2B9D65A8" w14:textId="76E8421F" w:rsidR="003D3ADA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Spec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71% (58-82)</w:t>
            </w:r>
          </w:p>
          <w:p w14:paraId="6B8C13D6" w14:textId="1A46FD65" w:rsidR="003D3ADA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PPV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50% (32-66)</w:t>
            </w:r>
          </w:p>
          <w:p w14:paraId="2586BA6C" w14:textId="76BAC73B" w:rsidR="003D3ADA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NPV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100% (92-100)</w:t>
            </w:r>
          </w:p>
          <w:p w14:paraId="0F8129B5" w14:textId="77777777" w:rsidR="00FB445C" w:rsidRPr="00013518" w:rsidRDefault="00FB445C" w:rsidP="00E1684F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543" w:type="dxa"/>
          </w:tcPr>
          <w:p w14:paraId="4F7D2B2C" w14:textId="7C5E2303" w:rsidR="001172D0" w:rsidRPr="00013518" w:rsidRDefault="00956C0A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Sens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93% (68-100</w:t>
            </w:r>
            <w:r w:rsidR="001172D0" w:rsidRPr="00013518">
              <w:rPr>
                <w:rFonts w:ascii="Times New Roman" w:hAnsi="Times New Roman"/>
                <w:lang w:val="en-US"/>
              </w:rPr>
              <w:t>)</w:t>
            </w:r>
          </w:p>
          <w:p w14:paraId="661DEE5A" w14:textId="23015FA2" w:rsidR="001172D0" w:rsidRPr="00013518" w:rsidRDefault="00956C0A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Spec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57% (44-69)</w:t>
            </w:r>
          </w:p>
          <w:p w14:paraId="0F7E8480" w14:textId="65F7C995" w:rsidR="001172D0" w:rsidRPr="00013518" w:rsidRDefault="00956C0A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PPV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33</w:t>
            </w:r>
            <w:r w:rsidR="001172D0" w:rsidRPr="00013518">
              <w:rPr>
                <w:rFonts w:ascii="Times New Roman" w:hAnsi="Times New Roman"/>
                <w:lang w:val="en-US"/>
              </w:rPr>
              <w:t>%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(20-50)</w:t>
            </w:r>
          </w:p>
          <w:p w14:paraId="6929C1E5" w14:textId="444DD308" w:rsidR="00FB445C" w:rsidRPr="00013518" w:rsidRDefault="00956C0A" w:rsidP="00E1684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NPV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97</w:t>
            </w:r>
            <w:r w:rsidR="001172D0" w:rsidRPr="00013518">
              <w:rPr>
                <w:rFonts w:ascii="Times New Roman" w:hAnsi="Times New Roman"/>
                <w:lang w:val="en-US"/>
              </w:rPr>
              <w:t>%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(86-100)</w:t>
            </w:r>
          </w:p>
        </w:tc>
      </w:tr>
      <w:tr w:rsidR="00FB445C" w:rsidRPr="00013518" w14:paraId="5522C65D" w14:textId="77777777" w:rsidTr="001172D0">
        <w:tc>
          <w:tcPr>
            <w:tcW w:w="1555" w:type="dxa"/>
          </w:tcPr>
          <w:p w14:paraId="611A1E18" w14:textId="42EE8028" w:rsidR="00FB445C" w:rsidRPr="00013518" w:rsidRDefault="003D3ADA" w:rsidP="00E1684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b/>
                <w:bCs/>
                <w:lang w:val="en-US"/>
              </w:rPr>
              <w:t>100 cells/mm</w:t>
            </w:r>
            <w:r w:rsidRPr="00013518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3</w:t>
            </w:r>
          </w:p>
        </w:tc>
        <w:tc>
          <w:tcPr>
            <w:tcW w:w="3685" w:type="dxa"/>
          </w:tcPr>
          <w:p w14:paraId="3BAF8C97" w14:textId="30F86F21" w:rsidR="003D3ADA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Sens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97% (85-100)</w:t>
            </w:r>
          </w:p>
          <w:p w14:paraId="137BD14C" w14:textId="582ACB09" w:rsidR="003D3ADA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Spec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43% (31-55)</w:t>
            </w:r>
          </w:p>
          <w:p w14:paraId="434D7DE3" w14:textId="26681C75" w:rsidR="003D3ADA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PPV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46% (34-58)</w:t>
            </w:r>
          </w:p>
          <w:p w14:paraId="21DCEB44" w14:textId="079CFBAF" w:rsidR="003D3ADA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NPV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97% (83-99)</w:t>
            </w:r>
          </w:p>
          <w:p w14:paraId="420156E9" w14:textId="77777777" w:rsidR="00FB445C" w:rsidRPr="00013518" w:rsidRDefault="00FB445C" w:rsidP="00E1684F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686" w:type="dxa"/>
          </w:tcPr>
          <w:p w14:paraId="71A4E0A7" w14:textId="41492DE3" w:rsidR="003D3ADA" w:rsidRPr="00013518" w:rsidRDefault="00956C0A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Sens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100% (80-100)</w:t>
            </w:r>
          </w:p>
          <w:p w14:paraId="095AAD6C" w14:textId="52FBBA0E" w:rsidR="002D4392" w:rsidRPr="00013518" w:rsidRDefault="00956C0A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Spec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95% (86-99)</w:t>
            </w:r>
          </w:p>
          <w:p w14:paraId="1EE9C70B" w14:textId="5BD548C8" w:rsidR="002D4392" w:rsidRPr="00013518" w:rsidRDefault="00956C0A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PPV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85</w:t>
            </w:r>
            <w:r w:rsidR="002D4392" w:rsidRPr="00013518">
              <w:rPr>
                <w:rFonts w:ascii="Times New Roman" w:hAnsi="Times New Roman"/>
                <w:lang w:val="en-US"/>
              </w:rPr>
              <w:t>%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(62-97)</w:t>
            </w:r>
          </w:p>
          <w:p w14:paraId="48701178" w14:textId="63F0F065" w:rsidR="00FB445C" w:rsidRPr="00013518" w:rsidRDefault="00956C0A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NPV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1</w:t>
            </w:r>
            <w:r w:rsidR="002D4392" w:rsidRPr="00013518">
              <w:rPr>
                <w:rFonts w:ascii="Times New Roman" w:hAnsi="Times New Roman"/>
                <w:lang w:val="en-US"/>
              </w:rPr>
              <w:t>00%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(94-100)</w:t>
            </w:r>
          </w:p>
        </w:tc>
        <w:tc>
          <w:tcPr>
            <w:tcW w:w="3543" w:type="dxa"/>
          </w:tcPr>
          <w:p w14:paraId="6B8FC275" w14:textId="4D55CAC6" w:rsidR="001172D0" w:rsidRPr="00013518" w:rsidRDefault="00956C0A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Sens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60% (32-84)</w:t>
            </w:r>
          </w:p>
          <w:p w14:paraId="376FB04E" w14:textId="70B1A50A" w:rsidR="001172D0" w:rsidRPr="00013518" w:rsidRDefault="00956C0A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Spec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91% (81-97)</w:t>
            </w:r>
          </w:p>
          <w:p w14:paraId="642530A2" w14:textId="221DCD46" w:rsidR="001172D0" w:rsidRPr="00013518" w:rsidRDefault="00956C0A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PPV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60</w:t>
            </w:r>
            <w:r w:rsidR="001172D0" w:rsidRPr="00013518">
              <w:rPr>
                <w:rFonts w:ascii="Times New Roman" w:hAnsi="Times New Roman"/>
                <w:lang w:val="en-US"/>
              </w:rPr>
              <w:t>%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(32-84)</w:t>
            </w:r>
          </w:p>
          <w:p w14:paraId="0E5B06DB" w14:textId="04FEEFDC" w:rsidR="00FB445C" w:rsidRPr="00013518" w:rsidRDefault="00956C0A" w:rsidP="00E1684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NPV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91</w:t>
            </w:r>
            <w:r w:rsidR="001172D0" w:rsidRPr="00013518">
              <w:rPr>
                <w:rFonts w:ascii="Times New Roman" w:hAnsi="Times New Roman"/>
                <w:lang w:val="en-US"/>
              </w:rPr>
              <w:t>%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(81-97)</w:t>
            </w:r>
          </w:p>
        </w:tc>
      </w:tr>
      <w:tr w:rsidR="00FB445C" w:rsidRPr="00013518" w14:paraId="1A23BE47" w14:textId="77777777" w:rsidTr="001172D0">
        <w:tc>
          <w:tcPr>
            <w:tcW w:w="1555" w:type="dxa"/>
          </w:tcPr>
          <w:p w14:paraId="3220D094" w14:textId="145C9016" w:rsidR="00FB445C" w:rsidRPr="00013518" w:rsidRDefault="003D3ADA" w:rsidP="00E1684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b/>
                <w:bCs/>
                <w:lang w:val="en-US"/>
              </w:rPr>
              <w:t>1000 cells/mm</w:t>
            </w:r>
            <w:r w:rsidRPr="00013518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3</w:t>
            </w:r>
          </w:p>
        </w:tc>
        <w:tc>
          <w:tcPr>
            <w:tcW w:w="3685" w:type="dxa"/>
          </w:tcPr>
          <w:p w14:paraId="12222210" w14:textId="0CEF6CB8" w:rsidR="003D3ADA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Sens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71% (53-85)</w:t>
            </w:r>
          </w:p>
          <w:p w14:paraId="6B55FA96" w14:textId="5099F5E4" w:rsidR="003D3ADA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Spec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93% (84-98)</w:t>
            </w:r>
          </w:p>
          <w:p w14:paraId="79F94F18" w14:textId="77777777" w:rsidR="00956C0A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PPV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83% (64-94) </w:t>
            </w:r>
          </w:p>
          <w:p w14:paraId="48C63A96" w14:textId="09616F59" w:rsidR="003D3ADA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NPV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86% (76-93)</w:t>
            </w:r>
          </w:p>
          <w:p w14:paraId="2FEE7BBC" w14:textId="77777777" w:rsidR="00FB445C" w:rsidRPr="00013518" w:rsidRDefault="00FB445C" w:rsidP="00E1684F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686" w:type="dxa"/>
          </w:tcPr>
          <w:p w14:paraId="581DBB8D" w14:textId="701029E4" w:rsidR="006608F7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Sens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88% (64-98)</w:t>
            </w:r>
          </w:p>
          <w:p w14:paraId="70F3E3CF" w14:textId="321CB3BC" w:rsidR="006608F7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Spec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100% (94-100)</w:t>
            </w:r>
          </w:p>
          <w:p w14:paraId="3DB03F98" w14:textId="7A8179FF" w:rsidR="006608F7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PPV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1</w:t>
            </w:r>
            <w:r w:rsidR="006608F7" w:rsidRPr="00013518">
              <w:rPr>
                <w:rFonts w:ascii="Times New Roman" w:hAnsi="Times New Roman"/>
                <w:lang w:val="en-US"/>
              </w:rPr>
              <w:t>00%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(78-100)</w:t>
            </w:r>
          </w:p>
          <w:p w14:paraId="373435C1" w14:textId="334A7D79" w:rsidR="003D3ADA" w:rsidRPr="00013518" w:rsidRDefault="00956C0A" w:rsidP="003D3ADA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NPV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97</w:t>
            </w:r>
            <w:r w:rsidR="006608F7" w:rsidRPr="00013518">
              <w:rPr>
                <w:rFonts w:ascii="Times New Roman" w:hAnsi="Times New Roman"/>
                <w:lang w:val="en-US"/>
              </w:rPr>
              <w:t>%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(87-100)</w:t>
            </w:r>
          </w:p>
          <w:p w14:paraId="6B0D9716" w14:textId="77777777" w:rsidR="00FB445C" w:rsidRPr="00013518" w:rsidRDefault="00FB445C" w:rsidP="00E1684F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543" w:type="dxa"/>
          </w:tcPr>
          <w:p w14:paraId="0DBB502F" w14:textId="7D4E573C" w:rsidR="001172D0" w:rsidRPr="00013518" w:rsidRDefault="00956C0A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Sens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47% (21-73)</w:t>
            </w:r>
          </w:p>
          <w:p w14:paraId="79248310" w14:textId="25E5E561" w:rsidR="001172D0" w:rsidRPr="00013518" w:rsidRDefault="00956C0A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Spec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98% (91-100)</w:t>
            </w:r>
          </w:p>
          <w:p w14:paraId="494BB340" w14:textId="205350B0" w:rsidR="001172D0" w:rsidRPr="00013518" w:rsidRDefault="00956C0A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PPV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89</w:t>
            </w:r>
            <w:r w:rsidR="001172D0" w:rsidRPr="00013518">
              <w:rPr>
                <w:rFonts w:ascii="Times New Roman" w:hAnsi="Times New Roman"/>
                <w:lang w:val="en-US"/>
              </w:rPr>
              <w:t>%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(47-100)</w:t>
            </w:r>
          </w:p>
          <w:p w14:paraId="036A2540" w14:textId="14D2BF07" w:rsidR="00FB445C" w:rsidRPr="00013518" w:rsidRDefault="00956C0A" w:rsidP="00E1684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NPV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89</w:t>
            </w:r>
            <w:r w:rsidR="001172D0" w:rsidRPr="00013518">
              <w:rPr>
                <w:rFonts w:ascii="Times New Roman" w:hAnsi="Times New Roman"/>
                <w:lang w:val="en-US"/>
              </w:rPr>
              <w:t>%</w:t>
            </w:r>
            <w:r w:rsidR="003D3ADA" w:rsidRPr="00013518">
              <w:rPr>
                <w:rFonts w:ascii="Times New Roman" w:hAnsi="Times New Roman"/>
                <w:lang w:val="en-US"/>
              </w:rPr>
              <w:t xml:space="preserve"> (79-95)</w:t>
            </w:r>
          </w:p>
        </w:tc>
      </w:tr>
    </w:tbl>
    <w:p w14:paraId="0071D10B" w14:textId="77777777" w:rsidR="00FB445C" w:rsidRPr="00013518" w:rsidRDefault="00FB445C" w:rsidP="00E1684F">
      <w:pPr>
        <w:rPr>
          <w:rFonts w:ascii="Times New Roman" w:hAnsi="Times New Roman"/>
          <w:b/>
          <w:bCs/>
          <w:vertAlign w:val="superscript"/>
          <w:lang w:val="en-US"/>
        </w:rPr>
      </w:pPr>
    </w:p>
    <w:p w14:paraId="3E08E2DA" w14:textId="594F8B91" w:rsidR="00FB445C" w:rsidRPr="00013518" w:rsidRDefault="00956C0A" w:rsidP="00E1684F">
      <w:pPr>
        <w:rPr>
          <w:rFonts w:ascii="Times New Roman" w:hAnsi="Times New Roman"/>
          <w:lang w:val="en-US"/>
        </w:rPr>
      </w:pPr>
      <w:r w:rsidRPr="00013518">
        <w:rPr>
          <w:rFonts w:ascii="Times New Roman" w:hAnsi="Times New Roman"/>
          <w:lang w:val="en-US"/>
        </w:rPr>
        <w:t>Sens – Sensitivity, Spec – Spec, PPV – positive predictive value, NPV. – negative predictive value</w:t>
      </w:r>
    </w:p>
    <w:p w14:paraId="037D87DF" w14:textId="77777777" w:rsidR="00C12066" w:rsidRPr="00013518" w:rsidRDefault="00C12066" w:rsidP="00E1684F">
      <w:pPr>
        <w:rPr>
          <w:rFonts w:ascii="Times New Roman" w:hAnsi="Times New Roman"/>
          <w:b/>
          <w:bCs/>
          <w:lang w:val="en-US"/>
        </w:rPr>
      </w:pPr>
    </w:p>
    <w:p w14:paraId="7868BCBD" w14:textId="77777777" w:rsidR="00C12066" w:rsidRPr="00013518" w:rsidRDefault="00C12066" w:rsidP="00E1684F">
      <w:pPr>
        <w:rPr>
          <w:rFonts w:ascii="Times New Roman" w:hAnsi="Times New Roman"/>
          <w:b/>
          <w:bCs/>
          <w:lang w:val="en-US"/>
        </w:rPr>
      </w:pPr>
    </w:p>
    <w:p w14:paraId="3DE87B94" w14:textId="77777777" w:rsidR="00C12066" w:rsidRPr="00013518" w:rsidRDefault="00C12066" w:rsidP="00E1684F">
      <w:pPr>
        <w:rPr>
          <w:rFonts w:ascii="Times New Roman" w:hAnsi="Times New Roman"/>
          <w:b/>
          <w:bCs/>
          <w:lang w:val="en-US"/>
        </w:rPr>
      </w:pPr>
    </w:p>
    <w:p w14:paraId="29FAAF9E" w14:textId="77777777" w:rsidR="00C12066" w:rsidRPr="00013518" w:rsidRDefault="00C12066" w:rsidP="00E1684F">
      <w:pPr>
        <w:rPr>
          <w:rFonts w:ascii="Times New Roman" w:hAnsi="Times New Roman"/>
          <w:b/>
          <w:bCs/>
          <w:lang w:val="en-US"/>
        </w:rPr>
      </w:pPr>
    </w:p>
    <w:p w14:paraId="7918B99F" w14:textId="77777777" w:rsidR="00C12066" w:rsidRPr="00013518" w:rsidRDefault="00C12066" w:rsidP="00E1684F">
      <w:pPr>
        <w:rPr>
          <w:rFonts w:ascii="Times New Roman" w:hAnsi="Times New Roman"/>
          <w:b/>
          <w:bCs/>
          <w:lang w:val="en-US"/>
        </w:rPr>
      </w:pPr>
    </w:p>
    <w:p w14:paraId="471FC8BA" w14:textId="77777777" w:rsidR="00C12066" w:rsidRPr="00013518" w:rsidRDefault="00C12066" w:rsidP="00E1684F">
      <w:pPr>
        <w:rPr>
          <w:rFonts w:ascii="Times New Roman" w:hAnsi="Times New Roman"/>
          <w:b/>
          <w:bCs/>
          <w:lang w:val="en-US"/>
        </w:rPr>
      </w:pPr>
    </w:p>
    <w:p w14:paraId="0AD46C80" w14:textId="77777777" w:rsidR="00C12066" w:rsidRPr="00013518" w:rsidRDefault="00C12066" w:rsidP="00E1684F">
      <w:pPr>
        <w:rPr>
          <w:rFonts w:ascii="Times New Roman" w:hAnsi="Times New Roman"/>
          <w:b/>
          <w:bCs/>
          <w:lang w:val="en-US"/>
        </w:rPr>
      </w:pPr>
    </w:p>
    <w:p w14:paraId="1BE81804" w14:textId="77777777" w:rsidR="00C12066" w:rsidRPr="00013518" w:rsidRDefault="00C12066" w:rsidP="00E1684F">
      <w:pPr>
        <w:rPr>
          <w:rFonts w:ascii="Times New Roman" w:hAnsi="Times New Roman"/>
          <w:b/>
          <w:bCs/>
          <w:lang w:val="en-US"/>
        </w:rPr>
      </w:pPr>
    </w:p>
    <w:p w14:paraId="17FFD96E" w14:textId="77777777" w:rsidR="00C12066" w:rsidRPr="00013518" w:rsidRDefault="00C12066" w:rsidP="00E1684F">
      <w:pPr>
        <w:rPr>
          <w:rFonts w:ascii="Times New Roman" w:hAnsi="Times New Roman"/>
          <w:b/>
          <w:bCs/>
          <w:lang w:val="en-US"/>
        </w:rPr>
      </w:pPr>
    </w:p>
    <w:p w14:paraId="6EEFCA04" w14:textId="77777777" w:rsidR="00C12066" w:rsidRPr="00013518" w:rsidRDefault="00C12066" w:rsidP="00E1684F">
      <w:pPr>
        <w:rPr>
          <w:rFonts w:ascii="Times New Roman" w:hAnsi="Times New Roman"/>
          <w:b/>
          <w:bCs/>
          <w:lang w:val="en-US"/>
        </w:rPr>
      </w:pPr>
    </w:p>
    <w:p w14:paraId="4B11DAEA" w14:textId="77777777" w:rsidR="00C12066" w:rsidRPr="00013518" w:rsidRDefault="00C12066" w:rsidP="00E1684F">
      <w:pPr>
        <w:rPr>
          <w:rFonts w:ascii="Times New Roman" w:hAnsi="Times New Roman"/>
          <w:b/>
          <w:bCs/>
          <w:lang w:val="en-US"/>
        </w:rPr>
      </w:pPr>
    </w:p>
    <w:p w14:paraId="5E6FA391" w14:textId="77777777" w:rsidR="00C12066" w:rsidRPr="00013518" w:rsidRDefault="00C12066" w:rsidP="00E1684F">
      <w:pPr>
        <w:rPr>
          <w:rFonts w:ascii="Times New Roman" w:hAnsi="Times New Roman"/>
          <w:b/>
          <w:bCs/>
          <w:lang w:val="en-US"/>
        </w:rPr>
      </w:pPr>
    </w:p>
    <w:p w14:paraId="3D93E396" w14:textId="224A90EC" w:rsidR="00343AD8" w:rsidRPr="00013518" w:rsidRDefault="00343AD8" w:rsidP="00E1684F">
      <w:pPr>
        <w:rPr>
          <w:rFonts w:ascii="Times New Roman" w:hAnsi="Times New Roman"/>
          <w:b/>
          <w:bCs/>
          <w:lang w:val="en-US"/>
        </w:rPr>
      </w:pPr>
      <w:r w:rsidRPr="00013518">
        <w:rPr>
          <w:rFonts w:ascii="Times New Roman" w:hAnsi="Times New Roman"/>
          <w:b/>
          <w:bCs/>
          <w:lang w:val="en-US"/>
        </w:rPr>
        <w:t xml:space="preserve">Supplementary Table </w:t>
      </w:r>
      <w:r w:rsidR="00264EAB" w:rsidRPr="00013518">
        <w:rPr>
          <w:rFonts w:ascii="Times New Roman" w:hAnsi="Times New Roman"/>
          <w:b/>
          <w:bCs/>
          <w:lang w:val="en-US"/>
        </w:rPr>
        <w:t>3</w:t>
      </w:r>
      <w:r w:rsidRPr="00013518">
        <w:rPr>
          <w:rFonts w:ascii="Times New Roman" w:hAnsi="Times New Roman"/>
          <w:b/>
          <w:bCs/>
          <w:lang w:val="en-US"/>
        </w:rPr>
        <w:t>: Bacterial meningitis cases with undetectable CRP in CSF</w:t>
      </w:r>
    </w:p>
    <w:p w14:paraId="73383DF7" w14:textId="77777777" w:rsidR="00E70063" w:rsidRPr="00013518" w:rsidRDefault="00E70063" w:rsidP="00E1684F">
      <w:pPr>
        <w:rPr>
          <w:rFonts w:ascii="Times New Roman" w:hAnsi="Times New Roman"/>
          <w:lang w:val="en-US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662"/>
        <w:gridCol w:w="4666"/>
        <w:gridCol w:w="4666"/>
      </w:tblGrid>
      <w:tr w:rsidR="00343AD8" w:rsidRPr="00013518" w14:paraId="750A2642" w14:textId="77777777" w:rsidTr="00E70063">
        <w:tc>
          <w:tcPr>
            <w:tcW w:w="1666" w:type="pct"/>
          </w:tcPr>
          <w:p w14:paraId="286C52B6" w14:textId="524FA855" w:rsidR="00343AD8" w:rsidRPr="00013518" w:rsidRDefault="00343AD8" w:rsidP="00E1684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b/>
                <w:bCs/>
                <w:lang w:val="en-US"/>
              </w:rPr>
              <w:t xml:space="preserve">Danish </w:t>
            </w:r>
            <w:r w:rsidR="00442D68" w:rsidRPr="00013518">
              <w:rPr>
                <w:rFonts w:ascii="Times New Roman" w:hAnsi="Times New Roman"/>
                <w:b/>
                <w:bCs/>
                <w:lang w:val="en-US"/>
              </w:rPr>
              <w:t xml:space="preserve">validation </w:t>
            </w:r>
            <w:r w:rsidRPr="00013518">
              <w:rPr>
                <w:rFonts w:ascii="Times New Roman" w:hAnsi="Times New Roman"/>
                <w:b/>
                <w:bCs/>
                <w:lang w:val="en-US"/>
              </w:rPr>
              <w:t>cohort</w:t>
            </w:r>
          </w:p>
        </w:tc>
        <w:tc>
          <w:tcPr>
            <w:tcW w:w="1667" w:type="pct"/>
          </w:tcPr>
          <w:p w14:paraId="5EADDCEB" w14:textId="37A36976" w:rsidR="00343AD8" w:rsidRPr="00013518" w:rsidRDefault="00343AD8" w:rsidP="00E1684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b/>
                <w:bCs/>
                <w:lang w:val="en-US"/>
              </w:rPr>
              <w:t>Pediatric</w:t>
            </w:r>
            <w:r w:rsidR="00442D68" w:rsidRPr="00013518">
              <w:rPr>
                <w:rFonts w:ascii="Times New Roman" w:hAnsi="Times New Roman"/>
                <w:b/>
                <w:bCs/>
                <w:lang w:val="en-US"/>
              </w:rPr>
              <w:t xml:space="preserve"> validation</w:t>
            </w:r>
            <w:r w:rsidRPr="00013518">
              <w:rPr>
                <w:rFonts w:ascii="Times New Roman" w:hAnsi="Times New Roman"/>
                <w:b/>
                <w:bCs/>
                <w:lang w:val="en-US"/>
              </w:rPr>
              <w:t xml:space="preserve"> cohort</w:t>
            </w:r>
          </w:p>
        </w:tc>
        <w:tc>
          <w:tcPr>
            <w:tcW w:w="1667" w:type="pct"/>
          </w:tcPr>
          <w:p w14:paraId="4F01042E" w14:textId="63D32DAD" w:rsidR="00343AD8" w:rsidRPr="00013518" w:rsidRDefault="00343AD8" w:rsidP="00E1684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b/>
                <w:bCs/>
                <w:lang w:val="en-US"/>
              </w:rPr>
              <w:t>Implementation cohort</w:t>
            </w:r>
          </w:p>
        </w:tc>
      </w:tr>
      <w:tr w:rsidR="00343AD8" w:rsidRPr="00013518" w14:paraId="35A12A14" w14:textId="77777777" w:rsidTr="00E70063">
        <w:tc>
          <w:tcPr>
            <w:tcW w:w="1666" w:type="pct"/>
          </w:tcPr>
          <w:p w14:paraId="298495D0" w14:textId="134ACAE8" w:rsidR="00343AD8" w:rsidRPr="00013518" w:rsidRDefault="006B0847" w:rsidP="00E1684F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u w:val="single"/>
                <w:lang w:val="en-US"/>
              </w:rPr>
              <w:t>Patient 1</w:t>
            </w:r>
            <w:r w:rsidRPr="00013518">
              <w:rPr>
                <w:rFonts w:ascii="Times New Roman" w:hAnsi="Times New Roman"/>
                <w:u w:val="single"/>
                <w:lang w:val="en-US"/>
              </w:rPr>
              <w:t>:</w:t>
            </w:r>
            <w:r w:rsidRPr="00013518">
              <w:rPr>
                <w:rFonts w:ascii="Times New Roman" w:hAnsi="Times New Roman"/>
                <w:lang w:val="en-US"/>
              </w:rPr>
              <w:t xml:space="preserve">  Final diagnosis of </w:t>
            </w:r>
            <w:r w:rsidRPr="00013518">
              <w:rPr>
                <w:rFonts w:ascii="Times New Roman" w:hAnsi="Times New Roman"/>
                <w:i/>
                <w:iCs/>
                <w:lang w:val="en-US"/>
              </w:rPr>
              <w:t>S. pneumoniae</w:t>
            </w:r>
            <w:r w:rsidRPr="00013518">
              <w:rPr>
                <w:rFonts w:ascii="Times New Roman" w:hAnsi="Times New Roman"/>
                <w:lang w:val="en-US"/>
              </w:rPr>
              <w:t xml:space="preserve"> meningitis</w:t>
            </w:r>
            <w:r w:rsidR="00BC0F65" w:rsidRPr="00013518">
              <w:rPr>
                <w:rFonts w:ascii="Times New Roman" w:hAnsi="Times New Roman"/>
                <w:lang w:val="en-US"/>
              </w:rPr>
              <w:t xml:space="preserve"> (CSF culture)</w:t>
            </w:r>
            <w:r w:rsidRPr="00013518">
              <w:rPr>
                <w:rFonts w:ascii="Times New Roman" w:hAnsi="Times New Roman"/>
                <w:lang w:val="en-US"/>
              </w:rPr>
              <w:t>. CRP in blood 15 mg/L, CRP in CSF 0</w:t>
            </w:r>
            <w:r w:rsidR="0033693B" w:rsidRPr="00013518">
              <w:rPr>
                <w:rFonts w:ascii="Times New Roman" w:hAnsi="Times New Roman"/>
                <w:lang w:val="en-US"/>
              </w:rPr>
              <w:t>·</w:t>
            </w:r>
            <w:r w:rsidRPr="00013518">
              <w:rPr>
                <w:rFonts w:ascii="Times New Roman" w:hAnsi="Times New Roman"/>
                <w:lang w:val="en-US"/>
              </w:rPr>
              <w:t>00 mg/L. CSF erythrocyte count 0/mm</w:t>
            </w:r>
            <w:r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013518">
              <w:rPr>
                <w:rFonts w:ascii="Times New Roman" w:hAnsi="Times New Roman"/>
                <w:lang w:val="en-US"/>
              </w:rPr>
              <w:t>. CSF leukocyte count 40900/mm</w:t>
            </w:r>
            <w:r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</w:p>
          <w:p w14:paraId="466F02E4" w14:textId="77777777" w:rsidR="006F418D" w:rsidRPr="00013518" w:rsidRDefault="006F418D" w:rsidP="00E1684F">
            <w:pPr>
              <w:rPr>
                <w:rFonts w:ascii="Times New Roman" w:hAnsi="Times New Roman"/>
                <w:vertAlign w:val="superscript"/>
                <w:lang w:val="en-US"/>
              </w:rPr>
            </w:pPr>
          </w:p>
          <w:p w14:paraId="14C42A77" w14:textId="469C0ACE" w:rsidR="006B0847" w:rsidRPr="00013518" w:rsidRDefault="006B0847" w:rsidP="00E1684F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u w:val="single"/>
                <w:lang w:val="en-US"/>
              </w:rPr>
              <w:t>Patient 2</w:t>
            </w:r>
            <w:r w:rsidRPr="00013518">
              <w:rPr>
                <w:rFonts w:ascii="Times New Roman" w:hAnsi="Times New Roman"/>
                <w:u w:val="single"/>
                <w:lang w:val="en-US"/>
              </w:rPr>
              <w:t>:</w:t>
            </w:r>
            <w:r w:rsidRPr="00013518">
              <w:rPr>
                <w:rFonts w:ascii="Times New Roman" w:hAnsi="Times New Roman"/>
                <w:lang w:val="en-US"/>
              </w:rPr>
              <w:t xml:space="preserve">  Final diagnosis of </w:t>
            </w:r>
            <w:r w:rsidRPr="00013518">
              <w:rPr>
                <w:rFonts w:ascii="Times New Roman" w:hAnsi="Times New Roman"/>
                <w:i/>
                <w:iCs/>
                <w:lang w:val="en-US"/>
              </w:rPr>
              <w:t>S. pneumoniae</w:t>
            </w:r>
            <w:r w:rsidRPr="00013518">
              <w:rPr>
                <w:rFonts w:ascii="Times New Roman" w:hAnsi="Times New Roman"/>
                <w:lang w:val="en-US"/>
              </w:rPr>
              <w:t xml:space="preserve"> meningitis</w:t>
            </w:r>
            <w:r w:rsidR="00BC0F65" w:rsidRPr="00013518">
              <w:rPr>
                <w:rFonts w:ascii="Times New Roman" w:hAnsi="Times New Roman"/>
                <w:lang w:val="en-US"/>
              </w:rPr>
              <w:t xml:space="preserve"> (blood culture)</w:t>
            </w:r>
            <w:r w:rsidRPr="00013518">
              <w:rPr>
                <w:rFonts w:ascii="Times New Roman" w:hAnsi="Times New Roman"/>
                <w:lang w:val="en-US"/>
              </w:rPr>
              <w:t>. CRP in blood 3 mg/L, CRP in CSF 0</w:t>
            </w:r>
            <w:r w:rsidR="0033693B" w:rsidRPr="00013518">
              <w:rPr>
                <w:rFonts w:ascii="Times New Roman" w:hAnsi="Times New Roman"/>
                <w:lang w:val="en-US"/>
              </w:rPr>
              <w:t>·</w:t>
            </w:r>
            <w:r w:rsidRPr="00013518">
              <w:rPr>
                <w:rFonts w:ascii="Times New Roman" w:hAnsi="Times New Roman"/>
                <w:lang w:val="en-US"/>
              </w:rPr>
              <w:t>00 mg/L. CSF erythrocyte count 0/mm</w:t>
            </w:r>
            <w:r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013518">
              <w:rPr>
                <w:rFonts w:ascii="Times New Roman" w:hAnsi="Times New Roman"/>
                <w:lang w:val="en-US"/>
              </w:rPr>
              <w:t>. CSF leukocyte count 295/mm</w:t>
            </w:r>
            <w:r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</w:p>
          <w:p w14:paraId="32E8F527" w14:textId="77777777" w:rsidR="006F418D" w:rsidRPr="00013518" w:rsidRDefault="006F418D" w:rsidP="00E1684F">
            <w:pPr>
              <w:rPr>
                <w:rFonts w:ascii="Times New Roman" w:hAnsi="Times New Roman"/>
                <w:vertAlign w:val="superscript"/>
                <w:lang w:val="en-US"/>
              </w:rPr>
            </w:pPr>
          </w:p>
          <w:p w14:paraId="297ABFCC" w14:textId="1F723ACA" w:rsidR="006B0847" w:rsidRPr="00013518" w:rsidRDefault="006B0847" w:rsidP="00E1684F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u w:val="single"/>
                <w:lang w:val="en-US"/>
              </w:rPr>
              <w:t>Patient 3</w:t>
            </w:r>
            <w:r w:rsidRPr="00013518">
              <w:rPr>
                <w:rFonts w:ascii="Times New Roman" w:hAnsi="Times New Roman"/>
                <w:u w:val="single"/>
                <w:lang w:val="en-US"/>
              </w:rPr>
              <w:t>:</w:t>
            </w:r>
            <w:r w:rsidRPr="00013518">
              <w:rPr>
                <w:rFonts w:ascii="Times New Roman" w:hAnsi="Times New Roman"/>
                <w:lang w:val="en-US"/>
              </w:rPr>
              <w:t xml:space="preserve">  Final diagnosis of Group G β-hemolytic Streptococcus meningitis</w:t>
            </w:r>
            <w:r w:rsidR="00BC0F65" w:rsidRPr="00013518">
              <w:rPr>
                <w:rFonts w:ascii="Times New Roman" w:hAnsi="Times New Roman"/>
                <w:lang w:val="en-US"/>
              </w:rPr>
              <w:t xml:space="preserve"> (CSF culture)</w:t>
            </w:r>
            <w:r w:rsidRPr="00013518">
              <w:rPr>
                <w:rFonts w:ascii="Times New Roman" w:hAnsi="Times New Roman"/>
                <w:lang w:val="en-US"/>
              </w:rPr>
              <w:t xml:space="preserve">. CRP in blood </w:t>
            </w:r>
            <w:r w:rsidR="00E70063" w:rsidRPr="00013518">
              <w:rPr>
                <w:rFonts w:ascii="Times New Roman" w:hAnsi="Times New Roman"/>
                <w:lang w:val="en-US"/>
              </w:rPr>
              <w:t>218</w:t>
            </w:r>
            <w:r w:rsidRPr="00013518">
              <w:rPr>
                <w:rFonts w:ascii="Times New Roman" w:hAnsi="Times New Roman"/>
                <w:lang w:val="en-US"/>
              </w:rPr>
              <w:t xml:space="preserve"> mg/L, CRP in CSF 0</w:t>
            </w:r>
            <w:r w:rsidR="0033693B" w:rsidRPr="00013518">
              <w:rPr>
                <w:rFonts w:ascii="Times New Roman" w:hAnsi="Times New Roman"/>
                <w:lang w:val="en-US"/>
              </w:rPr>
              <w:t>·</w:t>
            </w:r>
            <w:r w:rsidRPr="00013518">
              <w:rPr>
                <w:rFonts w:ascii="Times New Roman" w:hAnsi="Times New Roman"/>
                <w:lang w:val="en-US"/>
              </w:rPr>
              <w:t xml:space="preserve">00 mg/L. CSF erythrocyte count </w:t>
            </w:r>
            <w:r w:rsidR="00E70063" w:rsidRPr="00013518">
              <w:rPr>
                <w:rFonts w:ascii="Times New Roman" w:hAnsi="Times New Roman"/>
                <w:lang w:val="en-US"/>
              </w:rPr>
              <w:t>64</w:t>
            </w:r>
            <w:r w:rsidRPr="00013518">
              <w:rPr>
                <w:rFonts w:ascii="Times New Roman" w:hAnsi="Times New Roman"/>
                <w:lang w:val="en-US"/>
              </w:rPr>
              <w:t>/mm</w:t>
            </w:r>
            <w:r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013518">
              <w:rPr>
                <w:rFonts w:ascii="Times New Roman" w:hAnsi="Times New Roman"/>
                <w:lang w:val="en-US"/>
              </w:rPr>
              <w:t>. CSF leukocyte count 2</w:t>
            </w:r>
            <w:r w:rsidR="00E70063" w:rsidRPr="00013518">
              <w:rPr>
                <w:rFonts w:ascii="Times New Roman" w:hAnsi="Times New Roman"/>
                <w:lang w:val="en-US"/>
              </w:rPr>
              <w:t>4</w:t>
            </w:r>
            <w:r w:rsidRPr="00013518">
              <w:rPr>
                <w:rFonts w:ascii="Times New Roman" w:hAnsi="Times New Roman"/>
                <w:lang w:val="en-US"/>
              </w:rPr>
              <w:t>/mm</w:t>
            </w:r>
            <w:r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</w:p>
          <w:p w14:paraId="74726EE9" w14:textId="77777777" w:rsidR="006F418D" w:rsidRPr="00013518" w:rsidRDefault="006F418D" w:rsidP="00E1684F">
            <w:pPr>
              <w:rPr>
                <w:rFonts w:ascii="Times New Roman" w:hAnsi="Times New Roman"/>
                <w:vertAlign w:val="superscript"/>
                <w:lang w:val="en-US"/>
              </w:rPr>
            </w:pPr>
          </w:p>
          <w:p w14:paraId="646D7F71" w14:textId="28EB1821" w:rsidR="006B0847" w:rsidRPr="00013518" w:rsidRDefault="006B0847" w:rsidP="00E1684F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u w:val="single"/>
                <w:lang w:val="en-US"/>
              </w:rPr>
              <w:t>Patient 4</w:t>
            </w:r>
            <w:r w:rsidRPr="00013518">
              <w:rPr>
                <w:rFonts w:ascii="Times New Roman" w:hAnsi="Times New Roman"/>
                <w:u w:val="single"/>
                <w:lang w:val="en-US"/>
              </w:rPr>
              <w:t>:</w:t>
            </w:r>
            <w:r w:rsidRPr="00013518">
              <w:rPr>
                <w:rFonts w:ascii="Times New Roman" w:hAnsi="Times New Roman"/>
                <w:lang w:val="en-US"/>
              </w:rPr>
              <w:t xml:space="preserve">  Final diagnosis of </w:t>
            </w:r>
            <w:r w:rsidRPr="00013518">
              <w:rPr>
                <w:rFonts w:ascii="Times New Roman" w:hAnsi="Times New Roman"/>
                <w:i/>
                <w:iCs/>
                <w:lang w:val="en-US"/>
              </w:rPr>
              <w:t>S. mitis</w:t>
            </w:r>
            <w:r w:rsidRPr="00013518">
              <w:rPr>
                <w:rFonts w:ascii="Times New Roman" w:hAnsi="Times New Roman"/>
                <w:lang w:val="en-US"/>
              </w:rPr>
              <w:t xml:space="preserve"> meningitis</w:t>
            </w:r>
            <w:r w:rsidR="00BC0F65" w:rsidRPr="00013518">
              <w:rPr>
                <w:rFonts w:ascii="Times New Roman" w:hAnsi="Times New Roman"/>
                <w:lang w:val="en-US"/>
              </w:rPr>
              <w:t xml:space="preserve"> (blood culture)</w:t>
            </w:r>
            <w:r w:rsidRPr="00013518">
              <w:rPr>
                <w:rFonts w:ascii="Times New Roman" w:hAnsi="Times New Roman"/>
                <w:lang w:val="en-US"/>
              </w:rPr>
              <w:t>. CRP in blood 17 mg/L, CRP in CSF 0</w:t>
            </w:r>
            <w:r w:rsidR="0033693B" w:rsidRPr="00013518">
              <w:rPr>
                <w:rFonts w:ascii="Times New Roman" w:hAnsi="Times New Roman"/>
                <w:lang w:val="en-US"/>
              </w:rPr>
              <w:t>·</w:t>
            </w:r>
            <w:r w:rsidRPr="00013518">
              <w:rPr>
                <w:rFonts w:ascii="Times New Roman" w:hAnsi="Times New Roman"/>
                <w:lang w:val="en-US"/>
              </w:rPr>
              <w:t>00 mg/L. CSF erythrocyte count 0/mm</w:t>
            </w:r>
            <w:r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013518">
              <w:rPr>
                <w:rFonts w:ascii="Times New Roman" w:hAnsi="Times New Roman"/>
                <w:lang w:val="en-US"/>
              </w:rPr>
              <w:t>. CSF leukocyte count 237/mm</w:t>
            </w:r>
            <w:r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</w:p>
          <w:p w14:paraId="1054B98E" w14:textId="77777777" w:rsidR="006F418D" w:rsidRPr="00013518" w:rsidRDefault="006F418D" w:rsidP="00E1684F">
            <w:pPr>
              <w:rPr>
                <w:rFonts w:ascii="Times New Roman" w:hAnsi="Times New Roman"/>
                <w:vertAlign w:val="superscript"/>
                <w:lang w:val="en-US"/>
              </w:rPr>
            </w:pPr>
          </w:p>
          <w:p w14:paraId="216AB21B" w14:textId="45CB18CE" w:rsidR="006B0847" w:rsidRPr="00013518" w:rsidRDefault="006B0847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u w:val="single"/>
                <w:lang w:val="en-US"/>
              </w:rPr>
              <w:t>Patient 5</w:t>
            </w:r>
            <w:r w:rsidRPr="00013518">
              <w:rPr>
                <w:rFonts w:ascii="Times New Roman" w:hAnsi="Times New Roman"/>
                <w:u w:val="single"/>
                <w:lang w:val="en-US"/>
              </w:rPr>
              <w:t>:</w:t>
            </w:r>
            <w:r w:rsidRPr="00013518">
              <w:rPr>
                <w:rFonts w:ascii="Times New Roman" w:hAnsi="Times New Roman"/>
                <w:lang w:val="en-US"/>
              </w:rPr>
              <w:t xml:space="preserve">  Final diagnosis of culture-negative bacterial meningitis. CRP in blood 151 mg/L, CRP in CSF 0</w:t>
            </w:r>
            <w:r w:rsidR="0033693B" w:rsidRPr="00013518">
              <w:rPr>
                <w:rFonts w:ascii="Times New Roman" w:hAnsi="Times New Roman"/>
                <w:lang w:val="en-US"/>
              </w:rPr>
              <w:t>·</w:t>
            </w:r>
            <w:r w:rsidRPr="00013518">
              <w:rPr>
                <w:rFonts w:ascii="Times New Roman" w:hAnsi="Times New Roman"/>
                <w:lang w:val="en-US"/>
              </w:rPr>
              <w:t>00 mg/L. CSF erythrocyte count 0/mm</w:t>
            </w:r>
            <w:r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013518">
              <w:rPr>
                <w:rFonts w:ascii="Times New Roman" w:hAnsi="Times New Roman"/>
                <w:lang w:val="en-US"/>
              </w:rPr>
              <w:t>. CSF leukocyte count 295/mm</w:t>
            </w:r>
            <w:r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</w:p>
        </w:tc>
        <w:tc>
          <w:tcPr>
            <w:tcW w:w="1667" w:type="pct"/>
          </w:tcPr>
          <w:p w14:paraId="153F80AA" w14:textId="601CBC40" w:rsidR="00343AD8" w:rsidRPr="00013518" w:rsidRDefault="006B0847" w:rsidP="00E1684F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u w:val="single"/>
                <w:lang w:val="en-US"/>
              </w:rPr>
              <w:t>Patient 1</w:t>
            </w:r>
            <w:r w:rsidRPr="00013518">
              <w:rPr>
                <w:rFonts w:ascii="Times New Roman" w:hAnsi="Times New Roman"/>
                <w:u w:val="single"/>
                <w:lang w:val="en-US"/>
              </w:rPr>
              <w:t>:</w:t>
            </w:r>
            <w:r w:rsidRPr="00013518">
              <w:rPr>
                <w:rFonts w:ascii="Times New Roman" w:hAnsi="Times New Roman"/>
                <w:lang w:val="en-US"/>
              </w:rPr>
              <w:t xml:space="preserve">  Final diagnosis of </w:t>
            </w:r>
            <w:r w:rsidRPr="00013518">
              <w:rPr>
                <w:rFonts w:ascii="Times New Roman" w:hAnsi="Times New Roman"/>
                <w:i/>
                <w:iCs/>
                <w:lang w:val="en-US"/>
              </w:rPr>
              <w:t>N. meningiditis</w:t>
            </w:r>
            <w:r w:rsidRPr="00013518">
              <w:rPr>
                <w:rFonts w:ascii="Times New Roman" w:hAnsi="Times New Roman"/>
                <w:lang w:val="en-US"/>
              </w:rPr>
              <w:t xml:space="preserve"> meningitis</w:t>
            </w:r>
            <w:r w:rsidR="00F43754" w:rsidRPr="00013518">
              <w:rPr>
                <w:rFonts w:ascii="Times New Roman" w:hAnsi="Times New Roman"/>
                <w:lang w:val="en-US"/>
              </w:rPr>
              <w:t xml:space="preserve"> (CSF PCR)</w:t>
            </w:r>
            <w:r w:rsidRPr="00013518">
              <w:rPr>
                <w:rFonts w:ascii="Times New Roman" w:hAnsi="Times New Roman"/>
                <w:lang w:val="en-US"/>
              </w:rPr>
              <w:t>. CRP in blood 90 mg/L, CRP in CSF 0</w:t>
            </w:r>
            <w:r w:rsidR="0033693B" w:rsidRPr="00013518">
              <w:rPr>
                <w:rFonts w:ascii="Times New Roman" w:hAnsi="Times New Roman"/>
                <w:lang w:val="en-US"/>
              </w:rPr>
              <w:t>·</w:t>
            </w:r>
            <w:r w:rsidRPr="00013518">
              <w:rPr>
                <w:rFonts w:ascii="Times New Roman" w:hAnsi="Times New Roman"/>
                <w:lang w:val="en-US"/>
              </w:rPr>
              <w:t>00 mg/L. CSF erythrocyte count 1600/mm</w:t>
            </w:r>
            <w:r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013518">
              <w:rPr>
                <w:rFonts w:ascii="Times New Roman" w:hAnsi="Times New Roman"/>
                <w:lang w:val="en-US"/>
              </w:rPr>
              <w:t>. CSF leukocyte count 20834/mm</w:t>
            </w:r>
            <w:r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</w:p>
        </w:tc>
        <w:tc>
          <w:tcPr>
            <w:tcW w:w="1667" w:type="pct"/>
          </w:tcPr>
          <w:p w14:paraId="4037BED8" w14:textId="315D19E5" w:rsidR="00343AD8" w:rsidRPr="00013518" w:rsidRDefault="00343AD8" w:rsidP="00E1684F">
            <w:pPr>
              <w:rPr>
                <w:rFonts w:ascii="Times New Roman" w:hAnsi="Times New Roman"/>
                <w:i/>
                <w:iCs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lang w:val="en-US"/>
              </w:rPr>
              <w:t>Not applicable</w:t>
            </w:r>
          </w:p>
        </w:tc>
      </w:tr>
    </w:tbl>
    <w:p w14:paraId="022B513F" w14:textId="77777777" w:rsidR="00343AD8" w:rsidRPr="00013518" w:rsidRDefault="00343AD8" w:rsidP="00E1684F">
      <w:pPr>
        <w:rPr>
          <w:rFonts w:ascii="Times New Roman" w:hAnsi="Times New Roman"/>
          <w:lang w:val="en-US"/>
        </w:rPr>
      </w:pPr>
    </w:p>
    <w:p w14:paraId="1F31238B" w14:textId="77777777" w:rsidR="002D2449" w:rsidRPr="00013518" w:rsidRDefault="002D2449" w:rsidP="00343AD8">
      <w:pPr>
        <w:rPr>
          <w:rFonts w:ascii="Times New Roman" w:hAnsi="Times New Roman"/>
          <w:b/>
          <w:bCs/>
          <w:lang w:val="en-US"/>
        </w:rPr>
      </w:pPr>
    </w:p>
    <w:p w14:paraId="053939CA" w14:textId="77777777" w:rsidR="00956C0A" w:rsidRPr="00013518" w:rsidRDefault="00956C0A">
      <w:pPr>
        <w:spacing w:line="240" w:lineRule="auto"/>
        <w:rPr>
          <w:rFonts w:ascii="Times New Roman" w:hAnsi="Times New Roman"/>
          <w:b/>
          <w:bCs/>
          <w:lang w:val="en-US"/>
        </w:rPr>
      </w:pPr>
      <w:r w:rsidRPr="00013518">
        <w:rPr>
          <w:rFonts w:ascii="Times New Roman" w:hAnsi="Times New Roman"/>
          <w:b/>
          <w:bCs/>
          <w:lang w:val="en-US"/>
        </w:rPr>
        <w:br w:type="page"/>
      </w:r>
    </w:p>
    <w:p w14:paraId="07554EC0" w14:textId="269D8D0F" w:rsidR="00343AD8" w:rsidRPr="00013518" w:rsidRDefault="00343AD8" w:rsidP="00343AD8">
      <w:pPr>
        <w:rPr>
          <w:rFonts w:ascii="Times New Roman" w:hAnsi="Times New Roman"/>
          <w:b/>
          <w:bCs/>
          <w:lang w:val="en-US"/>
        </w:rPr>
      </w:pPr>
      <w:r w:rsidRPr="00013518">
        <w:rPr>
          <w:rFonts w:ascii="Times New Roman" w:hAnsi="Times New Roman"/>
          <w:b/>
          <w:bCs/>
          <w:lang w:val="en-US"/>
        </w:rPr>
        <w:lastRenderedPageBreak/>
        <w:t xml:space="preserve">Supplementary Table </w:t>
      </w:r>
      <w:r w:rsidR="00264EAB" w:rsidRPr="00013518">
        <w:rPr>
          <w:rFonts w:ascii="Times New Roman" w:hAnsi="Times New Roman"/>
          <w:b/>
          <w:bCs/>
          <w:lang w:val="en-US"/>
        </w:rPr>
        <w:t>4</w:t>
      </w:r>
      <w:r w:rsidRPr="00013518">
        <w:rPr>
          <w:rFonts w:ascii="Times New Roman" w:hAnsi="Times New Roman"/>
          <w:b/>
          <w:bCs/>
          <w:lang w:val="en-US"/>
        </w:rPr>
        <w:t>: Cases without bacterial meningitis with elevated CRP in CSF</w:t>
      </w:r>
    </w:p>
    <w:p w14:paraId="46423101" w14:textId="77777777" w:rsidR="00E70063" w:rsidRPr="00013518" w:rsidRDefault="00E70063" w:rsidP="00343AD8">
      <w:pPr>
        <w:rPr>
          <w:rFonts w:ascii="Times New Roman" w:hAnsi="Times New Roman"/>
          <w:lang w:val="en-US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662"/>
        <w:gridCol w:w="4666"/>
        <w:gridCol w:w="4666"/>
      </w:tblGrid>
      <w:tr w:rsidR="00343AD8" w:rsidRPr="00013518" w14:paraId="2AD97B9B" w14:textId="77777777" w:rsidTr="00E70063">
        <w:tc>
          <w:tcPr>
            <w:tcW w:w="1666" w:type="pct"/>
          </w:tcPr>
          <w:p w14:paraId="6EBABEF7" w14:textId="3F70D323" w:rsidR="00343AD8" w:rsidRPr="00013518" w:rsidRDefault="00343AD8" w:rsidP="00575B1C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b/>
                <w:bCs/>
                <w:lang w:val="en-US"/>
              </w:rPr>
              <w:t xml:space="preserve">Danish </w:t>
            </w:r>
            <w:r w:rsidR="00442D68" w:rsidRPr="00013518">
              <w:rPr>
                <w:rFonts w:ascii="Times New Roman" w:hAnsi="Times New Roman"/>
                <w:b/>
                <w:bCs/>
                <w:lang w:val="en-US"/>
              </w:rPr>
              <w:t xml:space="preserve">validation </w:t>
            </w:r>
            <w:r w:rsidRPr="00013518">
              <w:rPr>
                <w:rFonts w:ascii="Times New Roman" w:hAnsi="Times New Roman"/>
                <w:b/>
                <w:bCs/>
                <w:lang w:val="en-US"/>
              </w:rPr>
              <w:t>cohort</w:t>
            </w:r>
          </w:p>
        </w:tc>
        <w:tc>
          <w:tcPr>
            <w:tcW w:w="1667" w:type="pct"/>
          </w:tcPr>
          <w:p w14:paraId="0D3CF1CF" w14:textId="6DA19CC6" w:rsidR="00343AD8" w:rsidRPr="00013518" w:rsidRDefault="00343AD8" w:rsidP="00575B1C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b/>
                <w:bCs/>
                <w:lang w:val="en-US"/>
              </w:rPr>
              <w:t xml:space="preserve">Pediatric </w:t>
            </w:r>
            <w:r w:rsidR="00442D68" w:rsidRPr="00013518">
              <w:rPr>
                <w:rFonts w:ascii="Times New Roman" w:hAnsi="Times New Roman"/>
                <w:b/>
                <w:bCs/>
                <w:lang w:val="en-US"/>
              </w:rPr>
              <w:t xml:space="preserve">validation </w:t>
            </w:r>
            <w:r w:rsidRPr="00013518">
              <w:rPr>
                <w:rFonts w:ascii="Times New Roman" w:hAnsi="Times New Roman"/>
                <w:b/>
                <w:bCs/>
                <w:lang w:val="en-US"/>
              </w:rPr>
              <w:t>cohort</w:t>
            </w:r>
          </w:p>
        </w:tc>
        <w:tc>
          <w:tcPr>
            <w:tcW w:w="1667" w:type="pct"/>
          </w:tcPr>
          <w:p w14:paraId="76155136" w14:textId="77777777" w:rsidR="00343AD8" w:rsidRPr="00013518" w:rsidRDefault="00343AD8" w:rsidP="00575B1C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b/>
                <w:bCs/>
                <w:lang w:val="en-US"/>
              </w:rPr>
              <w:t>Implementation cohort</w:t>
            </w:r>
          </w:p>
        </w:tc>
      </w:tr>
      <w:tr w:rsidR="00343AD8" w:rsidRPr="00013518" w14:paraId="24588180" w14:textId="77777777" w:rsidTr="00E70063">
        <w:tc>
          <w:tcPr>
            <w:tcW w:w="1666" w:type="pct"/>
          </w:tcPr>
          <w:p w14:paraId="1AC5C622" w14:textId="56955E99" w:rsidR="00E70063" w:rsidRPr="00013518" w:rsidRDefault="00E70063" w:rsidP="00575B1C">
            <w:pPr>
              <w:rPr>
                <w:rFonts w:ascii="Times New Roman" w:hAnsi="Times New Roman"/>
                <w:i/>
                <w:iCs/>
                <w:u w:val="single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u w:val="single"/>
                <w:lang w:val="en-US"/>
              </w:rPr>
              <w:t>Patient 1</w:t>
            </w:r>
            <w:r w:rsidRPr="00013518">
              <w:rPr>
                <w:rFonts w:ascii="Times New Roman" w:hAnsi="Times New Roman"/>
                <w:u w:val="single"/>
                <w:lang w:val="en-US"/>
              </w:rPr>
              <w:t>:</w:t>
            </w:r>
            <w:r w:rsidRPr="00013518">
              <w:rPr>
                <w:rFonts w:ascii="Times New Roman" w:hAnsi="Times New Roman"/>
                <w:lang w:val="en-US"/>
              </w:rPr>
              <w:t xml:space="preserve">  Final diagnosis of V</w:t>
            </w:r>
            <w:r w:rsidR="00F43754" w:rsidRPr="00013518">
              <w:rPr>
                <w:rFonts w:ascii="Times New Roman" w:hAnsi="Times New Roman"/>
                <w:lang w:val="en-US"/>
              </w:rPr>
              <w:t>aricella zoster virus</w:t>
            </w:r>
            <w:r w:rsidRPr="00013518">
              <w:rPr>
                <w:rFonts w:ascii="Times New Roman" w:hAnsi="Times New Roman"/>
                <w:lang w:val="en-US"/>
              </w:rPr>
              <w:t xml:space="preserve"> encephalitis. CRP in blood </w:t>
            </w:r>
            <w:r w:rsidR="00E05426" w:rsidRPr="00013518">
              <w:rPr>
                <w:rFonts w:ascii="Times New Roman" w:hAnsi="Times New Roman"/>
                <w:lang w:val="en-US"/>
              </w:rPr>
              <w:t>40 mg/L</w:t>
            </w:r>
            <w:r w:rsidRPr="00013518">
              <w:rPr>
                <w:rFonts w:ascii="Times New Roman" w:hAnsi="Times New Roman"/>
                <w:lang w:val="en-US"/>
              </w:rPr>
              <w:t>, CRP in CSF 0</w:t>
            </w:r>
            <w:r w:rsidR="0033693B" w:rsidRPr="00013518">
              <w:rPr>
                <w:rFonts w:ascii="Times New Roman" w:hAnsi="Times New Roman"/>
                <w:lang w:val="en-US"/>
              </w:rPr>
              <w:t>·</w:t>
            </w:r>
            <w:r w:rsidRPr="00013518">
              <w:rPr>
                <w:rFonts w:ascii="Times New Roman" w:hAnsi="Times New Roman"/>
                <w:lang w:val="en-US"/>
              </w:rPr>
              <w:t xml:space="preserve">68 mg/L. CSF erythrocyte count </w:t>
            </w:r>
            <w:r w:rsidR="00E05426" w:rsidRPr="00013518">
              <w:rPr>
                <w:rFonts w:ascii="Times New Roman" w:hAnsi="Times New Roman"/>
                <w:lang w:val="en-US"/>
              </w:rPr>
              <w:t>40/mm</w:t>
            </w:r>
            <w:r w:rsidR="00E05426"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013518">
              <w:rPr>
                <w:rFonts w:ascii="Times New Roman" w:hAnsi="Times New Roman"/>
                <w:lang w:val="en-US"/>
              </w:rPr>
              <w:t xml:space="preserve">. CSF leukocyte count </w:t>
            </w:r>
            <w:r w:rsidR="00E05426" w:rsidRPr="00013518">
              <w:rPr>
                <w:rFonts w:ascii="Times New Roman" w:hAnsi="Times New Roman"/>
                <w:lang w:val="en-US"/>
              </w:rPr>
              <w:t>529/mm</w:t>
            </w:r>
            <w:r w:rsidR="00E05426"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013518">
              <w:rPr>
                <w:rFonts w:ascii="Times New Roman" w:hAnsi="Times New Roman"/>
                <w:lang w:val="en-US"/>
              </w:rPr>
              <w:t>.</w:t>
            </w:r>
            <w:r w:rsidRPr="00013518">
              <w:rPr>
                <w:rFonts w:ascii="Times New Roman" w:hAnsi="Times New Roman"/>
                <w:i/>
                <w:iCs/>
                <w:u w:val="single"/>
                <w:lang w:val="en-US"/>
              </w:rPr>
              <w:t xml:space="preserve"> </w:t>
            </w:r>
          </w:p>
          <w:p w14:paraId="685640E3" w14:textId="77777777" w:rsidR="006F418D" w:rsidRPr="00013518" w:rsidRDefault="006F418D" w:rsidP="00575B1C">
            <w:pPr>
              <w:rPr>
                <w:rFonts w:ascii="Times New Roman" w:hAnsi="Times New Roman"/>
                <w:i/>
                <w:iCs/>
                <w:u w:val="single"/>
                <w:lang w:val="en-US"/>
              </w:rPr>
            </w:pPr>
          </w:p>
          <w:p w14:paraId="3A025BE5" w14:textId="3896E59B" w:rsidR="00E70063" w:rsidRPr="00013518" w:rsidRDefault="00E70063" w:rsidP="00575B1C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u w:val="single"/>
                <w:lang w:val="en-US"/>
              </w:rPr>
              <w:t>Patient 2</w:t>
            </w:r>
            <w:r w:rsidRPr="00013518">
              <w:rPr>
                <w:rFonts w:ascii="Times New Roman" w:hAnsi="Times New Roman"/>
                <w:u w:val="single"/>
                <w:lang w:val="en-US"/>
              </w:rPr>
              <w:t>:</w:t>
            </w:r>
            <w:r w:rsidRPr="00013518">
              <w:rPr>
                <w:rFonts w:ascii="Times New Roman" w:hAnsi="Times New Roman"/>
                <w:lang w:val="en-US"/>
              </w:rPr>
              <w:t xml:space="preserve">  Final diagnosis of enterovirus meningitis. CRP in blood 13 mg/L, CRP in CSF 0</w:t>
            </w:r>
            <w:r w:rsidR="0033693B" w:rsidRPr="00013518">
              <w:rPr>
                <w:rFonts w:ascii="Times New Roman" w:hAnsi="Times New Roman"/>
                <w:lang w:val="en-US"/>
              </w:rPr>
              <w:t>·</w:t>
            </w:r>
            <w:r w:rsidRPr="00013518">
              <w:rPr>
                <w:rFonts w:ascii="Times New Roman" w:hAnsi="Times New Roman"/>
                <w:lang w:val="en-US"/>
              </w:rPr>
              <w:t>32 mg/L. CSF erythrocyte count 0/mm</w:t>
            </w:r>
            <w:r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013518">
              <w:rPr>
                <w:rFonts w:ascii="Times New Roman" w:hAnsi="Times New Roman"/>
                <w:lang w:val="en-US"/>
              </w:rPr>
              <w:t>. CSF leukocyte count 332/mm</w:t>
            </w:r>
            <w:r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</w:p>
          <w:p w14:paraId="4BF9A641" w14:textId="77777777" w:rsidR="006F418D" w:rsidRPr="00013518" w:rsidRDefault="006F418D" w:rsidP="00575B1C">
            <w:pPr>
              <w:rPr>
                <w:rFonts w:ascii="Times New Roman" w:hAnsi="Times New Roman"/>
                <w:vertAlign w:val="superscript"/>
                <w:lang w:val="en-US"/>
              </w:rPr>
            </w:pPr>
          </w:p>
          <w:p w14:paraId="7467ADDD" w14:textId="48579322" w:rsidR="00E70063" w:rsidRPr="00013518" w:rsidRDefault="00E70063" w:rsidP="00575B1C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u w:val="single"/>
                <w:lang w:val="en-US"/>
              </w:rPr>
              <w:t>Patient 3</w:t>
            </w:r>
            <w:r w:rsidRPr="00013518">
              <w:rPr>
                <w:rFonts w:ascii="Times New Roman" w:hAnsi="Times New Roman"/>
                <w:u w:val="single"/>
                <w:lang w:val="en-US"/>
              </w:rPr>
              <w:t>:</w:t>
            </w:r>
            <w:r w:rsidRPr="00013518">
              <w:rPr>
                <w:rFonts w:ascii="Times New Roman" w:hAnsi="Times New Roman"/>
                <w:lang w:val="en-US"/>
              </w:rPr>
              <w:t xml:space="preserve">  Final diagnosis of </w:t>
            </w:r>
            <w:r w:rsidR="00F43754" w:rsidRPr="00013518">
              <w:rPr>
                <w:rFonts w:ascii="Times New Roman" w:hAnsi="Times New Roman"/>
                <w:lang w:val="en-US"/>
              </w:rPr>
              <w:t>Varicella zoster virus</w:t>
            </w:r>
            <w:r w:rsidRPr="00013518">
              <w:rPr>
                <w:rFonts w:ascii="Times New Roman" w:hAnsi="Times New Roman"/>
                <w:lang w:val="en-US"/>
              </w:rPr>
              <w:t xml:space="preserve"> encephalitis. CRP in blood 33 mg/L, CRP in CSF 0</w:t>
            </w:r>
            <w:r w:rsidR="0033693B" w:rsidRPr="00013518">
              <w:rPr>
                <w:rFonts w:ascii="Times New Roman" w:hAnsi="Times New Roman"/>
                <w:lang w:val="en-US"/>
              </w:rPr>
              <w:t>·</w:t>
            </w:r>
            <w:r w:rsidRPr="00013518">
              <w:rPr>
                <w:rFonts w:ascii="Times New Roman" w:hAnsi="Times New Roman"/>
                <w:lang w:val="en-US"/>
              </w:rPr>
              <w:t>68 mg/L. CSF erythrocyte count 0/mm</w:t>
            </w:r>
            <w:r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013518">
              <w:rPr>
                <w:rFonts w:ascii="Times New Roman" w:hAnsi="Times New Roman"/>
                <w:lang w:val="en-US"/>
              </w:rPr>
              <w:t>. CSF leukocyte count 659/mm</w:t>
            </w:r>
            <w:r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</w:p>
        </w:tc>
        <w:tc>
          <w:tcPr>
            <w:tcW w:w="1667" w:type="pct"/>
          </w:tcPr>
          <w:p w14:paraId="0610101B" w14:textId="36F9362B" w:rsidR="00B74153" w:rsidRPr="00013518" w:rsidRDefault="00B74153" w:rsidP="00B74153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u w:val="single"/>
                <w:lang w:val="en-US"/>
              </w:rPr>
              <w:t>Patient 1</w:t>
            </w:r>
            <w:r w:rsidRPr="00013518">
              <w:rPr>
                <w:rFonts w:ascii="Times New Roman" w:hAnsi="Times New Roman"/>
                <w:u w:val="single"/>
                <w:lang w:val="en-US"/>
              </w:rPr>
              <w:t>:</w:t>
            </w:r>
            <w:r w:rsidRPr="00013518">
              <w:rPr>
                <w:rFonts w:ascii="Times New Roman" w:hAnsi="Times New Roman"/>
                <w:lang w:val="en-US"/>
              </w:rPr>
              <w:t xml:space="preserve">  Final diagnosis of </w:t>
            </w:r>
            <w:r w:rsidR="006B0847" w:rsidRPr="00013518">
              <w:rPr>
                <w:rFonts w:ascii="Times New Roman" w:hAnsi="Times New Roman"/>
                <w:lang w:val="en-US"/>
              </w:rPr>
              <w:t>systemic infection</w:t>
            </w:r>
            <w:r w:rsidRPr="00013518">
              <w:rPr>
                <w:rFonts w:ascii="Times New Roman" w:hAnsi="Times New Roman"/>
                <w:lang w:val="en-US"/>
              </w:rPr>
              <w:t>.</w:t>
            </w:r>
            <w:r w:rsidR="006B0847" w:rsidRPr="00013518">
              <w:rPr>
                <w:rFonts w:ascii="Times New Roman" w:hAnsi="Times New Roman"/>
                <w:lang w:val="en-US"/>
              </w:rPr>
              <w:t xml:space="preserve"> </w:t>
            </w:r>
            <w:r w:rsidRPr="00013518">
              <w:rPr>
                <w:rFonts w:ascii="Times New Roman" w:hAnsi="Times New Roman"/>
                <w:lang w:val="en-US"/>
              </w:rPr>
              <w:t xml:space="preserve">CRP in blood </w:t>
            </w:r>
            <w:r w:rsidR="006B0847" w:rsidRPr="00013518">
              <w:rPr>
                <w:rFonts w:ascii="Times New Roman" w:hAnsi="Times New Roman"/>
                <w:lang w:val="en-US"/>
              </w:rPr>
              <w:t>281</w:t>
            </w:r>
            <w:r w:rsidRPr="00013518">
              <w:rPr>
                <w:rFonts w:ascii="Times New Roman" w:hAnsi="Times New Roman"/>
                <w:lang w:val="en-US"/>
              </w:rPr>
              <w:t xml:space="preserve"> mg/L, CRP in CSF </w:t>
            </w:r>
            <w:r w:rsidR="006B0847" w:rsidRPr="00013518">
              <w:rPr>
                <w:rFonts w:ascii="Times New Roman" w:hAnsi="Times New Roman"/>
                <w:lang w:val="en-US"/>
              </w:rPr>
              <w:t>1</w:t>
            </w:r>
            <w:r w:rsidR="0033693B" w:rsidRPr="00013518">
              <w:rPr>
                <w:rFonts w:ascii="Times New Roman" w:hAnsi="Times New Roman"/>
                <w:lang w:val="en-US"/>
              </w:rPr>
              <w:t>·</w:t>
            </w:r>
            <w:r w:rsidR="006B0847" w:rsidRPr="00013518">
              <w:rPr>
                <w:rFonts w:ascii="Times New Roman" w:hAnsi="Times New Roman"/>
                <w:lang w:val="en-US"/>
              </w:rPr>
              <w:t>01</w:t>
            </w:r>
            <w:r w:rsidRPr="00013518">
              <w:rPr>
                <w:rFonts w:ascii="Times New Roman" w:hAnsi="Times New Roman"/>
                <w:lang w:val="en-US"/>
              </w:rPr>
              <w:t xml:space="preserve"> mg/L. CSF </w:t>
            </w:r>
            <w:r w:rsidR="006B0847" w:rsidRPr="00013518">
              <w:rPr>
                <w:rFonts w:ascii="Times New Roman" w:hAnsi="Times New Roman"/>
                <w:lang w:val="en-US"/>
              </w:rPr>
              <w:t>e</w:t>
            </w:r>
            <w:r w:rsidRPr="00013518">
              <w:rPr>
                <w:rFonts w:ascii="Times New Roman" w:hAnsi="Times New Roman"/>
                <w:lang w:val="en-US"/>
              </w:rPr>
              <w:t xml:space="preserve">rythrocyte count </w:t>
            </w:r>
            <w:r w:rsidR="006B0847" w:rsidRPr="00013518">
              <w:rPr>
                <w:rFonts w:ascii="Times New Roman" w:hAnsi="Times New Roman"/>
                <w:lang w:val="en-US"/>
              </w:rPr>
              <w:t>2600</w:t>
            </w:r>
            <w:r w:rsidRPr="00013518">
              <w:rPr>
                <w:rFonts w:ascii="Times New Roman" w:hAnsi="Times New Roman"/>
                <w:lang w:val="en-US"/>
              </w:rPr>
              <w:t>/mm</w:t>
            </w:r>
            <w:r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013518">
              <w:rPr>
                <w:rFonts w:ascii="Times New Roman" w:hAnsi="Times New Roman"/>
                <w:lang w:val="en-US"/>
              </w:rPr>
              <w:t xml:space="preserve">. CSF leukocyte count </w:t>
            </w:r>
            <w:r w:rsidR="006B0847" w:rsidRPr="00013518">
              <w:rPr>
                <w:rFonts w:ascii="Times New Roman" w:hAnsi="Times New Roman"/>
                <w:lang w:val="en-US"/>
              </w:rPr>
              <w:t>32</w:t>
            </w:r>
            <w:r w:rsidRPr="00013518">
              <w:rPr>
                <w:rFonts w:ascii="Times New Roman" w:hAnsi="Times New Roman"/>
                <w:lang w:val="en-US"/>
              </w:rPr>
              <w:t>/mm</w:t>
            </w:r>
            <w:r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</w:p>
          <w:p w14:paraId="4885FF34" w14:textId="77777777" w:rsidR="00343AD8" w:rsidRPr="00013518" w:rsidRDefault="00343AD8" w:rsidP="00575B1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67" w:type="pct"/>
          </w:tcPr>
          <w:p w14:paraId="311CF686" w14:textId="4CA70FE1" w:rsidR="00343AD8" w:rsidRPr="00013518" w:rsidRDefault="00343AD8" w:rsidP="00575B1C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u w:val="single"/>
                <w:lang w:val="en-US"/>
              </w:rPr>
              <w:t>Patient 1</w:t>
            </w:r>
            <w:r w:rsidRPr="00013518">
              <w:rPr>
                <w:rFonts w:ascii="Times New Roman" w:hAnsi="Times New Roman"/>
                <w:u w:val="single"/>
                <w:lang w:val="en-US"/>
              </w:rPr>
              <w:t>:</w:t>
            </w:r>
            <w:r w:rsidRPr="00013518">
              <w:rPr>
                <w:rFonts w:ascii="Times New Roman" w:hAnsi="Times New Roman"/>
                <w:lang w:val="en-US"/>
              </w:rPr>
              <w:t xml:space="preserve"> </w:t>
            </w:r>
            <w:r w:rsidR="009C54C6" w:rsidRPr="00013518">
              <w:rPr>
                <w:rFonts w:ascii="Times New Roman" w:hAnsi="Times New Roman"/>
                <w:lang w:val="en-US"/>
              </w:rPr>
              <w:t xml:space="preserve"> Final diagnosis of sepsis. CRP in blood 206 mg/L, CRP in CSF 0</w:t>
            </w:r>
            <w:r w:rsidR="0033693B" w:rsidRPr="00013518">
              <w:rPr>
                <w:rFonts w:ascii="Times New Roman" w:hAnsi="Times New Roman"/>
                <w:lang w:val="en-US"/>
              </w:rPr>
              <w:t>·</w:t>
            </w:r>
            <w:r w:rsidR="009C54C6" w:rsidRPr="00013518">
              <w:rPr>
                <w:rFonts w:ascii="Times New Roman" w:hAnsi="Times New Roman"/>
                <w:lang w:val="en-US"/>
              </w:rPr>
              <w:t xml:space="preserve">48 mg/L. CSF </w:t>
            </w:r>
            <w:r w:rsidR="006B0847" w:rsidRPr="00013518">
              <w:rPr>
                <w:rFonts w:ascii="Times New Roman" w:hAnsi="Times New Roman"/>
                <w:lang w:val="en-US"/>
              </w:rPr>
              <w:t>e</w:t>
            </w:r>
            <w:r w:rsidR="009C54C6" w:rsidRPr="00013518">
              <w:rPr>
                <w:rFonts w:ascii="Times New Roman" w:hAnsi="Times New Roman"/>
                <w:lang w:val="en-US"/>
              </w:rPr>
              <w:t>rythrocyte count 0/mm</w:t>
            </w:r>
            <w:r w:rsidR="009C54C6"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="009C54C6" w:rsidRPr="00013518">
              <w:rPr>
                <w:rFonts w:ascii="Times New Roman" w:hAnsi="Times New Roman"/>
                <w:lang w:val="en-US"/>
              </w:rPr>
              <w:t>. CSF leukocyte count 1/mm</w:t>
            </w:r>
            <w:r w:rsidR="009C54C6"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</w:p>
          <w:p w14:paraId="1D06880C" w14:textId="77777777" w:rsidR="006F418D" w:rsidRPr="00013518" w:rsidRDefault="006F418D" w:rsidP="00575B1C">
            <w:pPr>
              <w:rPr>
                <w:rFonts w:ascii="Times New Roman" w:hAnsi="Times New Roman"/>
                <w:lang w:val="en-US"/>
              </w:rPr>
            </w:pPr>
          </w:p>
          <w:p w14:paraId="6A818950" w14:textId="4971D089" w:rsidR="00343AD8" w:rsidRPr="00013518" w:rsidRDefault="00343AD8" w:rsidP="00575B1C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u w:val="single"/>
                <w:lang w:val="en-US"/>
              </w:rPr>
              <w:t>Patient 2</w:t>
            </w:r>
            <w:r w:rsidRPr="00013518">
              <w:rPr>
                <w:rFonts w:ascii="Times New Roman" w:hAnsi="Times New Roman"/>
                <w:lang w:val="en-US"/>
              </w:rPr>
              <w:t>:</w:t>
            </w:r>
            <w:r w:rsidR="009C54C6" w:rsidRPr="00013518">
              <w:rPr>
                <w:rFonts w:ascii="Times New Roman" w:hAnsi="Times New Roman"/>
                <w:lang w:val="en-US"/>
              </w:rPr>
              <w:t xml:space="preserve"> Final diagnosis of sepsis. CRP in blood 2</w:t>
            </w:r>
            <w:r w:rsidR="00B74153" w:rsidRPr="00013518">
              <w:rPr>
                <w:rFonts w:ascii="Times New Roman" w:hAnsi="Times New Roman"/>
                <w:lang w:val="en-US"/>
              </w:rPr>
              <w:t>40</w:t>
            </w:r>
            <w:r w:rsidR="009C54C6" w:rsidRPr="00013518">
              <w:rPr>
                <w:rFonts w:ascii="Times New Roman" w:hAnsi="Times New Roman"/>
                <w:lang w:val="en-US"/>
              </w:rPr>
              <w:t xml:space="preserve"> mg/L, CRP in CSF </w:t>
            </w:r>
            <w:r w:rsidR="00B74153" w:rsidRPr="00013518">
              <w:rPr>
                <w:rFonts w:ascii="Times New Roman" w:hAnsi="Times New Roman"/>
                <w:lang w:val="en-US"/>
              </w:rPr>
              <w:t>4</w:t>
            </w:r>
            <w:r w:rsidR="0033693B" w:rsidRPr="00013518">
              <w:rPr>
                <w:rFonts w:ascii="Times New Roman" w:hAnsi="Times New Roman"/>
                <w:lang w:val="en-US"/>
              </w:rPr>
              <w:t>·</w:t>
            </w:r>
            <w:r w:rsidR="00B74153" w:rsidRPr="00013518">
              <w:rPr>
                <w:rFonts w:ascii="Times New Roman" w:hAnsi="Times New Roman"/>
                <w:lang w:val="en-US"/>
              </w:rPr>
              <w:t>01</w:t>
            </w:r>
            <w:r w:rsidR="009C54C6" w:rsidRPr="00013518">
              <w:rPr>
                <w:rFonts w:ascii="Times New Roman" w:hAnsi="Times New Roman"/>
                <w:lang w:val="en-US"/>
              </w:rPr>
              <w:t xml:space="preserve"> mg/L. CSF </w:t>
            </w:r>
            <w:r w:rsidR="006B0847" w:rsidRPr="00013518">
              <w:rPr>
                <w:rFonts w:ascii="Times New Roman" w:hAnsi="Times New Roman"/>
                <w:lang w:val="en-US"/>
              </w:rPr>
              <w:t>e</w:t>
            </w:r>
            <w:r w:rsidR="009C54C6" w:rsidRPr="00013518">
              <w:rPr>
                <w:rFonts w:ascii="Times New Roman" w:hAnsi="Times New Roman"/>
                <w:lang w:val="en-US"/>
              </w:rPr>
              <w:t>rythrocyte count 0/mm</w:t>
            </w:r>
            <w:r w:rsidR="009C54C6"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="009C54C6" w:rsidRPr="00013518">
              <w:rPr>
                <w:rFonts w:ascii="Times New Roman" w:hAnsi="Times New Roman"/>
                <w:lang w:val="en-US"/>
              </w:rPr>
              <w:t xml:space="preserve">. CSF leukocyte count </w:t>
            </w:r>
            <w:r w:rsidR="00B74153" w:rsidRPr="00013518">
              <w:rPr>
                <w:rFonts w:ascii="Times New Roman" w:hAnsi="Times New Roman"/>
                <w:lang w:val="en-US"/>
              </w:rPr>
              <w:t>2</w:t>
            </w:r>
            <w:r w:rsidR="009C54C6" w:rsidRPr="00013518">
              <w:rPr>
                <w:rFonts w:ascii="Times New Roman" w:hAnsi="Times New Roman"/>
                <w:lang w:val="en-US"/>
              </w:rPr>
              <w:t>/mm</w:t>
            </w:r>
            <w:r w:rsidR="009C54C6"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</w:p>
          <w:p w14:paraId="2EB381CC" w14:textId="77777777" w:rsidR="006F418D" w:rsidRPr="00013518" w:rsidRDefault="006F418D" w:rsidP="00575B1C">
            <w:pPr>
              <w:rPr>
                <w:rFonts w:ascii="Times New Roman" w:hAnsi="Times New Roman"/>
                <w:lang w:val="en-US"/>
              </w:rPr>
            </w:pPr>
          </w:p>
          <w:p w14:paraId="534D5CB2" w14:textId="0B23EC05" w:rsidR="00B74153" w:rsidRPr="00013518" w:rsidRDefault="00343AD8" w:rsidP="00B74153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u w:val="single"/>
                <w:lang w:val="en-US"/>
              </w:rPr>
              <w:t>Patient 3</w:t>
            </w:r>
            <w:r w:rsidRPr="00013518">
              <w:rPr>
                <w:rFonts w:ascii="Times New Roman" w:hAnsi="Times New Roman"/>
                <w:lang w:val="en-US"/>
              </w:rPr>
              <w:t xml:space="preserve">: </w:t>
            </w:r>
            <w:r w:rsidR="00B74153" w:rsidRPr="00013518">
              <w:rPr>
                <w:rFonts w:ascii="Times New Roman" w:hAnsi="Times New Roman"/>
                <w:lang w:val="en-US"/>
              </w:rPr>
              <w:t>Final diagnosis of status epilepticus due to infection. CRP in blood 160 mg/L, CRP in CSF 0</w:t>
            </w:r>
            <w:r w:rsidR="0033693B" w:rsidRPr="00013518">
              <w:rPr>
                <w:rFonts w:ascii="Times New Roman" w:hAnsi="Times New Roman"/>
                <w:lang w:val="en-US"/>
              </w:rPr>
              <w:t>·</w:t>
            </w:r>
            <w:r w:rsidR="00B74153" w:rsidRPr="00013518">
              <w:rPr>
                <w:rFonts w:ascii="Times New Roman" w:hAnsi="Times New Roman"/>
                <w:lang w:val="en-US"/>
              </w:rPr>
              <w:t xml:space="preserve">90 mg/L. CSF </w:t>
            </w:r>
            <w:r w:rsidR="006B0847" w:rsidRPr="00013518">
              <w:rPr>
                <w:rFonts w:ascii="Times New Roman" w:hAnsi="Times New Roman"/>
                <w:lang w:val="en-US"/>
              </w:rPr>
              <w:t>e</w:t>
            </w:r>
            <w:r w:rsidR="00B74153" w:rsidRPr="00013518">
              <w:rPr>
                <w:rFonts w:ascii="Times New Roman" w:hAnsi="Times New Roman"/>
                <w:lang w:val="en-US"/>
              </w:rPr>
              <w:t>rythrocyte count 1600/mm</w:t>
            </w:r>
            <w:r w:rsidR="00B74153"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="00B74153" w:rsidRPr="00013518">
              <w:rPr>
                <w:rFonts w:ascii="Times New Roman" w:hAnsi="Times New Roman"/>
                <w:lang w:val="en-US"/>
              </w:rPr>
              <w:t>. CSF leukocyte count 3/mm</w:t>
            </w:r>
            <w:r w:rsidR="00B74153"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</w:p>
          <w:p w14:paraId="5B9C08BC" w14:textId="77777777" w:rsidR="006F418D" w:rsidRPr="00013518" w:rsidRDefault="006F418D" w:rsidP="00B74153">
            <w:pPr>
              <w:rPr>
                <w:rFonts w:ascii="Times New Roman" w:hAnsi="Times New Roman"/>
                <w:lang w:val="en-US"/>
              </w:rPr>
            </w:pPr>
          </w:p>
          <w:p w14:paraId="579C5AE9" w14:textId="35E5EBD4" w:rsidR="00343AD8" w:rsidRPr="00013518" w:rsidRDefault="00343AD8" w:rsidP="00575B1C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i/>
                <w:iCs/>
                <w:u w:val="single"/>
                <w:lang w:val="en-US"/>
              </w:rPr>
              <w:t>Patient 4</w:t>
            </w:r>
            <w:r w:rsidR="00B74153" w:rsidRPr="00013518">
              <w:rPr>
                <w:rFonts w:ascii="Times New Roman" w:hAnsi="Times New Roman"/>
                <w:lang w:val="en-US"/>
              </w:rPr>
              <w:t>: Final diagnosis of viral meningitis. CRP in blood 41 mg/L, CRP in CSF 0</w:t>
            </w:r>
            <w:r w:rsidR="0033693B" w:rsidRPr="00013518">
              <w:rPr>
                <w:rFonts w:ascii="Times New Roman" w:hAnsi="Times New Roman"/>
                <w:lang w:val="en-US"/>
              </w:rPr>
              <w:t>·</w:t>
            </w:r>
            <w:r w:rsidR="00B74153" w:rsidRPr="00013518">
              <w:rPr>
                <w:rFonts w:ascii="Times New Roman" w:hAnsi="Times New Roman"/>
                <w:lang w:val="en-US"/>
              </w:rPr>
              <w:t xml:space="preserve">41 mg/L. CSF </w:t>
            </w:r>
            <w:r w:rsidR="006B0847" w:rsidRPr="00013518">
              <w:rPr>
                <w:rFonts w:ascii="Times New Roman" w:hAnsi="Times New Roman"/>
                <w:lang w:val="en-US"/>
              </w:rPr>
              <w:t>e</w:t>
            </w:r>
            <w:r w:rsidR="00B74153" w:rsidRPr="00013518">
              <w:rPr>
                <w:rFonts w:ascii="Times New Roman" w:hAnsi="Times New Roman"/>
                <w:lang w:val="en-US"/>
              </w:rPr>
              <w:t>rythrocyte count 700/mm</w:t>
            </w:r>
            <w:r w:rsidR="00B74153"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="00B74153" w:rsidRPr="00013518">
              <w:rPr>
                <w:rFonts w:ascii="Times New Roman" w:hAnsi="Times New Roman"/>
                <w:lang w:val="en-US"/>
              </w:rPr>
              <w:t>. CSF leukocyte count 33/mm</w:t>
            </w:r>
            <w:r w:rsidR="00B74153" w:rsidRPr="00013518">
              <w:rPr>
                <w:rFonts w:ascii="Times New Roman" w:hAnsi="Times New Roman"/>
                <w:vertAlign w:val="superscript"/>
                <w:lang w:val="en-US"/>
              </w:rPr>
              <w:t>3</w:t>
            </w:r>
          </w:p>
        </w:tc>
      </w:tr>
    </w:tbl>
    <w:p w14:paraId="52850691" w14:textId="77777777" w:rsidR="00343AD8" w:rsidRPr="00013518" w:rsidRDefault="00343AD8" w:rsidP="00343AD8">
      <w:pPr>
        <w:rPr>
          <w:rFonts w:ascii="Times New Roman" w:hAnsi="Times New Roman"/>
          <w:lang w:val="en-US"/>
        </w:rPr>
      </w:pPr>
    </w:p>
    <w:p w14:paraId="5459C13D" w14:textId="77777777" w:rsidR="00343AD8" w:rsidRPr="00013518" w:rsidRDefault="00343AD8" w:rsidP="00343AD8">
      <w:pPr>
        <w:rPr>
          <w:rFonts w:ascii="Times New Roman" w:hAnsi="Times New Roman"/>
          <w:lang w:val="en-US"/>
        </w:rPr>
      </w:pPr>
    </w:p>
    <w:p w14:paraId="7D5DE4C6" w14:textId="77777777" w:rsidR="00343AD8" w:rsidRPr="00013518" w:rsidRDefault="00343AD8" w:rsidP="00F76216">
      <w:pPr>
        <w:rPr>
          <w:rFonts w:ascii="Times New Roman" w:hAnsi="Times New Roman"/>
          <w:b/>
          <w:bCs/>
          <w:lang w:val="en-US"/>
        </w:rPr>
      </w:pPr>
    </w:p>
    <w:p w14:paraId="1A611CB6" w14:textId="77777777" w:rsidR="00672D26" w:rsidRPr="00013518" w:rsidRDefault="00672D26" w:rsidP="00F76216">
      <w:pPr>
        <w:rPr>
          <w:rFonts w:ascii="Times New Roman" w:hAnsi="Times New Roman"/>
          <w:b/>
          <w:bCs/>
          <w:lang w:val="en-US"/>
        </w:rPr>
      </w:pPr>
    </w:p>
    <w:p w14:paraId="3510F84E" w14:textId="77777777" w:rsidR="00672D26" w:rsidRPr="00013518" w:rsidRDefault="00672D26" w:rsidP="00F76216">
      <w:pPr>
        <w:rPr>
          <w:rFonts w:ascii="Times New Roman" w:hAnsi="Times New Roman"/>
          <w:b/>
          <w:bCs/>
          <w:lang w:val="en-US"/>
        </w:rPr>
      </w:pPr>
    </w:p>
    <w:p w14:paraId="4D525325" w14:textId="77777777" w:rsidR="00672D26" w:rsidRPr="00013518" w:rsidRDefault="00672D26" w:rsidP="00F76216">
      <w:pPr>
        <w:rPr>
          <w:rFonts w:ascii="Times New Roman" w:hAnsi="Times New Roman"/>
          <w:b/>
          <w:bCs/>
          <w:lang w:val="en-US"/>
        </w:rPr>
      </w:pPr>
    </w:p>
    <w:p w14:paraId="34ED3467" w14:textId="77777777" w:rsidR="002D2449" w:rsidRPr="00013518" w:rsidRDefault="002D2449" w:rsidP="00F76216">
      <w:pPr>
        <w:rPr>
          <w:rFonts w:ascii="Times New Roman" w:hAnsi="Times New Roman"/>
          <w:b/>
          <w:bCs/>
          <w:lang w:val="en-US"/>
        </w:rPr>
      </w:pPr>
    </w:p>
    <w:p w14:paraId="209E711C" w14:textId="77777777" w:rsidR="002D2449" w:rsidRPr="00013518" w:rsidRDefault="002D2449" w:rsidP="00F76216">
      <w:pPr>
        <w:rPr>
          <w:rFonts w:ascii="Times New Roman" w:hAnsi="Times New Roman"/>
          <w:b/>
          <w:bCs/>
          <w:lang w:val="en-US"/>
        </w:rPr>
      </w:pPr>
    </w:p>
    <w:p w14:paraId="5745BA09" w14:textId="77777777" w:rsidR="002D2449" w:rsidRPr="00013518" w:rsidRDefault="002D2449" w:rsidP="00F76216">
      <w:pPr>
        <w:rPr>
          <w:rFonts w:ascii="Times New Roman" w:hAnsi="Times New Roman"/>
          <w:b/>
          <w:bCs/>
          <w:lang w:val="en-US"/>
        </w:rPr>
      </w:pPr>
    </w:p>
    <w:p w14:paraId="530A3BC1" w14:textId="77777777" w:rsidR="002D2449" w:rsidRPr="00013518" w:rsidRDefault="002D2449" w:rsidP="00F76216">
      <w:pPr>
        <w:rPr>
          <w:rFonts w:ascii="Times New Roman" w:hAnsi="Times New Roman"/>
          <w:b/>
          <w:bCs/>
          <w:lang w:val="en-US"/>
        </w:rPr>
      </w:pPr>
    </w:p>
    <w:p w14:paraId="730DBC7B" w14:textId="77777777" w:rsidR="002D2449" w:rsidRPr="00013518" w:rsidRDefault="002D2449" w:rsidP="00F76216">
      <w:pPr>
        <w:rPr>
          <w:rFonts w:ascii="Times New Roman" w:hAnsi="Times New Roman"/>
          <w:b/>
          <w:bCs/>
          <w:lang w:val="en-US"/>
        </w:rPr>
      </w:pPr>
    </w:p>
    <w:p w14:paraId="00425A96" w14:textId="77777777" w:rsidR="00D4773D" w:rsidRPr="00013518" w:rsidRDefault="00D4773D" w:rsidP="00264EAB">
      <w:pPr>
        <w:rPr>
          <w:rFonts w:ascii="Times New Roman" w:hAnsi="Times New Roman"/>
          <w:b/>
          <w:bCs/>
          <w:lang w:val="en-US"/>
        </w:rPr>
      </w:pPr>
    </w:p>
    <w:p w14:paraId="50A28C2E" w14:textId="2FF5B58B" w:rsidR="00264EAB" w:rsidRPr="00013518" w:rsidRDefault="00264EAB" w:rsidP="00264EAB">
      <w:pPr>
        <w:rPr>
          <w:rFonts w:ascii="Times New Roman" w:hAnsi="Times New Roman"/>
          <w:lang w:val="en-US"/>
        </w:rPr>
      </w:pPr>
      <w:r w:rsidRPr="00013518">
        <w:rPr>
          <w:rFonts w:ascii="Times New Roman" w:hAnsi="Times New Roman"/>
          <w:b/>
          <w:bCs/>
          <w:lang w:val="en-US"/>
        </w:rPr>
        <w:lastRenderedPageBreak/>
        <w:t>Supplementary Table 5: Correlation of CRP in CSF with CRP in blood, CSF leukocytes and CSF protein</w:t>
      </w:r>
      <w:r w:rsidRPr="00013518">
        <w:rPr>
          <w:rFonts w:ascii="Times New Roman" w:hAnsi="Times New Roman"/>
          <w:lang w:val="en-US"/>
        </w:rPr>
        <w:t xml:space="preserve"> </w:t>
      </w:r>
    </w:p>
    <w:p w14:paraId="06E8AC63" w14:textId="77777777" w:rsidR="00264EAB" w:rsidRPr="00013518" w:rsidRDefault="00264EAB" w:rsidP="00264EAB">
      <w:pPr>
        <w:rPr>
          <w:rFonts w:ascii="Times New Roman" w:hAnsi="Times New Roman"/>
          <w:lang w:val="en-US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3341"/>
        <w:gridCol w:w="3552"/>
        <w:gridCol w:w="3552"/>
        <w:gridCol w:w="3549"/>
      </w:tblGrid>
      <w:tr w:rsidR="00264EAB" w:rsidRPr="00013518" w14:paraId="3C1AC946" w14:textId="77777777" w:rsidTr="00102E45">
        <w:tc>
          <w:tcPr>
            <w:tcW w:w="1194" w:type="pct"/>
          </w:tcPr>
          <w:p w14:paraId="272A061E" w14:textId="77777777" w:rsidR="00264EAB" w:rsidRPr="00013518" w:rsidRDefault="00264EAB" w:rsidP="00102E45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269" w:type="pct"/>
          </w:tcPr>
          <w:p w14:paraId="12397090" w14:textId="77777777" w:rsidR="00264EAB" w:rsidRPr="00013518" w:rsidRDefault="00264EAB" w:rsidP="00102E45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013518">
              <w:rPr>
                <w:rFonts w:ascii="Times New Roman" w:hAnsi="Times New Roman"/>
                <w:b/>
                <w:bCs/>
              </w:rPr>
              <w:t>Danish</w:t>
            </w:r>
            <w:proofErr w:type="spellEnd"/>
            <w:r w:rsidRPr="00013518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013518">
              <w:rPr>
                <w:rFonts w:ascii="Times New Roman" w:hAnsi="Times New Roman"/>
                <w:b/>
                <w:bCs/>
              </w:rPr>
              <w:t>validation</w:t>
            </w:r>
            <w:proofErr w:type="spellEnd"/>
            <w:r w:rsidRPr="00013518">
              <w:rPr>
                <w:rFonts w:ascii="Times New Roman" w:hAnsi="Times New Roman"/>
                <w:b/>
                <w:bCs/>
              </w:rPr>
              <w:t xml:space="preserve"> cohort</w:t>
            </w:r>
          </w:p>
        </w:tc>
        <w:tc>
          <w:tcPr>
            <w:tcW w:w="1269" w:type="pct"/>
          </w:tcPr>
          <w:p w14:paraId="409FF89D" w14:textId="77777777" w:rsidR="00264EAB" w:rsidRPr="00013518" w:rsidRDefault="00264EAB" w:rsidP="00102E45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013518">
              <w:rPr>
                <w:rFonts w:ascii="Times New Roman" w:hAnsi="Times New Roman"/>
                <w:b/>
                <w:bCs/>
              </w:rPr>
              <w:t>Pediatric</w:t>
            </w:r>
            <w:proofErr w:type="spellEnd"/>
            <w:r w:rsidRPr="00013518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013518">
              <w:rPr>
                <w:rFonts w:ascii="Times New Roman" w:hAnsi="Times New Roman"/>
                <w:b/>
                <w:bCs/>
              </w:rPr>
              <w:t>validation</w:t>
            </w:r>
            <w:proofErr w:type="spellEnd"/>
            <w:r w:rsidRPr="00013518">
              <w:rPr>
                <w:rFonts w:ascii="Times New Roman" w:hAnsi="Times New Roman"/>
                <w:b/>
                <w:bCs/>
              </w:rPr>
              <w:t xml:space="preserve"> cohort</w:t>
            </w:r>
          </w:p>
        </w:tc>
        <w:tc>
          <w:tcPr>
            <w:tcW w:w="1269" w:type="pct"/>
          </w:tcPr>
          <w:p w14:paraId="541170A2" w14:textId="77777777" w:rsidR="00264EAB" w:rsidRPr="00013518" w:rsidRDefault="00264EAB" w:rsidP="00102E45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013518">
              <w:rPr>
                <w:rFonts w:ascii="Times New Roman" w:hAnsi="Times New Roman"/>
                <w:b/>
                <w:bCs/>
              </w:rPr>
              <w:t>Implementation</w:t>
            </w:r>
            <w:proofErr w:type="spellEnd"/>
            <w:r w:rsidRPr="00013518">
              <w:rPr>
                <w:rFonts w:ascii="Times New Roman" w:hAnsi="Times New Roman"/>
                <w:b/>
                <w:bCs/>
              </w:rPr>
              <w:t xml:space="preserve"> cohort</w:t>
            </w:r>
          </w:p>
        </w:tc>
      </w:tr>
      <w:tr w:rsidR="00264EAB" w:rsidRPr="00013518" w14:paraId="32EFEA51" w14:textId="77777777" w:rsidTr="00102E45">
        <w:tc>
          <w:tcPr>
            <w:tcW w:w="1194" w:type="pct"/>
          </w:tcPr>
          <w:p w14:paraId="6AA854C6" w14:textId="77777777" w:rsidR="00264EAB" w:rsidRPr="00013518" w:rsidRDefault="00264EAB" w:rsidP="00102E45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 xml:space="preserve">Pearson correlation </w:t>
            </w:r>
          </w:p>
          <w:p w14:paraId="56C921AB" w14:textId="77777777" w:rsidR="00264EAB" w:rsidRPr="00013518" w:rsidRDefault="00264EAB" w:rsidP="00102E45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CRP CSF:CRP blood</w:t>
            </w:r>
          </w:p>
        </w:tc>
        <w:tc>
          <w:tcPr>
            <w:tcW w:w="1269" w:type="pct"/>
          </w:tcPr>
          <w:p w14:paraId="7D1D92FB" w14:textId="77777777" w:rsidR="00264EAB" w:rsidRPr="00013518" w:rsidRDefault="00264EAB" w:rsidP="00102E45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0·47 (</w:t>
            </w:r>
            <w:bookmarkStart w:id="0" w:name="_Hlk193609755"/>
            <w:r w:rsidRPr="00013518">
              <w:rPr>
                <w:rFonts w:ascii="Times New Roman" w:hAnsi="Times New Roman"/>
                <w:lang w:val="en-US"/>
              </w:rPr>
              <w:t>95% CI 0·31-0·61, p =&lt;0·001</w:t>
            </w:r>
            <w:bookmarkEnd w:id="0"/>
            <w:r w:rsidRPr="00013518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269" w:type="pct"/>
          </w:tcPr>
          <w:p w14:paraId="729C9CAB" w14:textId="77777777" w:rsidR="00264EAB" w:rsidRPr="00013518" w:rsidRDefault="00264EAB" w:rsidP="00102E45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0·60 (95% CI 0·42-0·73, p =&lt;0·001)</w:t>
            </w:r>
          </w:p>
        </w:tc>
        <w:tc>
          <w:tcPr>
            <w:tcW w:w="1269" w:type="pct"/>
          </w:tcPr>
          <w:p w14:paraId="7D334520" w14:textId="77777777" w:rsidR="00264EAB" w:rsidRPr="00013518" w:rsidRDefault="00264EAB" w:rsidP="00102E45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0·38 (95% CI 0·17-0·56, p =&lt;0·001)</w:t>
            </w:r>
          </w:p>
        </w:tc>
      </w:tr>
      <w:tr w:rsidR="00264EAB" w:rsidRPr="00013518" w14:paraId="05CD37A9" w14:textId="77777777" w:rsidTr="00102E45">
        <w:tc>
          <w:tcPr>
            <w:tcW w:w="1194" w:type="pct"/>
          </w:tcPr>
          <w:p w14:paraId="38FCEB7C" w14:textId="77777777" w:rsidR="00264EAB" w:rsidRPr="00013518" w:rsidRDefault="00264EAB" w:rsidP="00102E45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 xml:space="preserve">Pearson correlation </w:t>
            </w:r>
          </w:p>
          <w:p w14:paraId="59E2C784" w14:textId="77777777" w:rsidR="00264EAB" w:rsidRPr="00013518" w:rsidRDefault="00264EAB" w:rsidP="00102E45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CRP CSF:CSF leukocytes</w:t>
            </w:r>
          </w:p>
        </w:tc>
        <w:tc>
          <w:tcPr>
            <w:tcW w:w="1269" w:type="pct"/>
          </w:tcPr>
          <w:p w14:paraId="6C0CFA21" w14:textId="77777777" w:rsidR="00264EAB" w:rsidRPr="00013518" w:rsidRDefault="00264EAB" w:rsidP="00102E45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0·30 (</w:t>
            </w:r>
            <w:bookmarkStart w:id="1" w:name="_Hlk193609766"/>
            <w:r w:rsidRPr="00013518">
              <w:rPr>
                <w:rFonts w:ascii="Times New Roman" w:hAnsi="Times New Roman"/>
                <w:lang w:val="en-US"/>
              </w:rPr>
              <w:t>95% CI 0·11-0·47, p =0·002</w:t>
            </w:r>
            <w:bookmarkEnd w:id="1"/>
            <w:r w:rsidRPr="00013518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269" w:type="pct"/>
          </w:tcPr>
          <w:p w14:paraId="48E4A266" w14:textId="77777777" w:rsidR="00264EAB" w:rsidRPr="00013518" w:rsidRDefault="00264EAB" w:rsidP="00102E45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0·33 (95% CI 0·11-0·52, p =0·004)</w:t>
            </w:r>
          </w:p>
        </w:tc>
        <w:tc>
          <w:tcPr>
            <w:tcW w:w="1269" w:type="pct"/>
          </w:tcPr>
          <w:p w14:paraId="0636F7CD" w14:textId="77777777" w:rsidR="00264EAB" w:rsidRPr="00013518" w:rsidRDefault="00264EAB" w:rsidP="00102E45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0·74 (95% CI 0·62-0·83, p =&lt;0·001)</w:t>
            </w:r>
          </w:p>
        </w:tc>
      </w:tr>
      <w:tr w:rsidR="00264EAB" w:rsidRPr="00013518" w14:paraId="03D3A86D" w14:textId="77777777" w:rsidTr="00102E45">
        <w:tc>
          <w:tcPr>
            <w:tcW w:w="1194" w:type="pct"/>
          </w:tcPr>
          <w:p w14:paraId="2CDD0D1C" w14:textId="77777777" w:rsidR="00264EAB" w:rsidRPr="00013518" w:rsidRDefault="00264EAB" w:rsidP="00102E45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 xml:space="preserve">Pearson correlation </w:t>
            </w:r>
          </w:p>
          <w:p w14:paraId="374CC649" w14:textId="77777777" w:rsidR="00264EAB" w:rsidRPr="00013518" w:rsidRDefault="00264EAB" w:rsidP="00102E45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CRP CSF:CSF protein</w:t>
            </w:r>
          </w:p>
        </w:tc>
        <w:tc>
          <w:tcPr>
            <w:tcW w:w="1269" w:type="pct"/>
          </w:tcPr>
          <w:p w14:paraId="175FB391" w14:textId="77777777" w:rsidR="00264EAB" w:rsidRPr="00013518" w:rsidRDefault="00264EAB" w:rsidP="00102E45">
            <w:pPr>
              <w:rPr>
                <w:rFonts w:ascii="Times New Roman" w:hAnsi="Times New Roman"/>
                <w:lang w:val="en-US"/>
              </w:rPr>
            </w:pPr>
            <w:bookmarkStart w:id="2" w:name="_Hlk193609781"/>
            <w:r w:rsidRPr="00013518">
              <w:rPr>
                <w:rFonts w:ascii="Times New Roman" w:hAnsi="Times New Roman"/>
                <w:lang w:val="en-US"/>
              </w:rPr>
              <w:t>0·52 (95% CI 0·36-0·65, p =&lt;0·001)</w:t>
            </w:r>
            <w:bookmarkEnd w:id="2"/>
          </w:p>
        </w:tc>
        <w:tc>
          <w:tcPr>
            <w:tcW w:w="1269" w:type="pct"/>
          </w:tcPr>
          <w:p w14:paraId="4D787B5F" w14:textId="77777777" w:rsidR="00264EAB" w:rsidRPr="00013518" w:rsidRDefault="00264EAB" w:rsidP="00102E45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0·68 (95% CI 0·54-0·79, p =&lt;0·001)</w:t>
            </w:r>
          </w:p>
        </w:tc>
        <w:tc>
          <w:tcPr>
            <w:tcW w:w="1269" w:type="pct"/>
          </w:tcPr>
          <w:p w14:paraId="2221C01C" w14:textId="77777777" w:rsidR="00264EAB" w:rsidRPr="00013518" w:rsidRDefault="00264EAB" w:rsidP="00102E45">
            <w:pPr>
              <w:rPr>
                <w:rFonts w:ascii="Times New Roman" w:hAnsi="Times New Roman"/>
                <w:lang w:val="en-US"/>
              </w:rPr>
            </w:pPr>
            <w:r w:rsidRPr="00013518">
              <w:rPr>
                <w:rFonts w:ascii="Times New Roman" w:hAnsi="Times New Roman"/>
                <w:lang w:val="en-US"/>
              </w:rPr>
              <w:t>0·93 (95% CI 0·88-0·95, p =&lt;0·001)</w:t>
            </w:r>
          </w:p>
        </w:tc>
      </w:tr>
    </w:tbl>
    <w:p w14:paraId="69F0FE30" w14:textId="77777777" w:rsidR="00264EAB" w:rsidRPr="00013518" w:rsidRDefault="00264EAB" w:rsidP="00264EAB">
      <w:pPr>
        <w:rPr>
          <w:rFonts w:ascii="Times New Roman" w:hAnsi="Times New Roman"/>
          <w:b/>
          <w:bCs/>
          <w:lang w:val="en-US"/>
        </w:rPr>
      </w:pPr>
    </w:p>
    <w:p w14:paraId="5D54782A" w14:textId="77777777" w:rsidR="00264EAB" w:rsidRPr="00013518" w:rsidRDefault="00264EAB" w:rsidP="00264EAB">
      <w:pPr>
        <w:rPr>
          <w:rFonts w:ascii="Times New Roman" w:hAnsi="Times New Roman"/>
          <w:b/>
          <w:bCs/>
          <w:lang w:val="en-US"/>
        </w:rPr>
      </w:pPr>
    </w:p>
    <w:p w14:paraId="0C92BF59" w14:textId="77777777" w:rsidR="00264EAB" w:rsidRPr="00013518" w:rsidRDefault="00264EAB" w:rsidP="00264EAB">
      <w:pPr>
        <w:rPr>
          <w:rFonts w:ascii="Times New Roman" w:hAnsi="Times New Roman"/>
          <w:b/>
          <w:bCs/>
          <w:lang w:val="en-US"/>
        </w:rPr>
      </w:pPr>
    </w:p>
    <w:p w14:paraId="7D5F6B41" w14:textId="77777777" w:rsidR="00264EAB" w:rsidRPr="00013518" w:rsidRDefault="00264EAB" w:rsidP="00F76216">
      <w:pPr>
        <w:rPr>
          <w:rFonts w:ascii="Times New Roman" w:hAnsi="Times New Roman"/>
          <w:b/>
          <w:bCs/>
          <w:lang w:val="en-US"/>
        </w:rPr>
      </w:pPr>
    </w:p>
    <w:p w14:paraId="098DE33A" w14:textId="77777777" w:rsidR="00264EAB" w:rsidRPr="00013518" w:rsidRDefault="00264EAB" w:rsidP="00F76216">
      <w:pPr>
        <w:rPr>
          <w:rFonts w:ascii="Times New Roman" w:hAnsi="Times New Roman"/>
          <w:b/>
          <w:bCs/>
          <w:lang w:val="en-US"/>
        </w:rPr>
      </w:pPr>
    </w:p>
    <w:p w14:paraId="3CB1DC0D" w14:textId="77777777" w:rsidR="00264EAB" w:rsidRPr="00013518" w:rsidRDefault="00264EAB" w:rsidP="00F76216">
      <w:pPr>
        <w:rPr>
          <w:rFonts w:ascii="Times New Roman" w:hAnsi="Times New Roman"/>
          <w:b/>
          <w:bCs/>
          <w:lang w:val="en-US"/>
        </w:rPr>
      </w:pPr>
    </w:p>
    <w:p w14:paraId="3983A486" w14:textId="77777777" w:rsidR="00264EAB" w:rsidRPr="00013518" w:rsidRDefault="00264EAB" w:rsidP="00F76216">
      <w:pPr>
        <w:rPr>
          <w:rFonts w:ascii="Times New Roman" w:hAnsi="Times New Roman"/>
          <w:b/>
          <w:bCs/>
          <w:lang w:val="en-US"/>
        </w:rPr>
      </w:pPr>
    </w:p>
    <w:p w14:paraId="0DDAF9FE" w14:textId="77777777" w:rsidR="00264EAB" w:rsidRPr="00013518" w:rsidRDefault="00264EAB" w:rsidP="00F76216">
      <w:pPr>
        <w:rPr>
          <w:rFonts w:ascii="Times New Roman" w:hAnsi="Times New Roman"/>
          <w:b/>
          <w:bCs/>
          <w:lang w:val="en-US"/>
        </w:rPr>
      </w:pPr>
    </w:p>
    <w:p w14:paraId="573DB032" w14:textId="77777777" w:rsidR="00264EAB" w:rsidRPr="00013518" w:rsidRDefault="00264EAB" w:rsidP="00F76216">
      <w:pPr>
        <w:rPr>
          <w:rFonts w:ascii="Times New Roman" w:hAnsi="Times New Roman"/>
          <w:b/>
          <w:bCs/>
          <w:lang w:val="en-US"/>
        </w:rPr>
      </w:pPr>
    </w:p>
    <w:p w14:paraId="54837622" w14:textId="77777777" w:rsidR="00264EAB" w:rsidRPr="00013518" w:rsidRDefault="00264EAB" w:rsidP="00F76216">
      <w:pPr>
        <w:rPr>
          <w:rFonts w:ascii="Times New Roman" w:hAnsi="Times New Roman"/>
          <w:b/>
          <w:bCs/>
          <w:lang w:val="en-US"/>
        </w:rPr>
      </w:pPr>
    </w:p>
    <w:p w14:paraId="0EEEAD10" w14:textId="77777777" w:rsidR="00264EAB" w:rsidRPr="00013518" w:rsidRDefault="00264EAB" w:rsidP="00F76216">
      <w:pPr>
        <w:rPr>
          <w:rFonts w:ascii="Times New Roman" w:hAnsi="Times New Roman"/>
          <w:b/>
          <w:bCs/>
          <w:lang w:val="en-US"/>
        </w:rPr>
      </w:pPr>
    </w:p>
    <w:p w14:paraId="2D8BA806" w14:textId="77777777" w:rsidR="00264EAB" w:rsidRPr="00013518" w:rsidRDefault="00264EAB" w:rsidP="00F76216">
      <w:pPr>
        <w:rPr>
          <w:rFonts w:ascii="Times New Roman" w:hAnsi="Times New Roman"/>
          <w:b/>
          <w:bCs/>
          <w:lang w:val="en-US"/>
        </w:rPr>
      </w:pPr>
    </w:p>
    <w:p w14:paraId="2E32C563" w14:textId="77777777" w:rsidR="00264EAB" w:rsidRPr="00013518" w:rsidRDefault="00264EAB" w:rsidP="00F76216">
      <w:pPr>
        <w:rPr>
          <w:rFonts w:ascii="Times New Roman" w:hAnsi="Times New Roman"/>
          <w:b/>
          <w:bCs/>
          <w:lang w:val="en-US"/>
        </w:rPr>
      </w:pPr>
    </w:p>
    <w:p w14:paraId="4BC4390B" w14:textId="77777777" w:rsidR="00264EAB" w:rsidRPr="00013518" w:rsidRDefault="00264EAB" w:rsidP="00F76216">
      <w:pPr>
        <w:rPr>
          <w:rFonts w:ascii="Times New Roman" w:hAnsi="Times New Roman"/>
          <w:b/>
          <w:bCs/>
          <w:lang w:val="en-US"/>
        </w:rPr>
      </w:pPr>
    </w:p>
    <w:p w14:paraId="78E3C23D" w14:textId="77777777" w:rsidR="00264EAB" w:rsidRPr="00013518" w:rsidRDefault="00264EAB" w:rsidP="00F76216">
      <w:pPr>
        <w:rPr>
          <w:rFonts w:ascii="Times New Roman" w:hAnsi="Times New Roman"/>
          <w:b/>
          <w:bCs/>
          <w:lang w:val="en-US"/>
        </w:rPr>
      </w:pPr>
    </w:p>
    <w:p w14:paraId="08C4FBF8" w14:textId="77777777" w:rsidR="00264EAB" w:rsidRPr="00013518" w:rsidRDefault="00264EAB" w:rsidP="00F76216">
      <w:pPr>
        <w:rPr>
          <w:rFonts w:ascii="Times New Roman" w:hAnsi="Times New Roman"/>
          <w:b/>
          <w:bCs/>
          <w:lang w:val="en-US"/>
        </w:rPr>
      </w:pPr>
    </w:p>
    <w:p w14:paraId="78D7E544" w14:textId="77777777" w:rsidR="00264EAB" w:rsidRPr="00013518" w:rsidRDefault="00264EAB" w:rsidP="00F76216">
      <w:pPr>
        <w:rPr>
          <w:rFonts w:ascii="Times New Roman" w:hAnsi="Times New Roman"/>
          <w:b/>
          <w:bCs/>
          <w:lang w:val="en-US"/>
        </w:rPr>
      </w:pPr>
    </w:p>
    <w:p w14:paraId="05276968" w14:textId="77777777" w:rsidR="00264EAB" w:rsidRPr="00013518" w:rsidRDefault="00264EAB" w:rsidP="00F76216">
      <w:pPr>
        <w:rPr>
          <w:rFonts w:ascii="Times New Roman" w:hAnsi="Times New Roman"/>
          <w:b/>
          <w:bCs/>
          <w:lang w:val="en-US"/>
        </w:rPr>
      </w:pPr>
    </w:p>
    <w:p w14:paraId="245BB81F" w14:textId="77777777" w:rsidR="00264EAB" w:rsidRPr="00013518" w:rsidRDefault="00264EAB" w:rsidP="00F76216">
      <w:pPr>
        <w:rPr>
          <w:rFonts w:ascii="Times New Roman" w:hAnsi="Times New Roman"/>
          <w:b/>
          <w:bCs/>
          <w:lang w:val="en-US"/>
        </w:rPr>
      </w:pPr>
    </w:p>
    <w:p w14:paraId="373F4F26" w14:textId="77777777" w:rsidR="002D2449" w:rsidRPr="00013518" w:rsidRDefault="002D2449" w:rsidP="00F76216">
      <w:pPr>
        <w:rPr>
          <w:rFonts w:ascii="Times New Roman" w:hAnsi="Times New Roman"/>
          <w:b/>
          <w:bCs/>
          <w:lang w:val="en-US"/>
        </w:rPr>
      </w:pPr>
    </w:p>
    <w:p w14:paraId="417D86C0" w14:textId="77777777" w:rsidR="002D2449" w:rsidRPr="00013518" w:rsidRDefault="002D2449" w:rsidP="00F76216">
      <w:pPr>
        <w:rPr>
          <w:rFonts w:ascii="Times New Roman" w:hAnsi="Times New Roman"/>
          <w:b/>
          <w:bCs/>
          <w:lang w:val="en-US"/>
        </w:rPr>
      </w:pPr>
    </w:p>
    <w:p w14:paraId="3B06C2C5" w14:textId="77777777" w:rsidR="00956C0A" w:rsidRPr="00013518" w:rsidRDefault="00956C0A" w:rsidP="00F76216">
      <w:pPr>
        <w:rPr>
          <w:rFonts w:ascii="Times New Roman" w:hAnsi="Times New Roman"/>
          <w:b/>
          <w:bCs/>
          <w:lang w:val="en-US"/>
        </w:rPr>
      </w:pPr>
    </w:p>
    <w:p w14:paraId="5645E669" w14:textId="77777777" w:rsidR="00956C0A" w:rsidRPr="00013518" w:rsidRDefault="00956C0A" w:rsidP="00F76216">
      <w:pPr>
        <w:rPr>
          <w:rFonts w:ascii="Times New Roman" w:hAnsi="Times New Roman"/>
          <w:b/>
          <w:bCs/>
          <w:lang w:val="en-US"/>
        </w:rPr>
      </w:pPr>
    </w:p>
    <w:p w14:paraId="1688EE01" w14:textId="25D1378D" w:rsidR="00672D26" w:rsidRPr="00013518" w:rsidRDefault="00114A30" w:rsidP="00F76216">
      <w:pPr>
        <w:rPr>
          <w:rFonts w:ascii="Times New Roman" w:hAnsi="Times New Roman"/>
          <w:b/>
          <w:bCs/>
          <w:lang w:val="en-US"/>
        </w:rPr>
      </w:pPr>
      <w:r w:rsidRPr="00013518">
        <w:rPr>
          <w:rFonts w:ascii="Times New Roman" w:hAnsi="Times New Roman"/>
          <w:b/>
          <w:bCs/>
          <w:lang w:val="en-US"/>
        </w:rPr>
        <w:lastRenderedPageBreak/>
        <w:t>Supplementary Figure 1: Flowchart of included patients</w:t>
      </w:r>
    </w:p>
    <w:p w14:paraId="7ED7C363" w14:textId="77777777" w:rsidR="00B354A7" w:rsidRPr="00013518" w:rsidRDefault="00B354A7" w:rsidP="00F76216">
      <w:pPr>
        <w:rPr>
          <w:rFonts w:ascii="Times New Roman" w:hAnsi="Times New Roman"/>
          <w:b/>
          <w:bCs/>
          <w:lang w:val="en-US"/>
        </w:rPr>
      </w:pPr>
    </w:p>
    <w:p w14:paraId="2D610556" w14:textId="5A783A1D" w:rsidR="00114A30" w:rsidRPr="00013518" w:rsidRDefault="00B354A7" w:rsidP="00F76216">
      <w:pPr>
        <w:rPr>
          <w:rFonts w:ascii="Times New Roman" w:hAnsi="Times New Roman"/>
          <w:b/>
          <w:bCs/>
          <w:lang w:val="en-US"/>
        </w:rPr>
      </w:pPr>
      <w:r w:rsidRPr="00013518">
        <w:rPr>
          <w:rFonts w:ascii="Times New Roman" w:hAnsi="Times New Roman"/>
          <w:b/>
          <w:bCs/>
          <w:noProof/>
        </w:rPr>
        <w:drawing>
          <wp:inline distT="0" distB="0" distL="0" distR="0" wp14:anchorId="515A615F" wp14:editId="73519300">
            <wp:extent cx="8892540" cy="3526155"/>
            <wp:effectExtent l="0" t="0" r="3810" b="0"/>
            <wp:docPr id="27" name="Afbeelding 26">
              <a:extLst xmlns:a="http://schemas.openxmlformats.org/drawingml/2006/main">
                <a:ext uri="{FF2B5EF4-FFF2-40B4-BE49-F238E27FC236}">
                  <a16:creationId xmlns:a16="http://schemas.microsoft.com/office/drawing/2014/main" id="{F3CDF99D-CFCC-A54A-FA84-C2D96223C1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Afbeelding 26">
                      <a:extLst>
                        <a:ext uri="{FF2B5EF4-FFF2-40B4-BE49-F238E27FC236}">
                          <a16:creationId xmlns:a16="http://schemas.microsoft.com/office/drawing/2014/main" id="{F3CDF99D-CFCC-A54A-FA84-C2D96223C1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52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D37D8" w14:textId="77777777" w:rsidR="00B354A7" w:rsidRPr="00013518" w:rsidRDefault="00B354A7" w:rsidP="00F76216">
      <w:pPr>
        <w:rPr>
          <w:rFonts w:ascii="Times New Roman" w:hAnsi="Times New Roman"/>
          <w:b/>
          <w:bCs/>
          <w:lang w:val="en-US"/>
        </w:rPr>
      </w:pPr>
    </w:p>
    <w:p w14:paraId="45A320E3" w14:textId="77777777" w:rsidR="00B354A7" w:rsidRPr="00013518" w:rsidRDefault="00B354A7" w:rsidP="00F76216">
      <w:pPr>
        <w:rPr>
          <w:rFonts w:ascii="Times New Roman" w:hAnsi="Times New Roman"/>
          <w:b/>
          <w:bCs/>
          <w:lang w:val="en-US"/>
        </w:rPr>
      </w:pPr>
    </w:p>
    <w:p w14:paraId="6B880ADA" w14:textId="77777777" w:rsidR="00B354A7" w:rsidRPr="00013518" w:rsidRDefault="00B354A7" w:rsidP="00F76216">
      <w:pPr>
        <w:rPr>
          <w:rFonts w:ascii="Times New Roman" w:hAnsi="Times New Roman"/>
          <w:b/>
          <w:bCs/>
          <w:lang w:val="en-US"/>
        </w:rPr>
      </w:pPr>
    </w:p>
    <w:p w14:paraId="118CBEBE" w14:textId="77777777" w:rsidR="00B354A7" w:rsidRPr="00013518" w:rsidRDefault="00B354A7" w:rsidP="00F76216">
      <w:pPr>
        <w:rPr>
          <w:rFonts w:ascii="Times New Roman" w:hAnsi="Times New Roman"/>
          <w:b/>
          <w:bCs/>
          <w:lang w:val="en-US"/>
        </w:rPr>
      </w:pPr>
    </w:p>
    <w:p w14:paraId="066FD52B" w14:textId="77777777" w:rsidR="00B354A7" w:rsidRPr="00013518" w:rsidRDefault="00B354A7" w:rsidP="00F76216">
      <w:pPr>
        <w:rPr>
          <w:rFonts w:ascii="Times New Roman" w:hAnsi="Times New Roman"/>
          <w:b/>
          <w:bCs/>
          <w:lang w:val="en-US"/>
        </w:rPr>
      </w:pPr>
    </w:p>
    <w:p w14:paraId="524196DD" w14:textId="77777777" w:rsidR="00B354A7" w:rsidRPr="00013518" w:rsidRDefault="00B354A7" w:rsidP="00F76216">
      <w:pPr>
        <w:rPr>
          <w:rFonts w:ascii="Times New Roman" w:hAnsi="Times New Roman"/>
          <w:b/>
          <w:bCs/>
          <w:lang w:val="en-US"/>
        </w:rPr>
      </w:pPr>
    </w:p>
    <w:p w14:paraId="3B527E75" w14:textId="77777777" w:rsidR="00B354A7" w:rsidRPr="00013518" w:rsidRDefault="00B354A7" w:rsidP="00F76216">
      <w:pPr>
        <w:rPr>
          <w:rFonts w:ascii="Times New Roman" w:hAnsi="Times New Roman"/>
          <w:b/>
          <w:bCs/>
          <w:lang w:val="en-US"/>
        </w:rPr>
      </w:pPr>
    </w:p>
    <w:p w14:paraId="74AB6770" w14:textId="77777777" w:rsidR="00B354A7" w:rsidRPr="00013518" w:rsidRDefault="00B354A7" w:rsidP="00F76216">
      <w:pPr>
        <w:rPr>
          <w:rFonts w:ascii="Times New Roman" w:hAnsi="Times New Roman"/>
          <w:b/>
          <w:bCs/>
          <w:lang w:val="en-US"/>
        </w:rPr>
      </w:pPr>
    </w:p>
    <w:p w14:paraId="603E18EA" w14:textId="77777777" w:rsidR="00B354A7" w:rsidRPr="00013518" w:rsidRDefault="00B354A7" w:rsidP="00F76216">
      <w:pPr>
        <w:rPr>
          <w:rFonts w:ascii="Times New Roman" w:hAnsi="Times New Roman"/>
          <w:b/>
          <w:bCs/>
          <w:lang w:val="en-US"/>
        </w:rPr>
      </w:pPr>
    </w:p>
    <w:p w14:paraId="6B4E1388" w14:textId="77777777" w:rsidR="00B354A7" w:rsidRPr="00013518" w:rsidRDefault="00B354A7" w:rsidP="00F76216">
      <w:pPr>
        <w:rPr>
          <w:rFonts w:ascii="Times New Roman" w:hAnsi="Times New Roman"/>
          <w:b/>
          <w:bCs/>
          <w:lang w:val="en-US"/>
        </w:rPr>
      </w:pPr>
    </w:p>
    <w:p w14:paraId="5CB8E2EC" w14:textId="54FD32C5" w:rsidR="009F6F65" w:rsidRPr="00013518" w:rsidRDefault="00E70063" w:rsidP="009F6F65">
      <w:pPr>
        <w:rPr>
          <w:rFonts w:ascii="Times New Roman" w:hAnsi="Times New Roman"/>
          <w:b/>
          <w:bCs/>
          <w:lang w:val="en-US"/>
        </w:rPr>
      </w:pPr>
      <w:r w:rsidRPr="00013518">
        <w:rPr>
          <w:rFonts w:ascii="Times New Roman" w:hAnsi="Times New Roman"/>
          <w:b/>
          <w:bCs/>
          <w:lang w:val="en-US"/>
        </w:rPr>
        <w:lastRenderedPageBreak/>
        <w:t>S</w:t>
      </w:r>
      <w:r w:rsidR="007440F3" w:rsidRPr="00013518">
        <w:rPr>
          <w:rFonts w:ascii="Times New Roman" w:hAnsi="Times New Roman"/>
          <w:b/>
          <w:bCs/>
          <w:lang w:val="en-US"/>
        </w:rPr>
        <w:t xml:space="preserve">upplementary Figure </w:t>
      </w:r>
      <w:r w:rsidR="00114A30" w:rsidRPr="00013518">
        <w:rPr>
          <w:rFonts w:ascii="Times New Roman" w:hAnsi="Times New Roman"/>
          <w:b/>
          <w:bCs/>
          <w:lang w:val="en-US"/>
        </w:rPr>
        <w:t>2</w:t>
      </w:r>
      <w:r w:rsidR="007440F3" w:rsidRPr="00013518">
        <w:rPr>
          <w:rFonts w:ascii="Times New Roman" w:hAnsi="Times New Roman"/>
          <w:b/>
          <w:bCs/>
          <w:lang w:val="en-US"/>
        </w:rPr>
        <w:t xml:space="preserve">: </w:t>
      </w:r>
      <w:bookmarkStart w:id="3" w:name="_Hlk185322757"/>
      <w:r w:rsidR="009F6F65" w:rsidRPr="00013518">
        <w:rPr>
          <w:rFonts w:ascii="Times New Roman" w:hAnsi="Times New Roman"/>
          <w:b/>
          <w:bCs/>
          <w:lang w:val="en-US"/>
        </w:rPr>
        <w:t>CRP in CSF concentrations (mg/L) on a logarithmic scale per cohort</w:t>
      </w:r>
    </w:p>
    <w:p w14:paraId="3BE66B59" w14:textId="77777777" w:rsidR="009F6F65" w:rsidRPr="00013518" w:rsidRDefault="009F6F65" w:rsidP="009F6F65">
      <w:pPr>
        <w:rPr>
          <w:rFonts w:ascii="Times New Roman" w:hAnsi="Times New Roman"/>
          <w:sz w:val="22"/>
          <w:szCs w:val="22"/>
          <w:lang w:val="en-US"/>
        </w:rPr>
      </w:pPr>
    </w:p>
    <w:p w14:paraId="43F72C6A" w14:textId="44246A93" w:rsidR="009F6F65" w:rsidRPr="00013518" w:rsidRDefault="0005511C" w:rsidP="009F6F65">
      <w:pPr>
        <w:rPr>
          <w:rFonts w:ascii="Times New Roman" w:hAnsi="Times New Roman"/>
          <w:lang w:val="en-US"/>
        </w:rPr>
      </w:pPr>
      <w:r w:rsidRPr="00013518">
        <w:rPr>
          <w:noProof/>
        </w:rPr>
        <w:drawing>
          <wp:inline distT="0" distB="0" distL="0" distR="0" wp14:anchorId="4419517C" wp14:editId="208D6C84">
            <wp:extent cx="7241538" cy="4073236"/>
            <wp:effectExtent l="0" t="0" r="0" b="3810"/>
            <wp:docPr id="95730329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303297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253908" cy="4080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74FD6" w14:textId="77777777" w:rsidR="009F6F65" w:rsidRPr="00013518" w:rsidRDefault="009F6F65" w:rsidP="009F6F65">
      <w:pPr>
        <w:rPr>
          <w:rFonts w:ascii="Times New Roman" w:hAnsi="Times New Roman"/>
          <w:lang w:val="en-US"/>
        </w:rPr>
      </w:pPr>
    </w:p>
    <w:p w14:paraId="11B11997" w14:textId="7C6FC1B6" w:rsidR="009F6F65" w:rsidRPr="00013518" w:rsidRDefault="009F6F65" w:rsidP="009F6F65">
      <w:pPr>
        <w:rPr>
          <w:rFonts w:ascii="Times New Roman" w:hAnsi="Times New Roman"/>
          <w:lang w:val="en-US"/>
        </w:rPr>
      </w:pPr>
      <w:r w:rsidRPr="00013518">
        <w:rPr>
          <w:rFonts w:ascii="Times New Roman" w:hAnsi="Times New Roman"/>
          <w:lang w:val="en-US"/>
        </w:rPr>
        <w:t>1a Danish validation cohort</w:t>
      </w:r>
    </w:p>
    <w:p w14:paraId="522F6AAE" w14:textId="77777777" w:rsidR="009F6F65" w:rsidRPr="00013518" w:rsidRDefault="009F6F65" w:rsidP="009F6F65">
      <w:pPr>
        <w:rPr>
          <w:rFonts w:ascii="Times New Roman" w:hAnsi="Times New Roman"/>
          <w:lang w:val="en-US"/>
        </w:rPr>
      </w:pPr>
    </w:p>
    <w:p w14:paraId="001C713A" w14:textId="77777777" w:rsidR="009F6F65" w:rsidRPr="00013518" w:rsidRDefault="009F6F65" w:rsidP="009F6F65">
      <w:pPr>
        <w:rPr>
          <w:rFonts w:ascii="Times New Roman" w:hAnsi="Times New Roman"/>
          <w:lang w:val="en-US"/>
        </w:rPr>
      </w:pPr>
      <w:r w:rsidRPr="00013518">
        <w:rPr>
          <w:rFonts w:ascii="Times New Roman" w:hAnsi="Times New Roman"/>
          <w:lang w:val="en-US"/>
        </w:rPr>
        <w:t>1b Pediatric validation cohort</w:t>
      </w:r>
    </w:p>
    <w:p w14:paraId="5E3073A4" w14:textId="77777777" w:rsidR="009F6F65" w:rsidRPr="00013518" w:rsidRDefault="009F6F65" w:rsidP="009F6F65">
      <w:pPr>
        <w:rPr>
          <w:rFonts w:ascii="Times New Roman" w:hAnsi="Times New Roman"/>
          <w:lang w:val="en-US"/>
        </w:rPr>
      </w:pPr>
    </w:p>
    <w:p w14:paraId="03D155EA" w14:textId="77777777" w:rsidR="009F6F65" w:rsidRPr="00013518" w:rsidRDefault="009F6F65" w:rsidP="009F6F65">
      <w:pPr>
        <w:rPr>
          <w:rFonts w:ascii="Times New Roman" w:hAnsi="Times New Roman"/>
          <w:lang w:val="en-US"/>
        </w:rPr>
      </w:pPr>
      <w:r w:rsidRPr="00013518">
        <w:rPr>
          <w:rFonts w:ascii="Times New Roman" w:hAnsi="Times New Roman"/>
          <w:lang w:val="en-US"/>
        </w:rPr>
        <w:t>1c Implementation cohort</w:t>
      </w:r>
    </w:p>
    <w:p w14:paraId="2B504A93" w14:textId="77777777" w:rsidR="009F6F65" w:rsidRPr="00013518" w:rsidRDefault="009F6F65" w:rsidP="00F76216">
      <w:pPr>
        <w:rPr>
          <w:rFonts w:ascii="Times New Roman" w:hAnsi="Times New Roman"/>
          <w:b/>
          <w:bCs/>
          <w:lang w:val="en-US"/>
        </w:rPr>
      </w:pPr>
    </w:p>
    <w:p w14:paraId="20D16A59" w14:textId="77777777" w:rsidR="009F6F65" w:rsidRPr="00013518" w:rsidRDefault="009F6F65" w:rsidP="00F76216">
      <w:pPr>
        <w:rPr>
          <w:rFonts w:ascii="Times New Roman" w:hAnsi="Times New Roman"/>
          <w:b/>
          <w:bCs/>
          <w:lang w:val="en-US"/>
        </w:rPr>
      </w:pPr>
    </w:p>
    <w:p w14:paraId="528D8189" w14:textId="53F27D06" w:rsidR="00F76216" w:rsidRPr="00013518" w:rsidRDefault="009F6F65" w:rsidP="00F76216">
      <w:pPr>
        <w:rPr>
          <w:rFonts w:ascii="Times New Roman" w:hAnsi="Times New Roman"/>
          <w:b/>
          <w:bCs/>
          <w:lang w:val="en-US"/>
        </w:rPr>
      </w:pPr>
      <w:r w:rsidRPr="00013518">
        <w:rPr>
          <w:rFonts w:ascii="Times New Roman" w:hAnsi="Times New Roman"/>
          <w:b/>
          <w:bCs/>
          <w:lang w:val="en-US"/>
        </w:rPr>
        <w:t xml:space="preserve">Supplementary Figure 3: </w:t>
      </w:r>
      <w:r w:rsidR="00F76216" w:rsidRPr="00013518">
        <w:rPr>
          <w:rFonts w:ascii="Times New Roman" w:hAnsi="Times New Roman"/>
          <w:b/>
          <w:bCs/>
          <w:lang w:val="en-US"/>
        </w:rPr>
        <w:t>Correlation</w:t>
      </w:r>
      <w:r w:rsidR="00C65E71" w:rsidRPr="00013518">
        <w:rPr>
          <w:rFonts w:ascii="Times New Roman" w:hAnsi="Times New Roman"/>
          <w:b/>
          <w:bCs/>
          <w:lang w:val="en-US"/>
        </w:rPr>
        <w:t xml:space="preserve"> between</w:t>
      </w:r>
      <w:r w:rsidR="00F76216" w:rsidRPr="00013518">
        <w:rPr>
          <w:rFonts w:ascii="Times New Roman" w:hAnsi="Times New Roman"/>
          <w:b/>
          <w:bCs/>
          <w:lang w:val="en-US"/>
        </w:rPr>
        <w:t xml:space="preserve"> CRP concentration </w:t>
      </w:r>
      <w:r w:rsidR="00C65E71" w:rsidRPr="00013518">
        <w:rPr>
          <w:rFonts w:ascii="Times New Roman" w:hAnsi="Times New Roman"/>
          <w:b/>
          <w:bCs/>
          <w:lang w:val="en-US"/>
        </w:rPr>
        <w:t>and</w:t>
      </w:r>
      <w:r w:rsidR="00F76216" w:rsidRPr="00013518">
        <w:rPr>
          <w:rFonts w:ascii="Times New Roman" w:hAnsi="Times New Roman"/>
          <w:b/>
          <w:bCs/>
          <w:lang w:val="en-US"/>
        </w:rPr>
        <w:t xml:space="preserve"> time </w:t>
      </w:r>
      <w:r w:rsidR="00672D26" w:rsidRPr="00013518">
        <w:rPr>
          <w:rFonts w:ascii="Times New Roman" w:hAnsi="Times New Roman"/>
          <w:b/>
          <w:bCs/>
          <w:lang w:val="en-US"/>
        </w:rPr>
        <w:t>from treatment initiation to</w:t>
      </w:r>
      <w:r w:rsidR="00F76216" w:rsidRPr="00013518">
        <w:rPr>
          <w:rFonts w:ascii="Times New Roman" w:hAnsi="Times New Roman"/>
          <w:b/>
          <w:bCs/>
          <w:lang w:val="en-US"/>
        </w:rPr>
        <w:t xml:space="preserve"> lumbar puncture in </w:t>
      </w:r>
      <w:bookmarkEnd w:id="3"/>
      <w:r w:rsidR="006F418D" w:rsidRPr="00013518">
        <w:rPr>
          <w:rFonts w:ascii="Times New Roman" w:hAnsi="Times New Roman"/>
          <w:b/>
          <w:bCs/>
          <w:lang w:val="en-US"/>
        </w:rPr>
        <w:t>bacterial meningitis cases</w:t>
      </w:r>
    </w:p>
    <w:p w14:paraId="7E6624FF" w14:textId="77777777" w:rsidR="00F76216" w:rsidRPr="00013518" w:rsidRDefault="00F76216" w:rsidP="00F76216">
      <w:pPr>
        <w:rPr>
          <w:rFonts w:ascii="Times New Roman" w:hAnsi="Times New Roman"/>
          <w:lang w:val="en-US"/>
        </w:rPr>
      </w:pPr>
    </w:p>
    <w:p w14:paraId="2044B7CC" w14:textId="469D9A89" w:rsidR="00AE3C09" w:rsidRPr="00013518" w:rsidRDefault="0033693B" w:rsidP="00E1684F">
      <w:pPr>
        <w:rPr>
          <w:rFonts w:ascii="Times New Roman" w:hAnsi="Times New Roman"/>
          <w:i/>
          <w:iCs/>
          <w:lang w:val="en-US"/>
        </w:rPr>
      </w:pPr>
      <w:r w:rsidRPr="00013518">
        <w:rPr>
          <w:noProof/>
        </w:rPr>
        <w:drawing>
          <wp:inline distT="0" distB="0" distL="0" distR="0" wp14:anchorId="273E526A" wp14:editId="1CEC66E1">
            <wp:extent cx="4072136" cy="2743206"/>
            <wp:effectExtent l="0" t="0" r="5080" b="0"/>
            <wp:docPr id="211557363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57363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72136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A898B" w14:textId="61422BDD" w:rsidR="006F418D" w:rsidRPr="00013518" w:rsidRDefault="006F418D" w:rsidP="00E1684F">
      <w:pPr>
        <w:rPr>
          <w:rFonts w:ascii="Times New Roman" w:hAnsi="Times New Roman"/>
          <w:i/>
          <w:iCs/>
          <w:lang w:val="en-US"/>
        </w:rPr>
      </w:pPr>
    </w:p>
    <w:p w14:paraId="04AB982E" w14:textId="77777777" w:rsidR="00AE3C09" w:rsidRPr="00013518" w:rsidRDefault="00AE3C09" w:rsidP="00E1684F">
      <w:pPr>
        <w:rPr>
          <w:rFonts w:ascii="Times New Roman" w:hAnsi="Times New Roman"/>
          <w:i/>
          <w:iCs/>
          <w:lang w:val="en-US"/>
        </w:rPr>
      </w:pPr>
    </w:p>
    <w:p w14:paraId="1A95200B" w14:textId="77777777" w:rsidR="00AE3C09" w:rsidRPr="00013518" w:rsidRDefault="00AE3C09" w:rsidP="00E1684F">
      <w:pPr>
        <w:rPr>
          <w:rFonts w:ascii="Times New Roman" w:hAnsi="Times New Roman"/>
          <w:i/>
          <w:iCs/>
          <w:lang w:val="en-US"/>
        </w:rPr>
      </w:pPr>
    </w:p>
    <w:p w14:paraId="7AFCEC3C" w14:textId="77777777" w:rsidR="00AE3C09" w:rsidRPr="00013518" w:rsidRDefault="00AE3C09" w:rsidP="00E1684F">
      <w:pPr>
        <w:rPr>
          <w:rFonts w:ascii="Times New Roman" w:hAnsi="Times New Roman"/>
          <w:i/>
          <w:iCs/>
          <w:lang w:val="en-US"/>
        </w:rPr>
      </w:pPr>
    </w:p>
    <w:p w14:paraId="2C8FF0D1" w14:textId="77777777" w:rsidR="00CF73FF" w:rsidRPr="00013518" w:rsidRDefault="00CF73FF" w:rsidP="00E1684F">
      <w:pPr>
        <w:rPr>
          <w:rFonts w:ascii="Times New Roman" w:hAnsi="Times New Roman"/>
          <w:i/>
          <w:iCs/>
          <w:lang w:val="en-US"/>
        </w:rPr>
      </w:pPr>
    </w:p>
    <w:p w14:paraId="58866E7D" w14:textId="77777777" w:rsidR="00CF73FF" w:rsidRPr="00013518" w:rsidRDefault="00CF73FF" w:rsidP="00E1684F">
      <w:pPr>
        <w:rPr>
          <w:rFonts w:ascii="Times New Roman" w:hAnsi="Times New Roman"/>
          <w:i/>
          <w:iCs/>
          <w:lang w:val="en-US"/>
        </w:rPr>
      </w:pPr>
    </w:p>
    <w:p w14:paraId="792ABF83" w14:textId="77777777" w:rsidR="00CF73FF" w:rsidRPr="00013518" w:rsidRDefault="00CF73FF" w:rsidP="00E1684F">
      <w:pPr>
        <w:rPr>
          <w:rFonts w:ascii="Times New Roman" w:hAnsi="Times New Roman"/>
          <w:i/>
          <w:iCs/>
          <w:lang w:val="en-US"/>
        </w:rPr>
      </w:pPr>
    </w:p>
    <w:p w14:paraId="0087512F" w14:textId="77777777" w:rsidR="00CF73FF" w:rsidRPr="00013518" w:rsidRDefault="00CF73FF" w:rsidP="00E1684F">
      <w:pPr>
        <w:rPr>
          <w:rFonts w:ascii="Times New Roman" w:hAnsi="Times New Roman"/>
          <w:i/>
          <w:iCs/>
          <w:lang w:val="en-US"/>
        </w:rPr>
      </w:pPr>
    </w:p>
    <w:p w14:paraId="1FBB8FD4" w14:textId="77777777" w:rsidR="00CF73FF" w:rsidRPr="00013518" w:rsidRDefault="00CF73FF" w:rsidP="00E1684F">
      <w:pPr>
        <w:rPr>
          <w:rFonts w:ascii="Times New Roman" w:hAnsi="Times New Roman"/>
          <w:i/>
          <w:iCs/>
          <w:lang w:val="en-US"/>
        </w:rPr>
      </w:pPr>
    </w:p>
    <w:p w14:paraId="5C92C361" w14:textId="77777777" w:rsidR="00E05426" w:rsidRPr="00013518" w:rsidRDefault="00E05426" w:rsidP="00E1684F">
      <w:pPr>
        <w:rPr>
          <w:rFonts w:ascii="Times New Roman" w:hAnsi="Times New Roman"/>
          <w:i/>
          <w:iCs/>
          <w:lang w:val="en-US"/>
        </w:rPr>
      </w:pPr>
    </w:p>
    <w:p w14:paraId="2B320CD0" w14:textId="77777777" w:rsidR="00CF73FF" w:rsidRPr="00013518" w:rsidRDefault="00CF73FF" w:rsidP="00E1684F">
      <w:pPr>
        <w:rPr>
          <w:rFonts w:ascii="Times New Roman" w:hAnsi="Times New Roman"/>
          <w:i/>
          <w:iCs/>
          <w:lang w:val="en-US"/>
        </w:rPr>
      </w:pPr>
    </w:p>
    <w:p w14:paraId="5272CFF0" w14:textId="77777777" w:rsidR="00CF73FF" w:rsidRPr="00013518" w:rsidRDefault="00CF73FF" w:rsidP="00E1684F">
      <w:pPr>
        <w:rPr>
          <w:rFonts w:ascii="Times New Roman" w:hAnsi="Times New Roman"/>
          <w:i/>
          <w:iCs/>
          <w:lang w:val="en-US"/>
        </w:rPr>
      </w:pPr>
    </w:p>
    <w:p w14:paraId="29B35EA2" w14:textId="77777777" w:rsidR="00CF73FF" w:rsidRPr="00013518" w:rsidRDefault="00CF73FF" w:rsidP="00E1684F">
      <w:pPr>
        <w:rPr>
          <w:rFonts w:ascii="Times New Roman" w:hAnsi="Times New Roman"/>
          <w:i/>
          <w:iCs/>
          <w:lang w:val="en-US"/>
        </w:rPr>
      </w:pPr>
    </w:p>
    <w:p w14:paraId="26DD7A7E" w14:textId="77777777" w:rsidR="00956C0A" w:rsidRPr="00013518" w:rsidRDefault="00956C0A" w:rsidP="00E1684F">
      <w:pPr>
        <w:rPr>
          <w:rFonts w:ascii="Times New Roman" w:hAnsi="Times New Roman"/>
          <w:b/>
          <w:bCs/>
          <w:lang w:val="en-US"/>
        </w:rPr>
      </w:pPr>
    </w:p>
    <w:p w14:paraId="1BBBD313" w14:textId="34A7DD31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  <w:r w:rsidRPr="00013518">
        <w:rPr>
          <w:rFonts w:ascii="Times New Roman" w:hAnsi="Times New Roman"/>
          <w:b/>
          <w:bCs/>
          <w:lang w:val="en-US"/>
        </w:rPr>
        <w:lastRenderedPageBreak/>
        <w:t>STARD reporting guidelines</w:t>
      </w:r>
    </w:p>
    <w:p w14:paraId="1D87D389" w14:textId="77777777" w:rsidR="00AE3C09" w:rsidRPr="00013518" w:rsidRDefault="00AE3C09" w:rsidP="00E1684F">
      <w:pPr>
        <w:rPr>
          <w:rFonts w:ascii="Times New Roman" w:hAnsi="Times New Roman"/>
          <w:b/>
          <w:bCs/>
          <w:lang w:val="en-US"/>
        </w:rPr>
      </w:pPr>
    </w:p>
    <w:tbl>
      <w:tblPr>
        <w:tblStyle w:val="Grilledutableau1"/>
        <w:tblW w:w="5534" w:type="pct"/>
        <w:tblInd w:w="-510" w:type="dxa"/>
        <w:tblBorders>
          <w:top w:val="dotted" w:sz="4" w:space="0" w:color="4F81BD" w:themeColor="accent1"/>
          <w:left w:val="dotted" w:sz="4" w:space="0" w:color="4F81BD" w:themeColor="accent1"/>
          <w:bottom w:val="dotted" w:sz="4" w:space="0" w:color="4F81BD" w:themeColor="accent1"/>
          <w:right w:val="dotted" w:sz="4" w:space="0" w:color="4F81BD" w:themeColor="accent1"/>
          <w:insideH w:val="dotted" w:sz="4" w:space="0" w:color="4F81BD" w:themeColor="accent1"/>
          <w:insideV w:val="dotted" w:sz="4" w:space="0" w:color="4F81BD" w:themeColor="accent1"/>
        </w:tblBorders>
        <w:tblLook w:val="04A0" w:firstRow="1" w:lastRow="0" w:firstColumn="1" w:lastColumn="0" w:noHBand="0" w:noVBand="1"/>
      </w:tblPr>
      <w:tblGrid>
        <w:gridCol w:w="164"/>
        <w:gridCol w:w="2350"/>
        <w:gridCol w:w="772"/>
        <w:gridCol w:w="9911"/>
        <w:gridCol w:w="2303"/>
      </w:tblGrid>
      <w:tr w:rsidR="00AE3C09" w:rsidRPr="00013518" w14:paraId="7D2A612E" w14:textId="77777777" w:rsidTr="00065848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tcMar>
              <w:left w:w="57" w:type="dxa"/>
              <w:right w:w="57" w:type="dxa"/>
            </w:tcMar>
            <w:vAlign w:val="center"/>
          </w:tcPr>
          <w:p w14:paraId="4282F39C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14:paraId="34C86E55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color w:val="FFFFFF" w:themeColor="background1"/>
                <w:sz w:val="20"/>
                <w:szCs w:val="20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14:paraId="083D715F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color w:val="FFFFFF" w:themeColor="background1"/>
                <w:sz w:val="20"/>
                <w:szCs w:val="20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14:paraId="38330FB8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color w:val="FFFFFF" w:themeColor="background1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</w:tcPr>
          <w:p w14:paraId="19EEE741" w14:textId="77777777" w:rsidR="00AE3C09" w:rsidRPr="00013518" w:rsidRDefault="00AE3C09" w:rsidP="00065848">
            <w:pPr>
              <w:rPr>
                <w:rFonts w:cstheme="minorHAnsi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color w:val="FFFFFF" w:themeColor="background1"/>
                <w:sz w:val="20"/>
                <w:szCs w:val="20"/>
                <w:lang w:val="en-GB"/>
              </w:rPr>
              <w:t>Reported on page #</w:t>
            </w:r>
          </w:p>
        </w:tc>
      </w:tr>
      <w:tr w:rsidR="00AE3C09" w:rsidRPr="00013518" w14:paraId="3A806FBC" w14:textId="77777777" w:rsidTr="00065848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DF273B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0F6A5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b/>
                <w:color w:val="4F81BD" w:themeColor="accen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30D94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CC759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88058" w14:textId="77777777" w:rsidR="00AE3C09" w:rsidRPr="00013518" w:rsidRDefault="00AE3C09" w:rsidP="00065848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E3C09" w:rsidRPr="00013518" w14:paraId="11FAC7EA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4B48E0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F37A174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color w:val="365F91" w:themeColor="accent1" w:themeShade="BF"/>
                <w:sz w:val="20"/>
                <w:szCs w:val="20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4399E28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1753528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8850418" w14:textId="77777777" w:rsidR="00AE3C09" w:rsidRPr="00013518" w:rsidRDefault="00AE3C09" w:rsidP="00065848">
            <w:pP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E3C09" w:rsidRPr="00013518" w14:paraId="031FF297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D42284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13CF8DF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B245177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B55FC87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dentification as a study of diagnostic accuracy using at least one measure of accuracy</w:t>
            </w:r>
          </w:p>
          <w:p w14:paraId="1CC586A9" w14:textId="5FAFE0BD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(such as </w:t>
            </w:r>
            <w:r w:rsidR="00956C0A"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nsitivity</w:t>
            </w: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956C0A"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pecificity</w:t>
            </w: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predictive values, or AUC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0CBBD09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AE3C09" w:rsidRPr="00013518" w14:paraId="3827A3A4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AA490B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EC1220F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color w:val="365F91" w:themeColor="accent1" w:themeShade="BF"/>
                <w:sz w:val="20"/>
                <w:szCs w:val="20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2447BFA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855208D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4CEAF4A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E3C09" w:rsidRPr="00013518" w14:paraId="250983C8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BDAADC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E50A36B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69A367B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528FB35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Structured summary of study design, methods, results, and conclusions </w:t>
            </w: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039D0BB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AE3C09" w:rsidRPr="00013518" w14:paraId="2D123BE6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114E12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7ECEE25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color w:val="365F91" w:themeColor="accent1" w:themeShade="BF"/>
                <w:sz w:val="20"/>
                <w:szCs w:val="20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778C09B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E81D8DD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6699F54" w14:textId="77777777" w:rsidR="00AE3C09" w:rsidRPr="00013518" w:rsidRDefault="00AE3C09" w:rsidP="00065848">
            <w:pPr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E3C09" w:rsidRPr="00013518" w14:paraId="5DDB6D9C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90ACFD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C4935DB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FA40B7D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359C10E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5501FA9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AE3C09" w:rsidRPr="00013518" w14:paraId="6CC778B2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08E3FF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E1F7DCF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92A55AC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825A1C4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6BBC6D4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AE3C09" w:rsidRPr="00013518" w14:paraId="515BA774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6E4205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FE78F50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color w:val="365F91" w:themeColor="accent1" w:themeShade="BF"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171AD34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10E861F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53C321E" w14:textId="77777777" w:rsidR="00AE3C09" w:rsidRPr="00013518" w:rsidRDefault="00AE3C09" w:rsidP="00065848">
            <w:pPr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E3C09" w:rsidRPr="00013518" w14:paraId="15E52864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33DEF6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4FD6AB2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i/>
                <w:color w:val="365F91" w:themeColor="accent1" w:themeShade="BF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8F2F4A5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BA050CE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hether data collection was planned before the index test and reference standard </w:t>
            </w: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048DA22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, 5</w:t>
            </w:r>
          </w:p>
        </w:tc>
      </w:tr>
      <w:tr w:rsidR="00AE3C09" w:rsidRPr="00013518" w14:paraId="429A69AE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4B363C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76C4E39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i/>
                <w:color w:val="365F91" w:themeColor="accent1" w:themeShade="BF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101C3EA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BC5AE5D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9BF1521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, 5</w:t>
            </w:r>
          </w:p>
        </w:tc>
      </w:tr>
      <w:tr w:rsidR="00AE3C09" w:rsidRPr="00013518" w14:paraId="6E106276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D5181F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20B23EB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06DD339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04D1E47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On what basis potentially eligible participants were identified </w:t>
            </w: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98F6B33" w14:textId="3C924D40" w:rsidR="00AE3C09" w:rsidRPr="00013518" w:rsidRDefault="00456C13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, 5</w:t>
            </w:r>
          </w:p>
        </w:tc>
      </w:tr>
      <w:tr w:rsidR="00AE3C09" w:rsidRPr="00013518" w14:paraId="5FE356AB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9E2808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F726265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2358BF8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B476350" w14:textId="77777777" w:rsidR="00AE3C09" w:rsidRPr="00013518" w:rsidRDefault="00AE3C09" w:rsidP="00065848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CB9D313" w14:textId="77777777" w:rsidR="00AE3C09" w:rsidRPr="00013518" w:rsidRDefault="00AE3C09" w:rsidP="00065848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, 5</w:t>
            </w:r>
          </w:p>
        </w:tc>
      </w:tr>
      <w:tr w:rsidR="00AE3C09" w:rsidRPr="00013518" w14:paraId="019ACF5D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80C500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A125388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C1B9400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90986C3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D83BA9C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, 5</w:t>
            </w:r>
          </w:p>
        </w:tc>
      </w:tr>
      <w:tr w:rsidR="00AE3C09" w:rsidRPr="00013518" w14:paraId="065DD917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11CA59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48C8E93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i/>
                <w:color w:val="365F91" w:themeColor="accent1" w:themeShade="BF"/>
                <w:sz w:val="20"/>
                <w:szCs w:val="20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F46855D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F772EC7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A4A7B03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AE3C09" w:rsidRPr="00013518" w14:paraId="21A6FAAB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5E0745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749B996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26168F7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E048B6B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F6570D8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, 5</w:t>
            </w:r>
          </w:p>
        </w:tc>
      </w:tr>
      <w:tr w:rsidR="00AE3C09" w:rsidRPr="00013518" w14:paraId="01C6CDCE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EB30B0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2B79D1D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9133ED2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25DDD99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60B1238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, 5</w:t>
            </w:r>
          </w:p>
        </w:tc>
      </w:tr>
      <w:tr w:rsidR="00AE3C09" w:rsidRPr="00013518" w14:paraId="52E63EAB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D21B0C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1647295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58C72BA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81A370B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sz w:val="20"/>
                <w:szCs w:val="20"/>
                <w:lang w:val="en-GB"/>
              </w:rPr>
              <w:t xml:space="preserve">Definition of and rationale for test positivity cut-offs or result categories </w:t>
            </w:r>
            <w:r w:rsidRPr="00013518">
              <w:rPr>
                <w:rFonts w:cstheme="minorHAnsi"/>
                <w:sz w:val="20"/>
                <w:szCs w:val="20"/>
                <w:lang w:val="en-GB"/>
              </w:rPr>
              <w:br/>
              <w:t xml:space="preserve">of the index test, </w:t>
            </w:r>
            <w:r w:rsidRPr="00013518">
              <w:rPr>
                <w:rFonts w:cstheme="minorHAnsi"/>
                <w:sz w:val="20"/>
                <w:szCs w:val="20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0BE62EE" w14:textId="77777777" w:rsidR="00AE3C09" w:rsidRPr="00013518" w:rsidRDefault="00AE3C09" w:rsidP="000658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  <w:tr w:rsidR="00AE3C09" w:rsidRPr="00013518" w14:paraId="52561365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FF09D9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429C0F9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0DCBC97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F3BC62C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sz w:val="20"/>
                <w:szCs w:val="20"/>
                <w:lang w:val="en-GB"/>
              </w:rPr>
              <w:t xml:space="preserve">Definition of and rationale for test positivity cut-offs or result categories </w:t>
            </w:r>
            <w:r w:rsidRPr="00013518">
              <w:rPr>
                <w:rFonts w:cstheme="minorHAnsi"/>
                <w:sz w:val="20"/>
                <w:szCs w:val="20"/>
                <w:lang w:val="en-GB"/>
              </w:rPr>
              <w:br/>
              <w:t xml:space="preserve">of the reference standard, </w:t>
            </w:r>
            <w:r w:rsidRPr="00013518">
              <w:rPr>
                <w:rFonts w:cstheme="minorHAnsi"/>
                <w:sz w:val="20"/>
                <w:szCs w:val="20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32E4D3D" w14:textId="77777777" w:rsidR="00AE3C09" w:rsidRPr="00013518" w:rsidRDefault="00AE3C09" w:rsidP="000658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sz w:val="20"/>
                <w:szCs w:val="20"/>
                <w:lang w:val="en-GB"/>
              </w:rPr>
              <w:t>4, 5</w:t>
            </w:r>
          </w:p>
        </w:tc>
      </w:tr>
      <w:tr w:rsidR="00AE3C09" w:rsidRPr="00013518" w14:paraId="18B6715D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32FBCF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DF3002C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E5A9F3A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59B6F08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hether clinical information and reference standard results were available </w:t>
            </w: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6FF3C3A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AE3C09" w:rsidRPr="00013518" w14:paraId="46E8CB99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27ACAA" w14:textId="77777777" w:rsidR="00AE3C09" w:rsidRPr="00013518" w:rsidDel="0039653F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F17D238" w14:textId="77777777" w:rsidR="00AE3C09" w:rsidRPr="00013518" w:rsidDel="0039653F" w:rsidRDefault="00AE3C09" w:rsidP="00065848">
            <w:pPr>
              <w:spacing w:line="276" w:lineRule="auto"/>
              <w:rPr>
                <w:rFonts w:cstheme="minorHAnsi"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FE88DBA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791FB2C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hether clinical information and index test results were available </w:t>
            </w: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65DC8B0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, 5</w:t>
            </w:r>
          </w:p>
        </w:tc>
      </w:tr>
      <w:tr w:rsidR="00AE3C09" w:rsidRPr="00013518" w14:paraId="63B3E729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D7873E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66C4D7C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i/>
                <w:color w:val="365F91" w:themeColor="accent1" w:themeShade="BF"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3E5608B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1B58DCF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D0E2BD2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AE3C09" w:rsidRPr="00013518" w14:paraId="3CB34FAB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B801DD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92C3954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0A00E46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7508D90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853AA25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AE3C09" w:rsidRPr="00013518" w14:paraId="27217758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042145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77D3F37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AEEF115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BA36CC7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790BFF9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AE3C09" w:rsidRPr="00013518" w14:paraId="5AA3A77C" w14:textId="77777777" w:rsidTr="00065848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EC342C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59A6796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F8492AD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BFBBEA0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sz w:val="20"/>
                <w:szCs w:val="20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3CD00C7" w14:textId="77777777" w:rsidR="00AE3C09" w:rsidRPr="00013518" w:rsidRDefault="00AE3C09" w:rsidP="000658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</w:tr>
      <w:tr w:rsidR="00AE3C09" w:rsidRPr="00013518" w14:paraId="384DEDFE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5D2E0A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8BC2859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564BBB2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4815B94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sz w:val="20"/>
                <w:szCs w:val="20"/>
                <w:lang w:val="en-GB"/>
              </w:rPr>
              <w:t>Intended</w:t>
            </w: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1A31449" w14:textId="77777777" w:rsidR="00AE3C09" w:rsidRPr="00013518" w:rsidRDefault="00AE3C09" w:rsidP="000658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</w:tr>
      <w:tr w:rsidR="00AE3C09" w:rsidRPr="00013518" w14:paraId="29E7CC60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AFE8F7" w14:textId="77777777" w:rsidR="00AE3C09" w:rsidRPr="00013518" w:rsidRDefault="00AE3C09" w:rsidP="00065848">
            <w:pPr>
              <w:spacing w:line="276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7890E58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br w:type="page"/>
            </w:r>
            <w:r w:rsidRPr="00013518">
              <w:rPr>
                <w:rFonts w:cstheme="minorHAnsi"/>
                <w:b/>
                <w:color w:val="365F91" w:themeColor="accent1" w:themeShade="BF"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FF80BCC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9E99C66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221E8AB" w14:textId="77777777" w:rsidR="00AE3C09" w:rsidRPr="00013518" w:rsidRDefault="00AE3C09" w:rsidP="00065848">
            <w:pPr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E3C09" w:rsidRPr="00013518" w14:paraId="321F2ED1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985A10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BC3F3D3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i/>
                <w:color w:val="365F91" w:themeColor="accent1" w:themeShade="BF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76DC196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8A892D2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61581BD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AE3C09" w:rsidRPr="00013518" w14:paraId="6ED70592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53C4D7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5B35FCC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D6ED9F8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0ACD629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1A0BF48" w14:textId="04F56049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</w:rPr>
              <w:t>6, 7, 8</w:t>
            </w:r>
            <w:r w:rsidR="00456C13" w:rsidRPr="00013518">
              <w:rPr>
                <w:rFonts w:cstheme="minorHAnsi"/>
                <w:color w:val="000000" w:themeColor="text1"/>
                <w:sz w:val="20"/>
                <w:szCs w:val="20"/>
              </w:rPr>
              <w:t>, Table 1, Figure 1</w:t>
            </w:r>
          </w:p>
        </w:tc>
      </w:tr>
      <w:tr w:rsidR="00AE3C09" w:rsidRPr="00013518" w14:paraId="6F165B73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FD98C4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0DA723E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75D8298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9680BC3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7980C23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AE3C09" w:rsidRPr="00013518" w14:paraId="6FFA0D9B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BF4895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0505512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4DC5E51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51B2DE8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sz w:val="20"/>
                <w:szCs w:val="20"/>
                <w:lang w:val="en-GB"/>
              </w:rPr>
              <w:t>Distribution of</w:t>
            </w:r>
            <w:r w:rsidRPr="00013518">
              <w:rPr>
                <w:rFonts w:cstheme="minorHAnsi"/>
                <w:color w:val="FF0000"/>
                <w:sz w:val="20"/>
                <w:szCs w:val="20"/>
                <w:lang w:val="en-GB"/>
              </w:rPr>
              <w:t xml:space="preserve"> </w:t>
            </w: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EBCE716" w14:textId="77777777" w:rsidR="00AE3C09" w:rsidRPr="00013518" w:rsidRDefault="00AE3C09" w:rsidP="000658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sz w:val="20"/>
                <w:szCs w:val="20"/>
                <w:lang w:val="en-GB"/>
              </w:rPr>
              <w:t>6, 7, 8</w:t>
            </w:r>
          </w:p>
        </w:tc>
      </w:tr>
      <w:tr w:rsidR="00AE3C09" w:rsidRPr="00013518" w14:paraId="1DB94DC7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E8F29C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1B03BE4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0F65EEA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6A3FC9D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sz w:val="20"/>
                <w:szCs w:val="20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C1F096D" w14:textId="77777777" w:rsidR="00AE3C09" w:rsidRPr="00013518" w:rsidRDefault="00AE3C09" w:rsidP="000658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</w:tr>
      <w:tr w:rsidR="00AE3C09" w:rsidRPr="00013518" w14:paraId="69E717A1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E98117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10A393A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i/>
                <w:color w:val="365F91" w:themeColor="accent1" w:themeShade="BF"/>
                <w:sz w:val="20"/>
                <w:szCs w:val="20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0425929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C6353BB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Cross tabulation of the index test results (or their distribution) </w:t>
            </w: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99024F8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, 7, 8</w:t>
            </w:r>
          </w:p>
        </w:tc>
      </w:tr>
      <w:tr w:rsidR="00AE3C09" w:rsidRPr="00013518" w14:paraId="3DAE8DF8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827E03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62922F6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32F2A75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37CA458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FB995A3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, 7, 8, Figure 2</w:t>
            </w:r>
          </w:p>
        </w:tc>
      </w:tr>
      <w:tr w:rsidR="00AE3C09" w:rsidRPr="00013518" w14:paraId="2D16A2AD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893164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638C269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A87245E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D8AE50B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481A7FE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AE3C09" w:rsidRPr="00013518" w14:paraId="05EC040A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6B93CC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211E7DB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color w:val="365F91" w:themeColor="accent1" w:themeShade="BF"/>
                <w:sz w:val="20"/>
                <w:szCs w:val="20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3F881DD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F9AFC2A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7C89AEC" w14:textId="77777777" w:rsidR="00AE3C09" w:rsidRPr="00013518" w:rsidRDefault="00AE3C09" w:rsidP="00065848">
            <w:pPr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E3C09" w:rsidRPr="00013518" w14:paraId="6DB3E41B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639EDE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AD27D11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814EDE3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5F6E8EB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Study limitations, </w:t>
            </w:r>
            <w:r w:rsidRPr="00013518">
              <w:rPr>
                <w:rFonts w:cstheme="minorHAnsi"/>
                <w:sz w:val="20"/>
                <w:szCs w:val="20"/>
                <w:lang w:val="en-GB"/>
              </w:rPr>
              <w:t>including</w:t>
            </w: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C5255D7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</w:tr>
      <w:tr w:rsidR="00AE3C09" w:rsidRPr="00013518" w14:paraId="7577C34B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42D932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4931089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8EE022F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DD67134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6C1D792" w14:textId="2F99D39D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, 10</w:t>
            </w:r>
          </w:p>
        </w:tc>
      </w:tr>
      <w:tr w:rsidR="00AE3C09" w:rsidRPr="00013518" w14:paraId="3D5A43A7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8C0A7C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D7B02CD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color w:val="365F91" w:themeColor="accent1" w:themeShade="BF"/>
                <w:sz w:val="20"/>
                <w:szCs w:val="20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3273E73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393A2A8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1D401EB" w14:textId="77777777" w:rsidR="00AE3C09" w:rsidRPr="00013518" w:rsidRDefault="00AE3C09" w:rsidP="00065848">
            <w:pPr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E3C09" w:rsidRPr="00013518" w14:paraId="4A199A12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E228C0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1421860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FAE17C8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4D325A1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3576064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AE3C09" w:rsidRPr="00013518" w14:paraId="694A4885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3871CA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77236A3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3A6E667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4E1D96F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75F2CE7" w14:textId="77777777" w:rsidR="00AE3C09" w:rsidRPr="00013518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AE3C09" w:rsidRPr="00956C0A" w14:paraId="442ADD12" w14:textId="77777777" w:rsidTr="0006584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CD15C5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nil"/>
              <w:right w:val="dotted" w:sz="6" w:space="0" w:color="4F81BD" w:themeColor="accent1"/>
            </w:tcBorders>
          </w:tcPr>
          <w:p w14:paraId="13C8FF49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dotted" w:sz="6" w:space="0" w:color="4F81BD" w:themeColor="accent1"/>
            </w:tcBorders>
          </w:tcPr>
          <w:p w14:paraId="20F64965" w14:textId="77777777" w:rsidR="00AE3C09" w:rsidRPr="00013518" w:rsidRDefault="00AE3C09" w:rsidP="00065848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3518">
              <w:rPr>
                <w:rFonts w:cstheme="minorHAnsi"/>
                <w:b/>
                <w:sz w:val="20"/>
                <w:szCs w:val="20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nil"/>
            </w:tcBorders>
          </w:tcPr>
          <w:p w14:paraId="236A722C" w14:textId="77777777" w:rsidR="00AE3C09" w:rsidRPr="00013518" w:rsidRDefault="00AE3C09" w:rsidP="00065848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nil"/>
            </w:tcBorders>
          </w:tcPr>
          <w:p w14:paraId="45AACA97" w14:textId="3B0AAFDC" w:rsidR="00AE3C09" w:rsidRPr="00956C0A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1351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456C13" w:rsidRPr="0001351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AE3C09" w:rsidRPr="00956C0A" w14:paraId="0F34F667" w14:textId="77777777" w:rsidTr="00065848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B6FC9B1" w14:textId="77777777" w:rsidR="00AE3C09" w:rsidRPr="00956C0A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95016" w14:textId="77777777" w:rsidR="00AE3C09" w:rsidRPr="00956C0A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22C16" w14:textId="77777777" w:rsidR="00AE3C09" w:rsidRPr="00956C0A" w:rsidRDefault="00AE3C09" w:rsidP="0006584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24EDD" w14:textId="77777777" w:rsidR="00AE3C09" w:rsidRPr="00956C0A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84C54" w14:textId="77777777" w:rsidR="00AE3C09" w:rsidRPr="00956C0A" w:rsidRDefault="00AE3C09" w:rsidP="0006584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0C556150" w14:textId="77777777" w:rsidR="00AE3C09" w:rsidRPr="00956C0A" w:rsidRDefault="00AE3C09" w:rsidP="00E1684F">
      <w:pPr>
        <w:rPr>
          <w:rFonts w:ascii="Times New Roman" w:hAnsi="Times New Roman"/>
          <w:b/>
          <w:bCs/>
          <w:i/>
          <w:iCs/>
          <w:lang w:val="en-US"/>
        </w:rPr>
      </w:pPr>
    </w:p>
    <w:sectPr w:rsidR="00AE3C09" w:rsidRPr="00956C0A" w:rsidSect="00343AD8">
      <w:footerReference w:type="defaul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E98CC" w14:textId="77777777" w:rsidR="00DC34DA" w:rsidRDefault="00DC34DA" w:rsidP="002D2449">
      <w:pPr>
        <w:spacing w:line="240" w:lineRule="auto"/>
      </w:pPr>
      <w:r>
        <w:separator/>
      </w:r>
    </w:p>
  </w:endnote>
  <w:endnote w:type="continuationSeparator" w:id="0">
    <w:p w14:paraId="022988BD" w14:textId="77777777" w:rsidR="00DC34DA" w:rsidRDefault="00DC34DA" w:rsidP="002D24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9311067"/>
      <w:docPartObj>
        <w:docPartGallery w:val="Page Numbers (Bottom of Page)"/>
        <w:docPartUnique/>
      </w:docPartObj>
    </w:sdtPr>
    <w:sdtEndPr/>
    <w:sdtContent>
      <w:p w14:paraId="58536C4D" w14:textId="4AC4558F" w:rsidR="009F6F65" w:rsidRDefault="009F6F6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01A1BD8" w14:textId="77777777" w:rsidR="002D2449" w:rsidRDefault="002D244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ACDA6" w14:textId="77777777" w:rsidR="00DC34DA" w:rsidRDefault="00DC34DA" w:rsidP="002D2449">
      <w:pPr>
        <w:spacing w:line="240" w:lineRule="auto"/>
      </w:pPr>
      <w:r>
        <w:separator/>
      </w:r>
    </w:p>
  </w:footnote>
  <w:footnote w:type="continuationSeparator" w:id="0">
    <w:p w14:paraId="3D24809F" w14:textId="77777777" w:rsidR="00DC34DA" w:rsidRDefault="00DC34DA" w:rsidP="002D244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BF0"/>
    <w:rsid w:val="00013518"/>
    <w:rsid w:val="0005511C"/>
    <w:rsid w:val="00066244"/>
    <w:rsid w:val="000B4EF3"/>
    <w:rsid w:val="000F799F"/>
    <w:rsid w:val="0011359A"/>
    <w:rsid w:val="00114A30"/>
    <w:rsid w:val="001172D0"/>
    <w:rsid w:val="001546DD"/>
    <w:rsid w:val="001A71D9"/>
    <w:rsid w:val="00225B02"/>
    <w:rsid w:val="00264EAB"/>
    <w:rsid w:val="002D2449"/>
    <w:rsid w:val="002D4392"/>
    <w:rsid w:val="002E6502"/>
    <w:rsid w:val="003264F0"/>
    <w:rsid w:val="00333E68"/>
    <w:rsid w:val="0033693B"/>
    <w:rsid w:val="0034230E"/>
    <w:rsid w:val="00343AD8"/>
    <w:rsid w:val="00350DCB"/>
    <w:rsid w:val="003579E6"/>
    <w:rsid w:val="003D3ADA"/>
    <w:rsid w:val="00414DFC"/>
    <w:rsid w:val="00442D68"/>
    <w:rsid w:val="00456C13"/>
    <w:rsid w:val="00476272"/>
    <w:rsid w:val="004E10E2"/>
    <w:rsid w:val="00505539"/>
    <w:rsid w:val="00506189"/>
    <w:rsid w:val="005147C8"/>
    <w:rsid w:val="00567DBE"/>
    <w:rsid w:val="0058613E"/>
    <w:rsid w:val="005B2AF3"/>
    <w:rsid w:val="005E4B36"/>
    <w:rsid w:val="00655CA9"/>
    <w:rsid w:val="006608F7"/>
    <w:rsid w:val="00670716"/>
    <w:rsid w:val="00672D26"/>
    <w:rsid w:val="006B0847"/>
    <w:rsid w:val="006C6613"/>
    <w:rsid w:val="006E1286"/>
    <w:rsid w:val="006F136E"/>
    <w:rsid w:val="006F418D"/>
    <w:rsid w:val="00731165"/>
    <w:rsid w:val="007440F3"/>
    <w:rsid w:val="00767A55"/>
    <w:rsid w:val="007D0955"/>
    <w:rsid w:val="00806DF0"/>
    <w:rsid w:val="00821D64"/>
    <w:rsid w:val="00840A00"/>
    <w:rsid w:val="00865BF0"/>
    <w:rsid w:val="008C62C0"/>
    <w:rsid w:val="00915C38"/>
    <w:rsid w:val="00920339"/>
    <w:rsid w:val="00923E32"/>
    <w:rsid w:val="00944185"/>
    <w:rsid w:val="00956C0A"/>
    <w:rsid w:val="009B23D9"/>
    <w:rsid w:val="009B60D0"/>
    <w:rsid w:val="009C54C6"/>
    <w:rsid w:val="009F6F65"/>
    <w:rsid w:val="00A54821"/>
    <w:rsid w:val="00A577FF"/>
    <w:rsid w:val="00AA336C"/>
    <w:rsid w:val="00AD3036"/>
    <w:rsid w:val="00AE3C09"/>
    <w:rsid w:val="00B354A7"/>
    <w:rsid w:val="00B42813"/>
    <w:rsid w:val="00B625E8"/>
    <w:rsid w:val="00B74153"/>
    <w:rsid w:val="00B86E7C"/>
    <w:rsid w:val="00BA1E6E"/>
    <w:rsid w:val="00BB0BD6"/>
    <w:rsid w:val="00BC0F65"/>
    <w:rsid w:val="00BC7D1D"/>
    <w:rsid w:val="00C12066"/>
    <w:rsid w:val="00C65E71"/>
    <w:rsid w:val="00C755A4"/>
    <w:rsid w:val="00C8669C"/>
    <w:rsid w:val="00CB225E"/>
    <w:rsid w:val="00CF0BFA"/>
    <w:rsid w:val="00CF73FF"/>
    <w:rsid w:val="00D100FB"/>
    <w:rsid w:val="00D33888"/>
    <w:rsid w:val="00D4773D"/>
    <w:rsid w:val="00D66FC4"/>
    <w:rsid w:val="00DB1DC8"/>
    <w:rsid w:val="00DC34DA"/>
    <w:rsid w:val="00DF6498"/>
    <w:rsid w:val="00E05426"/>
    <w:rsid w:val="00E1684F"/>
    <w:rsid w:val="00E16965"/>
    <w:rsid w:val="00E366D2"/>
    <w:rsid w:val="00E55BEF"/>
    <w:rsid w:val="00E60D6F"/>
    <w:rsid w:val="00E70063"/>
    <w:rsid w:val="00EF0F0B"/>
    <w:rsid w:val="00F43754"/>
    <w:rsid w:val="00F76216"/>
    <w:rsid w:val="00FA1DAF"/>
    <w:rsid w:val="00FB445C"/>
    <w:rsid w:val="00FC0C0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D2D93"/>
  <w15:chartTrackingRefBased/>
  <w15:docId w15:val="{6E72C85B-EF4F-46DF-9C14-481B6E863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865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865BF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65BF0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65BF0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579E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579E6"/>
    <w:rPr>
      <w:rFonts w:ascii="Trebuchet MS" w:hAnsi="Trebuchet MS"/>
      <w:b/>
      <w:bCs/>
    </w:rPr>
  </w:style>
  <w:style w:type="table" w:customStyle="1" w:styleId="Grilledutableau1">
    <w:name w:val="Grille du tableau1"/>
    <w:basedOn w:val="Standaardtabel"/>
    <w:next w:val="Tabelraster"/>
    <w:uiPriority w:val="59"/>
    <w:rsid w:val="00AE3C09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2D2449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D2449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2D2449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D2449"/>
    <w:rPr>
      <w:rFonts w:ascii="Trebuchet MS" w:hAnsi="Trebuchet MS"/>
    </w:rPr>
  </w:style>
  <w:style w:type="paragraph" w:styleId="Revisie">
    <w:name w:val="Revision"/>
    <w:hidden/>
    <w:uiPriority w:val="99"/>
    <w:semiHidden/>
    <w:rsid w:val="00D100FB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8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34</Words>
  <Characters>8442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e, S.E. (Sabine)</dc:creator>
  <cp:keywords/>
  <dc:description/>
  <cp:lastModifiedBy>Olie, S.E. (Sabine)</cp:lastModifiedBy>
  <cp:revision>2</cp:revision>
  <dcterms:created xsi:type="dcterms:W3CDTF">2025-04-09T13:49:00Z</dcterms:created>
  <dcterms:modified xsi:type="dcterms:W3CDTF">2025-04-09T13:49:00Z</dcterms:modified>
</cp:coreProperties>
</file>